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094A7A" w14:textId="4D8D49C0" w:rsidR="00497E84" w:rsidRPr="002D6BF4" w:rsidRDefault="00131C47" w:rsidP="00497E84">
      <w:pPr>
        <w:spacing w:line="480" w:lineRule="auto"/>
        <w:jc w:val="center"/>
        <w:rPr>
          <w:rFonts w:ascii="Times New Roman" w:hAnsi="Times New Roman" w:cs="Times New Roman"/>
          <w:lang w:val="en-CA"/>
        </w:rPr>
      </w:pPr>
      <w:r>
        <w:rPr>
          <w:rFonts w:ascii="Times New Roman" w:hAnsi="Times New Roman" w:cs="Times New Roman"/>
          <w:b/>
          <w:lang w:val="en-CA"/>
        </w:rPr>
        <w:t>Appendix B</w:t>
      </w:r>
      <w:bookmarkStart w:id="0" w:name="_GoBack"/>
      <w:bookmarkEnd w:id="0"/>
      <w:r w:rsidR="00497E84">
        <w:rPr>
          <w:rFonts w:ascii="Times New Roman" w:hAnsi="Times New Roman" w:cs="Times New Roman"/>
          <w:b/>
          <w:lang w:val="en-CA"/>
        </w:rPr>
        <w:t>.</w:t>
      </w:r>
      <w:r w:rsidR="00497E84" w:rsidRPr="002D6BF4">
        <w:rPr>
          <w:rFonts w:ascii="Times New Roman" w:hAnsi="Times New Roman" w:cs="Times New Roman"/>
          <w:lang w:val="en-CA"/>
        </w:rPr>
        <w:t xml:space="preserve"> </w:t>
      </w:r>
      <w:r w:rsidR="00497E84" w:rsidRPr="002D6BF4">
        <w:rPr>
          <w:rFonts w:ascii="Times New Roman" w:eastAsia="Times New Roman" w:hAnsi="Times New Roman" w:cs="Times New Roman"/>
          <w:color w:val="000000" w:themeColor="text1"/>
        </w:rPr>
        <w:t>Phase three f</w:t>
      </w:r>
      <w:r w:rsidR="00497E84" w:rsidRPr="002D6BF4">
        <w:rPr>
          <w:rFonts w:ascii="Times New Roman" w:hAnsi="Times New Roman" w:cs="Times New Roman"/>
          <w:color w:val="000000" w:themeColor="text1"/>
        </w:rPr>
        <w:t>ramework concepts and items.</w:t>
      </w:r>
    </w:p>
    <w:p w14:paraId="6C7AF7F2" w14:textId="77777777" w:rsidR="00497E84" w:rsidRPr="002D6BF4" w:rsidRDefault="00497E84" w:rsidP="00497E84">
      <w:pPr>
        <w:jc w:val="both"/>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The following questions ask you about various factors that may be impacting your health and contributing to health complexity. Please answer each of the questions to the best of your ability so that your provider can get a “full picture” of what factors may be impacting your health.</w:t>
      </w:r>
    </w:p>
    <w:p w14:paraId="4486DFA6" w14:textId="77777777" w:rsidR="00497E84" w:rsidRPr="002D6BF4" w:rsidRDefault="00497E84" w:rsidP="00497E84">
      <w:pPr>
        <w:rPr>
          <w:rFonts w:ascii="Times New Roman" w:hAnsi="Times New Roman" w:cs="Times New Roman"/>
          <w:color w:val="000000" w:themeColor="text1"/>
          <w:sz w:val="20"/>
          <w:szCs w:val="20"/>
          <w:lang w:val="en-CA"/>
        </w:rPr>
      </w:pPr>
    </w:p>
    <w:tbl>
      <w:tblPr>
        <w:tblStyle w:val="GridTable4-Accent5"/>
        <w:tblW w:w="0" w:type="auto"/>
        <w:tblLook w:val="04A0" w:firstRow="1" w:lastRow="0" w:firstColumn="1" w:lastColumn="0" w:noHBand="0" w:noVBand="1"/>
      </w:tblPr>
      <w:tblGrid>
        <w:gridCol w:w="3570"/>
        <w:gridCol w:w="5780"/>
      </w:tblGrid>
      <w:tr w:rsidR="00497E84" w:rsidRPr="002D6BF4" w14:paraId="56EC7BEA" w14:textId="77777777" w:rsidTr="00C527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0" w:type="dxa"/>
          </w:tcPr>
          <w:p w14:paraId="053EA9F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Biological Domain </w:t>
            </w:r>
          </w:p>
        </w:tc>
        <w:tc>
          <w:tcPr>
            <w:tcW w:w="5780" w:type="dxa"/>
          </w:tcPr>
          <w:p w14:paraId="500B2738" w14:textId="77777777" w:rsidR="00497E84" w:rsidRPr="002D6BF4" w:rsidRDefault="00497E84" w:rsidP="00C527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541A6951"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495AA16A"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34EF3E71"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GENDER: While age and sex demographic questions were a part of identified tools, it was determined to be redundant to collect these demographics in the clinical setting where they are already available. Data collection should include both physical sex at birth (important for biological sex considerations of care) but more importantly, one's gender identity and expression as a potential source of complexity as it is not typically collected in clinic approaches. </w:t>
            </w:r>
          </w:p>
          <w:p w14:paraId="593B5435"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61EF7D76" w14:textId="77777777" w:rsidTr="00C527B0">
        <w:trPr>
          <w:trHeight w:val="74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14473021" w14:textId="77777777" w:rsidR="00497E84" w:rsidRPr="002D6BF4" w:rsidRDefault="00497E84" w:rsidP="00C527B0">
            <w:pPr>
              <w:rPr>
                <w:rFonts w:ascii="Times New Roman" w:hAnsi="Times New Roman" w:cs="Times New Roman"/>
                <w:b w:val="0"/>
                <w:color w:val="000000" w:themeColor="text1"/>
                <w:sz w:val="20"/>
                <w:szCs w:val="20"/>
                <w:lang w:val="en-CA"/>
              </w:rPr>
            </w:pPr>
          </w:p>
          <w:p w14:paraId="0A0E2474" w14:textId="77777777" w:rsidR="00497E84" w:rsidRPr="002D6BF4" w:rsidRDefault="00497E84" w:rsidP="00C527B0">
            <w:pPr>
              <w:rPr>
                <w:rFonts w:ascii="Times New Roman" w:hAnsi="Times New Roman" w:cs="Times New Roman"/>
                <w:b w:val="0"/>
                <w:color w:val="000000" w:themeColor="text1"/>
                <w:sz w:val="20"/>
                <w:szCs w:val="20"/>
                <w:lang w:val="en-CA"/>
              </w:rPr>
            </w:pPr>
            <w:r w:rsidRPr="002D6BF4">
              <w:rPr>
                <w:rFonts w:ascii="Times New Roman" w:hAnsi="Times New Roman" w:cs="Times New Roman"/>
                <w:b w:val="0"/>
                <w:color w:val="000000" w:themeColor="text1"/>
                <w:sz w:val="20"/>
                <w:szCs w:val="20"/>
                <w:lang w:val="en-CA"/>
              </w:rPr>
              <w:t xml:space="preserve">Is your gender a source of your health complexity? </w:t>
            </w:r>
          </w:p>
          <w:p w14:paraId="5B992E09" w14:textId="77777777" w:rsidR="00497E84" w:rsidRPr="002D6BF4" w:rsidRDefault="00497E84" w:rsidP="00C527B0">
            <w:pPr>
              <w:rPr>
                <w:rFonts w:ascii="Times New Roman" w:hAnsi="Times New Roman" w:cs="Times New Roman"/>
                <w:b w:val="0"/>
                <w:color w:val="000000" w:themeColor="text1"/>
                <w:sz w:val="20"/>
                <w:szCs w:val="20"/>
                <w:lang w:val="en-CA"/>
              </w:rPr>
            </w:pPr>
          </w:p>
        </w:tc>
        <w:tc>
          <w:tcPr>
            <w:tcW w:w="5780" w:type="dxa"/>
            <w:shd w:val="clear" w:color="auto" w:fill="auto"/>
          </w:tcPr>
          <w:p w14:paraId="1E87FC7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61EC477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407EF7A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BD236EF"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3BACEFC2"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7476C1C9"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SYMPTOMS AND SELF-RATED HEALTH: Several items from identified tools asked about specific symptoms affecting various systems within the patient. To address patient complexity, the patient’s perception of the extent to which they are being impaired by their symptoms is important. </w:t>
            </w:r>
          </w:p>
          <w:p w14:paraId="0AF533D5"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773136D6" w14:textId="77777777" w:rsidTr="00C527B0">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A9276BE"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6FE2440B"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To what degree do your medical condition(s) impact your level of functioning? </w:t>
            </w:r>
          </w:p>
          <w:p w14:paraId="56593ED9"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38CCF78E"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Explain how?</w:t>
            </w:r>
          </w:p>
        </w:tc>
        <w:tc>
          <w:tcPr>
            <w:tcW w:w="5780" w:type="dxa"/>
            <w:shd w:val="clear" w:color="auto" w:fill="auto"/>
          </w:tcPr>
          <w:p w14:paraId="2A41CB9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376A43F8" w14:textId="77777777" w:rsidTr="00C527B0">
              <w:tc>
                <w:tcPr>
                  <w:tcW w:w="1112" w:type="dxa"/>
                </w:tcPr>
                <w:p w14:paraId="392B505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4DB7060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0170341C"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488BD4A9"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ot at all</w:t>
                  </w:r>
                </w:p>
              </w:tc>
            </w:tr>
          </w:tbl>
          <w:p w14:paraId="02BE479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58CDB5D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66C6ADB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6F03FCF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070C1FE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307ED3EC"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36119FFC"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5D336448"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PRESENCE OF DISEASES: Items from identified tools asked about the presence of very specific diseases and asked the healthcare provider to indicate these. Patients who present with complexity may have “conditions” rather than diagnosed diseases. Furthermore, patients should have the opportunity to list the conditions that are impacting them; complexity may be due to conditions that are not diagnosed per se yet still have significant impacts on the patient’s capacity to achieve good health.</w:t>
            </w:r>
          </w:p>
          <w:p w14:paraId="179B00EA"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5169E0C3" w14:textId="77777777" w:rsidTr="00C527B0">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0C94C015"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19993B6"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List all conditions currently impacting you</w:t>
            </w:r>
          </w:p>
          <w:p w14:paraId="3BC47BCB"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7BCDE9F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2594C28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56F7982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7395B5B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2DAFFBF"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65E06F3B"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6E1814D4"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PRESCRIPTIONS: Items from identified tools included questions that asked what prescriptions the patient was taking but did not assess their capacity to take those prescriptions as prescribed. Data collection regarding prescriptions should include the patient’s ability to take those prescriptions as prescribed including whether or not they have coverage to obtain prescriptions.</w:t>
            </w:r>
          </w:p>
          <w:p w14:paraId="2CE40686"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6BB32CD8" w14:textId="77777777" w:rsidTr="00C527B0">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6921DA6"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0E884C4A"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What medications have been prescribed to you? </w:t>
            </w:r>
          </w:p>
          <w:p w14:paraId="1DE36457" w14:textId="77777777" w:rsidR="00497E84" w:rsidRPr="002D6BF4" w:rsidRDefault="00497E84" w:rsidP="00C527B0">
            <w:pPr>
              <w:rPr>
                <w:rFonts w:ascii="Times New Roman" w:hAnsi="Times New Roman" w:cs="Times New Roman"/>
                <w:b w:val="0"/>
                <w:color w:val="000000" w:themeColor="text1"/>
                <w:sz w:val="20"/>
                <w:szCs w:val="20"/>
                <w:lang w:val="en-CA"/>
              </w:rPr>
            </w:pPr>
          </w:p>
        </w:tc>
        <w:tc>
          <w:tcPr>
            <w:tcW w:w="5780" w:type="dxa"/>
            <w:shd w:val="clear" w:color="auto" w:fill="auto"/>
          </w:tcPr>
          <w:p w14:paraId="378D0C9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3928AC1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685DA5E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59E277D8" w14:textId="77777777" w:rsidTr="004E5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53CC39B4"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CCE832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have cost coverage for the medications that you should be taking? </w:t>
            </w:r>
          </w:p>
          <w:p w14:paraId="798999E5" w14:textId="77777777" w:rsidR="00497E84" w:rsidRPr="002D6BF4" w:rsidRDefault="00497E84" w:rsidP="00C527B0">
            <w:pPr>
              <w:rPr>
                <w:rFonts w:ascii="Times New Roman" w:hAnsi="Times New Roman" w:cs="Times New Roman"/>
                <w:b w:val="0"/>
                <w:color w:val="000000" w:themeColor="text1"/>
                <w:sz w:val="20"/>
                <w:szCs w:val="20"/>
                <w:lang w:val="en-CA"/>
              </w:rPr>
            </w:pPr>
          </w:p>
        </w:tc>
        <w:tc>
          <w:tcPr>
            <w:tcW w:w="5780" w:type="dxa"/>
            <w:shd w:val="clear" w:color="auto" w:fill="auto"/>
          </w:tcPr>
          <w:p w14:paraId="2EE1F1A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3AD20BE1" w14:textId="77777777" w:rsidTr="00C527B0">
              <w:tc>
                <w:tcPr>
                  <w:tcW w:w="692" w:type="dxa"/>
                </w:tcPr>
                <w:p w14:paraId="2CFFAF0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67EAEEA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271E8BB5"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1B4539E2" w14:textId="77777777" w:rsidTr="00C527B0">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01C722F"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3E555150"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In your estimate, how many days of the week do you take your medication as prescribed? </w:t>
            </w:r>
          </w:p>
          <w:p w14:paraId="6A1D348A" w14:textId="77777777" w:rsidR="00497E84" w:rsidRPr="002D6BF4" w:rsidRDefault="00497E84" w:rsidP="00C527B0">
            <w:pPr>
              <w:rPr>
                <w:rFonts w:ascii="Times New Roman" w:hAnsi="Times New Roman" w:cs="Times New Roman"/>
                <w:b w:val="0"/>
                <w:color w:val="000000" w:themeColor="text1"/>
                <w:sz w:val="20"/>
                <w:szCs w:val="20"/>
                <w:lang w:val="en-CA"/>
              </w:rPr>
            </w:pPr>
          </w:p>
        </w:tc>
        <w:tc>
          <w:tcPr>
            <w:tcW w:w="5780" w:type="dxa"/>
            <w:shd w:val="clear" w:color="auto" w:fill="auto"/>
          </w:tcPr>
          <w:p w14:paraId="7D75811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1FE69CA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6D14CD8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521E38A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6C6FE23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446BC4A"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49CA630D" w14:textId="77777777" w:rsidR="00497E84" w:rsidRPr="002D6BF4" w:rsidRDefault="00497E84" w:rsidP="00C527B0">
            <w:pPr>
              <w:rPr>
                <w:rFonts w:ascii="Times New Roman" w:hAnsi="Times New Roman" w:cs="Times New Roman"/>
                <w:b w:val="0"/>
                <w:color w:val="FFFFFF" w:themeColor="background1"/>
                <w:sz w:val="20"/>
                <w:szCs w:val="20"/>
                <w:lang w:val="en-CA"/>
              </w:rPr>
            </w:pPr>
            <w:r w:rsidRPr="002D6BF4">
              <w:rPr>
                <w:rFonts w:ascii="Times New Roman" w:hAnsi="Times New Roman" w:cs="Times New Roman"/>
                <w:color w:val="FFFFFF" w:themeColor="background1"/>
                <w:sz w:val="20"/>
                <w:szCs w:val="20"/>
                <w:lang w:val="en-CA"/>
              </w:rPr>
              <w:t>Social Domain</w:t>
            </w:r>
          </w:p>
        </w:tc>
      </w:tr>
      <w:tr w:rsidR="00497E84" w:rsidRPr="002D6BF4" w14:paraId="2C1DB65C"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58B26987"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4F87499E"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TRANSPORTATION: Identified tools included items that inquired the mode of transportation used by the patient but did not assess the patient’s capacity to reliably access transportation. Data collection should include both the mode of transport used and the reliability of that transportation.</w:t>
            </w:r>
          </w:p>
          <w:p w14:paraId="1420099E"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700D439A"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0AE9B799"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33529B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In terms of transportation, how do you get to the places that you need to go? </w:t>
            </w:r>
          </w:p>
          <w:p w14:paraId="698D6595" w14:textId="77777777" w:rsidR="00497E84" w:rsidRPr="002D6BF4" w:rsidRDefault="00497E84" w:rsidP="00C527B0">
            <w:pPr>
              <w:rPr>
                <w:rFonts w:ascii="Times New Roman" w:hAnsi="Times New Roman" w:cs="Times New Roman"/>
                <w:b w:val="0"/>
                <w:color w:val="000000" w:themeColor="text1"/>
                <w:sz w:val="20"/>
                <w:szCs w:val="20"/>
                <w:lang w:val="en-CA"/>
              </w:rPr>
            </w:pPr>
          </w:p>
        </w:tc>
        <w:tc>
          <w:tcPr>
            <w:tcW w:w="5780" w:type="dxa"/>
            <w:shd w:val="clear" w:color="auto" w:fill="auto"/>
          </w:tcPr>
          <w:p w14:paraId="707EEFC0"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p w14:paraId="50C084C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04B35D4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0A0C2E73" w14:textId="77777777" w:rsidTr="00C527B0">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7E7659A"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1331AC20"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have trouble accessing transportation? </w:t>
            </w:r>
          </w:p>
          <w:p w14:paraId="73A4FFAB"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1BF13E3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4DE68053" w14:textId="77777777" w:rsidTr="00C527B0">
              <w:tc>
                <w:tcPr>
                  <w:tcW w:w="692" w:type="dxa"/>
                </w:tcPr>
                <w:p w14:paraId="10ED21B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74326F5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1ED5C5A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B175494"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105EADA6"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1B3871CE"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CAREGIVER: Identified tools included items that asked about the presence of a caregiver, the role of the caregiver, and the frequency of care provided by the caregiver. Assessments of complexity should include the extent to which a caregiver is required and furthermore, the availability of a caregiver as some patients may require a caregiver but still do not have one available to them.</w:t>
            </w:r>
          </w:p>
          <w:p w14:paraId="5F729DA9"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778F4467" w14:textId="77777777" w:rsidTr="00C527B0">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59149917"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0641F3B5"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require a caregiver? If so, do you have one available to you? </w:t>
            </w:r>
          </w:p>
          <w:p w14:paraId="2B2F0CE5"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70E7220"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103D13A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673A0C47" w14:textId="77777777" w:rsidTr="00C527B0">
              <w:tc>
                <w:tcPr>
                  <w:tcW w:w="692" w:type="dxa"/>
                </w:tcPr>
                <w:p w14:paraId="122812A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2660B63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38F5EC8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3CA5FEDD" w14:textId="77777777" w:rsidTr="00C527B0">
              <w:tc>
                <w:tcPr>
                  <w:tcW w:w="692" w:type="dxa"/>
                </w:tcPr>
                <w:p w14:paraId="4D7F4CE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27B7438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472F2AF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577B7A78"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4E400FFD"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0AB23E65"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NETWORK: Identified tools included items that assessed the patients’ participation in their social network. This is an important indicator of complexity as withdrawal from social networks, along with barriers to being able to participate in a network, can contribute to patient complexity.</w:t>
            </w:r>
          </w:p>
          <w:p w14:paraId="7310683A"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1F4C72CE" w14:textId="77777777" w:rsidTr="00C527B0">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3716421C"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have a social network that you participate in? </w:t>
            </w:r>
          </w:p>
          <w:p w14:paraId="6BF2F0F4"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6212B71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3AC16F5A" w14:textId="77777777" w:rsidTr="00C527B0">
              <w:tc>
                <w:tcPr>
                  <w:tcW w:w="692" w:type="dxa"/>
                </w:tcPr>
                <w:p w14:paraId="0307410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4856888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29D9B04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FFD69DC"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52DD0899"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049FC587"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00698DC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experience barriers in participating in your social network? </w:t>
            </w:r>
          </w:p>
          <w:p w14:paraId="6C700A6A"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214C7487"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p w14:paraId="0D1F3630"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FC4A0B6" w14:textId="77777777" w:rsidTr="00C527B0">
              <w:tc>
                <w:tcPr>
                  <w:tcW w:w="692" w:type="dxa"/>
                </w:tcPr>
                <w:p w14:paraId="016E8C6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090E2C4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35566F6D"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E993376"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7D2FEC7"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0484FAAE"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How effective is your social network in promoting your health and wellness? </w:t>
            </w:r>
          </w:p>
          <w:p w14:paraId="7C918547"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75B2EB1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27BF1AE5" w14:textId="77777777" w:rsidTr="00C527B0">
              <w:trPr>
                <w:trHeight w:val="241"/>
              </w:trPr>
              <w:tc>
                <w:tcPr>
                  <w:tcW w:w="1112" w:type="dxa"/>
                </w:tcPr>
                <w:p w14:paraId="6BF23D7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472C727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0F302BA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4607792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69777B3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27BFA7E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35F7C242"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5658414F"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12CE4EE4"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HOUSING: Identified tools included items that asked whether or not a patient had a permanent address. While this is an important aspect that should be considered, additional items should ask the patient feels they are in a stable housing situation.</w:t>
            </w:r>
          </w:p>
          <w:p w14:paraId="0FB5367B"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0AD19E2A"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7CE432F1"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9834701"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have a permanent address? </w:t>
            </w:r>
          </w:p>
          <w:p w14:paraId="1C47CA28"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09231D6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1D6758FD" w14:textId="77777777" w:rsidTr="00C527B0">
              <w:tc>
                <w:tcPr>
                  <w:tcW w:w="692" w:type="dxa"/>
                </w:tcPr>
                <w:p w14:paraId="232AB23C"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380470C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20CD9B7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2730F550"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26AD6FC0"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66A4DEF5"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What is your housing situation? </w:t>
            </w:r>
          </w:p>
          <w:p w14:paraId="5E0A3E69"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4A092114"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p w14:paraId="5B46DB6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485CB24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067C2BDA"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1C3FC087"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54C9B2F0"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DOMESTIC: Assessing one’s domestic environment, including their physical and emotional safety within that environment, is an important social aspect that should be considered when assessing complexity.</w:t>
            </w:r>
          </w:p>
          <w:p w14:paraId="58E28E5B"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5B37194A"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4AB0829"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1064EF0E"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Are you emotionally safe in your home? </w:t>
            </w:r>
          </w:p>
          <w:p w14:paraId="0B339D9E"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56326C5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1856A3AB" w14:textId="77777777" w:rsidTr="00C527B0">
              <w:tc>
                <w:tcPr>
                  <w:tcW w:w="692" w:type="dxa"/>
                </w:tcPr>
                <w:p w14:paraId="677363C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50C7B42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4ED1A1C0"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5571D0A0"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BD22437"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77C4473D"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Are you physically safe in your home? </w:t>
            </w:r>
          </w:p>
          <w:p w14:paraId="3FEDF9B4"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279142B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5038DBF" w14:textId="77777777" w:rsidTr="00C527B0">
              <w:tc>
                <w:tcPr>
                  <w:tcW w:w="692" w:type="dxa"/>
                </w:tcPr>
                <w:p w14:paraId="0AB81AA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53E4364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2461C29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55D25DAC"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0A5D5A74"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3A63BCD4"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INCOME: Income is another social indicator that was included in identified tools. Items should not only ask about a patient’s financial resources, but also ask where their resources are going or if they have troubles making ends meet despite the income they receive. </w:t>
            </w:r>
          </w:p>
          <w:p w14:paraId="1F4FDCB2"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3087C69E"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0260747E"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961B38E"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What are your financial resources? </w:t>
            </w:r>
          </w:p>
          <w:p w14:paraId="443227C1"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532BE77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565A82B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6956585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1042A4FE"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3DB5A09"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711A05C6"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have troubles making ends meet? </w:t>
            </w:r>
          </w:p>
          <w:p w14:paraId="0E5C7C76"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0D1F7457"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4060338A" w14:textId="77777777" w:rsidTr="00C527B0">
              <w:tc>
                <w:tcPr>
                  <w:tcW w:w="692" w:type="dxa"/>
                </w:tcPr>
                <w:p w14:paraId="0ABEED4C"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59A23F3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45A61A10"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962211A"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7C05B32"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9776C79"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To what extent is the money that you receive used to support others? </w:t>
            </w:r>
          </w:p>
          <w:p w14:paraId="55893998"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0C735BA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4090E56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11BE377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29EDEB1"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549CB29E"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1A7D3EE1"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 xml:space="preserve">FOOD SECURITY: Assessments of complexity should include inquiries into food security and the extent to </w:t>
            </w:r>
          </w:p>
          <w:p w14:paraId="51E1EB4B"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which a patient has to worry about being able to provide meals for themselves consistently.</w:t>
            </w:r>
          </w:p>
          <w:p w14:paraId="630C86DE"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33EA94FD"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53D229A8"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094E786"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often worry about how you will get your meals? </w:t>
            </w:r>
          </w:p>
          <w:p w14:paraId="2B82E330"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5752644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3FE42A29" w14:textId="77777777" w:rsidTr="00C527B0">
              <w:tc>
                <w:tcPr>
                  <w:tcW w:w="1112" w:type="dxa"/>
                </w:tcPr>
                <w:p w14:paraId="0EDEE33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Always </w:t>
                  </w:r>
                </w:p>
              </w:tc>
              <w:tc>
                <w:tcPr>
                  <w:tcW w:w="1112" w:type="dxa"/>
                </w:tcPr>
                <w:p w14:paraId="17BECD5C"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Often </w:t>
                  </w:r>
                </w:p>
              </w:tc>
              <w:tc>
                <w:tcPr>
                  <w:tcW w:w="1112" w:type="dxa"/>
                </w:tcPr>
                <w:p w14:paraId="0DD8EDE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Rarely</w:t>
                  </w:r>
                </w:p>
              </w:tc>
              <w:tc>
                <w:tcPr>
                  <w:tcW w:w="1113" w:type="dxa"/>
                </w:tcPr>
                <w:p w14:paraId="562AB81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ever</w:t>
                  </w:r>
                </w:p>
              </w:tc>
            </w:tr>
          </w:tbl>
          <w:p w14:paraId="2F32336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649F9B2D"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49628BF2"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eastAsia="Times New Roman" w:hAnsi="Times New Roman" w:cs="Times New Roman"/>
                <w:color w:val="FFFFFF" w:themeColor="background1"/>
                <w:sz w:val="20"/>
                <w:szCs w:val="20"/>
              </w:rPr>
              <w:t xml:space="preserve">Psychological Domain </w:t>
            </w:r>
          </w:p>
        </w:tc>
      </w:tr>
      <w:tr w:rsidR="00497E84" w:rsidRPr="002D6BF4" w14:paraId="04234485"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tcPr>
          <w:p w14:paraId="5A110C80"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5B196DB4"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MENTAL HEALTH: Identified tools included questions that asked about the presence of mental health concerns and the extent to which they impact the overall health of the patient. Data collection should include the presence of any mental health concerns but also the extent to which external, social stressors contribute to one’s mental health.</w:t>
            </w:r>
          </w:p>
          <w:p w14:paraId="79927F1C"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61F60656"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580852CB"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25D2397"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have mental health concerns? </w:t>
            </w:r>
          </w:p>
          <w:p w14:paraId="5A2B3CA2"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7C1F874"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If yes, have your mental health concerns impacted your capacity to address your health?</w:t>
            </w:r>
          </w:p>
          <w:p w14:paraId="77655FAA"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071401AF"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4A47ECF6" w14:textId="77777777" w:rsidTr="00C527B0">
              <w:tc>
                <w:tcPr>
                  <w:tcW w:w="692" w:type="dxa"/>
                </w:tcPr>
                <w:p w14:paraId="2591530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532B96E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445A6E30"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69A8E60C" w14:textId="77777777" w:rsidTr="00C527B0">
              <w:tc>
                <w:tcPr>
                  <w:tcW w:w="692" w:type="dxa"/>
                </w:tcPr>
                <w:p w14:paraId="5C41F29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69046BC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0F8E523F"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69710351"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365E0E13"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14EB9E8"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To what extent do social stressors impact your mental health? </w:t>
            </w:r>
          </w:p>
          <w:p w14:paraId="543ECC4D"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083089B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14398838" w14:textId="77777777" w:rsidTr="00C527B0">
              <w:trPr>
                <w:trHeight w:val="241"/>
              </w:trPr>
              <w:tc>
                <w:tcPr>
                  <w:tcW w:w="1112" w:type="dxa"/>
                </w:tcPr>
                <w:p w14:paraId="491F8F2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5AC410C1"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2EC3956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2048643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7E2B97F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60DBAA4A"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2F99238D" w14:textId="77777777" w:rsidR="00497E84" w:rsidRPr="002D6BF4" w:rsidRDefault="00497E84" w:rsidP="00C527B0">
            <w:pPr>
              <w:tabs>
                <w:tab w:val="left" w:pos="2512"/>
              </w:tabs>
              <w:rPr>
                <w:rFonts w:ascii="Times New Roman" w:eastAsia="Times New Roman" w:hAnsi="Times New Roman" w:cs="Times New Roman"/>
                <w:b w:val="0"/>
                <w:color w:val="000000" w:themeColor="text1"/>
                <w:sz w:val="20"/>
                <w:szCs w:val="20"/>
                <w:shd w:val="clear" w:color="auto" w:fill="FFFFFF"/>
              </w:rPr>
            </w:pPr>
          </w:p>
          <w:p w14:paraId="20F5ABFF" w14:textId="77777777" w:rsidR="00497E84" w:rsidRPr="002D6BF4" w:rsidRDefault="00497E84" w:rsidP="00C527B0">
            <w:pPr>
              <w:tabs>
                <w:tab w:val="left" w:pos="2512"/>
              </w:tabs>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EMOTIONS: While identified tools included questions about a patient’s psychological state, a distinction was made between mental health and the emotions experienced by a patient, including the extent to which one’s emotions have impacted their overall health.</w:t>
            </w:r>
          </w:p>
          <w:p w14:paraId="0BD40BF7" w14:textId="77777777" w:rsidR="00497E84" w:rsidRPr="002D6BF4" w:rsidRDefault="00497E84" w:rsidP="00C527B0">
            <w:pPr>
              <w:tabs>
                <w:tab w:val="left" w:pos="2512"/>
              </w:tabs>
              <w:rPr>
                <w:rFonts w:ascii="Times New Roman" w:eastAsia="Times New Roman" w:hAnsi="Times New Roman" w:cs="Times New Roman"/>
                <w:b w:val="0"/>
                <w:color w:val="000000" w:themeColor="text1"/>
                <w:sz w:val="20"/>
                <w:szCs w:val="20"/>
              </w:rPr>
            </w:pPr>
          </w:p>
        </w:tc>
      </w:tr>
      <w:tr w:rsidR="00497E84" w:rsidRPr="002D6BF4" w14:paraId="339B86B7"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tcPr>
          <w:p w14:paraId="6620D57D"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14AAF8E0"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How would you rate your emotional wellness? </w:t>
            </w:r>
          </w:p>
          <w:p w14:paraId="7E1A6264"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tcPr>
          <w:p w14:paraId="553D9F4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7118C4F6" w14:textId="77777777" w:rsidTr="00C527B0">
              <w:tc>
                <w:tcPr>
                  <w:tcW w:w="1112" w:type="dxa"/>
                </w:tcPr>
                <w:p w14:paraId="381501F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Very poor </w:t>
                  </w:r>
                </w:p>
              </w:tc>
              <w:tc>
                <w:tcPr>
                  <w:tcW w:w="1112" w:type="dxa"/>
                </w:tcPr>
                <w:p w14:paraId="18F88AD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Poor  </w:t>
                  </w:r>
                </w:p>
              </w:tc>
              <w:tc>
                <w:tcPr>
                  <w:tcW w:w="1112" w:type="dxa"/>
                </w:tcPr>
                <w:p w14:paraId="11F413FC"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Good </w:t>
                  </w:r>
                </w:p>
              </w:tc>
              <w:tc>
                <w:tcPr>
                  <w:tcW w:w="1113" w:type="dxa"/>
                </w:tcPr>
                <w:p w14:paraId="5BAF59E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cellent </w:t>
                  </w:r>
                </w:p>
              </w:tc>
            </w:tr>
          </w:tbl>
          <w:p w14:paraId="5E490D9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2B9E3B69"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708BF60A"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46ADC7D"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To what extent have your emotions impacted your health and wellbeing? </w:t>
            </w:r>
          </w:p>
          <w:p w14:paraId="52996ED1"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633D25B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56240180" w14:textId="77777777" w:rsidTr="00C527B0">
              <w:trPr>
                <w:trHeight w:val="241"/>
              </w:trPr>
              <w:tc>
                <w:tcPr>
                  <w:tcW w:w="1112" w:type="dxa"/>
                </w:tcPr>
                <w:p w14:paraId="3BDD870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3C91AFF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3C189F2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179F524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3E5A5C93"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5DC49DA0" w14:textId="77777777" w:rsidTr="00C527B0">
        <w:trPr>
          <w:trHeight w:val="926"/>
        </w:trPr>
        <w:tc>
          <w:tcPr>
            <w:cnfStyle w:val="001000000000" w:firstRow="0" w:lastRow="0" w:firstColumn="1" w:lastColumn="0" w:oddVBand="0" w:evenVBand="0" w:oddHBand="0" w:evenHBand="0" w:firstRowFirstColumn="0" w:firstRowLastColumn="0" w:lastRowFirstColumn="0" w:lastRowLastColumn="0"/>
            <w:tcW w:w="9350" w:type="dxa"/>
            <w:gridSpan w:val="2"/>
          </w:tcPr>
          <w:p w14:paraId="7059F3F9"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45F18693"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shd w:val="clear" w:color="auto" w:fill="FFFFFF"/>
              </w:rPr>
              <w:t>SUBSTANCE USE: Assessing the use of substances should be included in data collection along with the extent to which those substances are impacting the patient’s mental health and overall wellbeing. </w:t>
            </w:r>
          </w:p>
        </w:tc>
      </w:tr>
      <w:tr w:rsidR="00497E84" w:rsidRPr="002D6BF4" w14:paraId="299D9871" w14:textId="77777777" w:rsidTr="00C527B0">
        <w:trPr>
          <w:cnfStyle w:val="000000100000" w:firstRow="0" w:lastRow="0" w:firstColumn="0" w:lastColumn="0" w:oddVBand="0" w:evenVBand="0" w:oddHBand="1" w:evenHBand="0" w:firstRowFirstColumn="0" w:firstRowLastColumn="0" w:lastRowFirstColumn="0" w:lastRowLastColumn="0"/>
          <w:trHeight w:val="1695"/>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5ADFF65D"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CFB358F"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Are you using any substances? </w:t>
            </w:r>
          </w:p>
          <w:p w14:paraId="2C429EBE"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12D0B92A"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If yes, to what extent are these substances adversely impacting your health and wellbeing? </w:t>
            </w:r>
          </w:p>
        </w:tc>
        <w:tc>
          <w:tcPr>
            <w:tcW w:w="5780" w:type="dxa"/>
            <w:shd w:val="clear" w:color="auto" w:fill="auto"/>
          </w:tcPr>
          <w:p w14:paraId="6C5C4770"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53C26378" w14:textId="77777777" w:rsidTr="00C527B0">
              <w:tc>
                <w:tcPr>
                  <w:tcW w:w="692" w:type="dxa"/>
                </w:tcPr>
                <w:p w14:paraId="2B2D82F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0C05C0C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636EDB1E"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59CDF56D" w14:textId="77777777" w:rsidTr="00C527B0">
              <w:trPr>
                <w:trHeight w:val="241"/>
              </w:trPr>
              <w:tc>
                <w:tcPr>
                  <w:tcW w:w="1112" w:type="dxa"/>
                </w:tcPr>
                <w:p w14:paraId="2ED8F6A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547B159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10F8598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228EC2A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4D4D4D5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BE79C0E"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1DEDEE9C"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eastAsia="Times New Roman" w:hAnsi="Times New Roman" w:cs="Times New Roman"/>
                <w:color w:val="FFFFFF" w:themeColor="background1"/>
                <w:sz w:val="20"/>
                <w:szCs w:val="20"/>
              </w:rPr>
              <w:t xml:space="preserve">Functioning Domain </w:t>
            </w:r>
          </w:p>
        </w:tc>
      </w:tr>
      <w:tr w:rsidR="00497E84" w:rsidRPr="002D6BF4" w14:paraId="58DA72E9"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0F5AA692"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23B4EE95"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TYPES OF FUNCTIONING: Functioning questions were included across the identified tools. Assessments of functioning should be divided into the types of functioning, including being able to physically function, then being able to complete daily tasks, followed by higher level functioning to complete more complex tasks.</w:t>
            </w:r>
          </w:p>
          <w:p w14:paraId="6F317ECD"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0BBFFF8A"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F7738F9"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2BD18A9D"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To what extent do health issues impair your physical functioning? </w:t>
            </w:r>
          </w:p>
          <w:p w14:paraId="20BF80EE"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6DC1E06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7A6D9C4E" w14:textId="77777777" w:rsidTr="00C527B0">
              <w:trPr>
                <w:trHeight w:val="241"/>
              </w:trPr>
              <w:tc>
                <w:tcPr>
                  <w:tcW w:w="1112" w:type="dxa"/>
                </w:tcPr>
                <w:p w14:paraId="41CAED9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2109A4C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0A0347D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3AE83CB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5A12512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283AB20"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5FBB17B7"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2789A55E"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To what extent are you able to take care of all your personal needs (such as bathing and feeding yourself)? </w:t>
            </w:r>
          </w:p>
          <w:p w14:paraId="6699D17A"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3606165A"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315130FB" w14:textId="77777777" w:rsidTr="00C527B0">
              <w:tc>
                <w:tcPr>
                  <w:tcW w:w="1112" w:type="dxa"/>
                </w:tcPr>
                <w:p w14:paraId="22945D2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Always </w:t>
                  </w:r>
                </w:p>
              </w:tc>
              <w:tc>
                <w:tcPr>
                  <w:tcW w:w="1112" w:type="dxa"/>
                </w:tcPr>
                <w:p w14:paraId="30C66E9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Often </w:t>
                  </w:r>
                </w:p>
              </w:tc>
              <w:tc>
                <w:tcPr>
                  <w:tcW w:w="1112" w:type="dxa"/>
                </w:tcPr>
                <w:p w14:paraId="478CA2D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Rarely</w:t>
                  </w:r>
                </w:p>
              </w:tc>
              <w:tc>
                <w:tcPr>
                  <w:tcW w:w="1113" w:type="dxa"/>
                </w:tcPr>
                <w:p w14:paraId="7950F19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ever</w:t>
                  </w:r>
                </w:p>
              </w:tc>
            </w:tr>
          </w:tbl>
          <w:p w14:paraId="12D0E23B"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572A0D93"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048E595"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79C61D1"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To what extent are you able to complete household and domestic tasks (such as getting groceries and managing your money)? </w:t>
            </w:r>
          </w:p>
          <w:p w14:paraId="55615CDA"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1333ED7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53662AD4" w14:textId="77777777" w:rsidTr="00C527B0">
              <w:tc>
                <w:tcPr>
                  <w:tcW w:w="1112" w:type="dxa"/>
                </w:tcPr>
                <w:p w14:paraId="4A28BE2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Always </w:t>
                  </w:r>
                </w:p>
              </w:tc>
              <w:tc>
                <w:tcPr>
                  <w:tcW w:w="1112" w:type="dxa"/>
                </w:tcPr>
                <w:p w14:paraId="18139731"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Often </w:t>
                  </w:r>
                </w:p>
              </w:tc>
              <w:tc>
                <w:tcPr>
                  <w:tcW w:w="1112" w:type="dxa"/>
                </w:tcPr>
                <w:p w14:paraId="429BEF0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Rarely</w:t>
                  </w:r>
                </w:p>
              </w:tc>
              <w:tc>
                <w:tcPr>
                  <w:tcW w:w="1113" w:type="dxa"/>
                </w:tcPr>
                <w:p w14:paraId="732E545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ever</w:t>
                  </w:r>
                </w:p>
              </w:tc>
            </w:tr>
          </w:tbl>
          <w:p w14:paraId="1185DADD"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561DA7A8"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0357B093"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eastAsia="Times New Roman" w:hAnsi="Times New Roman" w:cs="Times New Roman"/>
                <w:color w:val="FFFFFF" w:themeColor="background1"/>
                <w:sz w:val="20"/>
                <w:szCs w:val="20"/>
              </w:rPr>
              <w:t xml:space="preserve">Access Domain </w:t>
            </w:r>
          </w:p>
        </w:tc>
      </w:tr>
      <w:tr w:rsidR="00497E84" w:rsidRPr="002D6BF4" w14:paraId="25E92A86"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tcPr>
          <w:p w14:paraId="4AB5B0F9"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37530B3C"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OUTPATIENT CARE: Within identified tools, the use of outpatient care was examined as an indicator of complexity. Data collection should include whether or not a patient is able to access primary health care, the number of visits they average in a year, and the types of specialists they are seeing (if any) for their health.</w:t>
            </w:r>
          </w:p>
          <w:p w14:paraId="07E2E148"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22189A9D"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7D112653"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15F84194"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have a primary health care provider? </w:t>
            </w:r>
          </w:p>
          <w:p w14:paraId="6FF89551"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2E853A5D"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11CE42C0" w14:textId="77777777" w:rsidTr="00C527B0">
              <w:tc>
                <w:tcPr>
                  <w:tcW w:w="692" w:type="dxa"/>
                </w:tcPr>
                <w:p w14:paraId="481CD80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1598610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30E37BFE"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C4DA5E2"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24F03C9F"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2F527375"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How many doctors’ visits have you had in the past year?</w:t>
            </w:r>
          </w:p>
          <w:p w14:paraId="0924253A"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4AB4CDC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593"/>
              <w:gridCol w:w="617"/>
              <w:gridCol w:w="692"/>
              <w:gridCol w:w="583"/>
            </w:tblGrid>
            <w:tr w:rsidR="00497E84" w:rsidRPr="002D6BF4" w14:paraId="1B354959" w14:textId="77777777" w:rsidTr="00C527B0">
              <w:tc>
                <w:tcPr>
                  <w:tcW w:w="593" w:type="dxa"/>
                </w:tcPr>
                <w:p w14:paraId="15463AFC"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0 </w:t>
                  </w:r>
                </w:p>
              </w:tc>
              <w:tc>
                <w:tcPr>
                  <w:tcW w:w="617" w:type="dxa"/>
                </w:tcPr>
                <w:p w14:paraId="42518F2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1-3</w:t>
                  </w:r>
                </w:p>
              </w:tc>
              <w:tc>
                <w:tcPr>
                  <w:tcW w:w="692" w:type="dxa"/>
                </w:tcPr>
                <w:p w14:paraId="4DEE323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4-6</w:t>
                  </w:r>
                </w:p>
              </w:tc>
              <w:tc>
                <w:tcPr>
                  <w:tcW w:w="583" w:type="dxa"/>
                </w:tcPr>
                <w:p w14:paraId="460A7B9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7+</w:t>
                  </w:r>
                </w:p>
              </w:tc>
            </w:tr>
          </w:tbl>
          <w:p w14:paraId="664B92D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9A85C89"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9E1D67F"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77EEA8AA"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Are you seeing any specialist doctors? </w:t>
            </w:r>
          </w:p>
          <w:p w14:paraId="19C97C7E"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61B9B5A1"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If yes, what types of specialists?  </w:t>
            </w:r>
          </w:p>
          <w:p w14:paraId="2C79C2BF"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5630EA6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6EC853CE" w14:textId="77777777" w:rsidTr="00C527B0">
              <w:tc>
                <w:tcPr>
                  <w:tcW w:w="692" w:type="dxa"/>
                </w:tcPr>
                <w:p w14:paraId="2D9C9901"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6BA6885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1643F1A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p w14:paraId="479AA28E"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125B0A57"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04CEC74D"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5AF2BEB2"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2D8AA515"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HOSPITAL USE: Identified tools included items that addressed the frequency of hospital visits made by a patient. Data should also be collected on how many times a patient was admitted and how many times a patient sought care in the emergency department. </w:t>
            </w:r>
          </w:p>
          <w:p w14:paraId="3AEBD81E"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76F0C0C6"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0BC084A1"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73ACDC0B"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How many times have you been admitted to the hospital for your health condition(s)? </w:t>
            </w:r>
          </w:p>
          <w:p w14:paraId="49827DBE"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2E1EC3A8"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593"/>
              <w:gridCol w:w="617"/>
              <w:gridCol w:w="692"/>
              <w:gridCol w:w="583"/>
            </w:tblGrid>
            <w:tr w:rsidR="00497E84" w:rsidRPr="002D6BF4" w14:paraId="46CDC4C3" w14:textId="77777777" w:rsidTr="00C527B0">
              <w:tc>
                <w:tcPr>
                  <w:tcW w:w="593" w:type="dxa"/>
                </w:tcPr>
                <w:p w14:paraId="6D44D181"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0 </w:t>
                  </w:r>
                </w:p>
              </w:tc>
              <w:tc>
                <w:tcPr>
                  <w:tcW w:w="617" w:type="dxa"/>
                </w:tcPr>
                <w:p w14:paraId="04263B0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1-3</w:t>
                  </w:r>
                </w:p>
              </w:tc>
              <w:tc>
                <w:tcPr>
                  <w:tcW w:w="692" w:type="dxa"/>
                </w:tcPr>
                <w:p w14:paraId="49B3241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4-6</w:t>
                  </w:r>
                </w:p>
              </w:tc>
              <w:tc>
                <w:tcPr>
                  <w:tcW w:w="583" w:type="dxa"/>
                </w:tcPr>
                <w:p w14:paraId="787BF75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7+</w:t>
                  </w:r>
                </w:p>
              </w:tc>
            </w:tr>
          </w:tbl>
          <w:p w14:paraId="5F02512B"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37098478"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tcPr>
          <w:p w14:paraId="0D206A30"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2F966976"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How many times in the past year have you visited the ER for your health condition(s)? </w:t>
            </w:r>
          </w:p>
          <w:p w14:paraId="3858AC49"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tcPr>
          <w:p w14:paraId="3CD62CE2"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593"/>
              <w:gridCol w:w="617"/>
              <w:gridCol w:w="692"/>
              <w:gridCol w:w="583"/>
            </w:tblGrid>
            <w:tr w:rsidR="00497E84" w:rsidRPr="002D6BF4" w14:paraId="006435E2" w14:textId="77777777" w:rsidTr="00C527B0">
              <w:tc>
                <w:tcPr>
                  <w:tcW w:w="593" w:type="dxa"/>
                </w:tcPr>
                <w:p w14:paraId="7F84B51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0 </w:t>
                  </w:r>
                </w:p>
              </w:tc>
              <w:tc>
                <w:tcPr>
                  <w:tcW w:w="617" w:type="dxa"/>
                </w:tcPr>
                <w:p w14:paraId="21231449"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1-3</w:t>
                  </w:r>
                </w:p>
              </w:tc>
              <w:tc>
                <w:tcPr>
                  <w:tcW w:w="692" w:type="dxa"/>
                </w:tcPr>
                <w:p w14:paraId="59CDF68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4-6</w:t>
                  </w:r>
                </w:p>
              </w:tc>
              <w:tc>
                <w:tcPr>
                  <w:tcW w:w="583" w:type="dxa"/>
                </w:tcPr>
                <w:p w14:paraId="4D779A3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7+</w:t>
                  </w:r>
                </w:p>
              </w:tc>
            </w:tr>
          </w:tbl>
          <w:p w14:paraId="1F73C2E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1C923683"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032BC252"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40CA6548"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COORDINATION OF CARE: Having adequate coordination of care was identified as an important aspect of managing and preventing complexity. Assessments of complexity should include the extent to which the patient feels the current care they are receiving is sufficient to manage their health. </w:t>
            </w:r>
          </w:p>
          <w:p w14:paraId="2F9C5C6B"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0150F044"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3041F790"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6DC31D16"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feel that the coordination of care you are receiving now is effective for your health needs? </w:t>
            </w:r>
          </w:p>
          <w:p w14:paraId="713FC3A9"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36420F2D"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16065845" w14:textId="77777777" w:rsidTr="00C527B0">
              <w:tc>
                <w:tcPr>
                  <w:tcW w:w="692" w:type="dxa"/>
                </w:tcPr>
                <w:p w14:paraId="1F4CF0A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65B96FE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0C750BC3"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30AE6942"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191E0B91"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eastAsia="Times New Roman" w:hAnsi="Times New Roman" w:cs="Times New Roman"/>
                <w:color w:val="FFFFFF" w:themeColor="background1"/>
                <w:sz w:val="20"/>
                <w:szCs w:val="20"/>
              </w:rPr>
              <w:t xml:space="preserve">Adverse Experiences Domain </w:t>
            </w:r>
          </w:p>
        </w:tc>
      </w:tr>
      <w:tr w:rsidR="00497E84" w:rsidRPr="002D6BF4" w14:paraId="4E9C7479"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2E08D511"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23E2C555"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ADVERSITIES: Identified tools did not include items to assess how past negative life events and experiences have shaped the health of the patient, yet having adverse life experiences was a reality for many Indigenous patients as determined by our data collection. Assessments of patient complexity should include the extent to which one has experienced negative life events that may be contributing to their health to date.</w:t>
            </w:r>
          </w:p>
          <w:p w14:paraId="4DB90909"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3DEC50B2"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32D3227"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7E9E718"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Have any of these things been a worry for you or anyone else living in this house during the last year?</w:t>
            </w:r>
          </w:p>
          <w:p w14:paraId="43537742"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7412FC4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Serious illness</w:t>
            </w:r>
          </w:p>
          <w:p w14:paraId="176475A7"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Serious accident</w:t>
            </w:r>
          </w:p>
          <w:p w14:paraId="04023CF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Death of family member or close friend</w:t>
            </w:r>
          </w:p>
          <w:p w14:paraId="64E8C90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Divorce or separation</w:t>
            </w:r>
          </w:p>
          <w:p w14:paraId="51743B4D"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Not able to get a job</w:t>
            </w:r>
          </w:p>
          <w:p w14:paraId="7313D030"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Lost job</w:t>
            </w:r>
          </w:p>
          <w:p w14:paraId="5A26ABC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Alcohol related problems</w:t>
            </w:r>
          </w:p>
          <w:p w14:paraId="18982817"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Drug related problems</w:t>
            </w:r>
          </w:p>
          <w:p w14:paraId="2046C270"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Seeing fights or people beaten up</w:t>
            </w:r>
          </w:p>
          <w:p w14:paraId="559E127C"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Abuse or violent crime</w:t>
            </w:r>
          </w:p>
          <w:p w14:paraId="2C380A0C"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Trouble with the police</w:t>
            </w:r>
          </w:p>
          <w:p w14:paraId="7CE63085"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Gambling problem</w:t>
            </w:r>
          </w:p>
          <w:p w14:paraId="25E04711"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Member of family sent to jail</w:t>
            </w:r>
          </w:p>
          <w:p w14:paraId="28132E9E"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Overcrowding at home</w:t>
            </w:r>
          </w:p>
          <w:p w14:paraId="02F03C44"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Discrimination/Racism</w:t>
            </w:r>
          </w:p>
          <w:p w14:paraId="5544C083"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Vandalism or Malicious damage to property</w:t>
            </w:r>
          </w:p>
          <w:p w14:paraId="499A4A31"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3F1D1A2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 </w:t>
            </w:r>
          </w:p>
          <w:tbl>
            <w:tblPr>
              <w:tblStyle w:val="TableGrid"/>
              <w:tblW w:w="0" w:type="auto"/>
              <w:tblLook w:val="04A0" w:firstRow="1" w:lastRow="0" w:firstColumn="1" w:lastColumn="0" w:noHBand="0" w:noVBand="1"/>
            </w:tblPr>
            <w:tblGrid>
              <w:gridCol w:w="692"/>
              <w:gridCol w:w="617"/>
            </w:tblGrid>
            <w:tr w:rsidR="00497E84" w:rsidRPr="002D6BF4" w14:paraId="4831FF72" w14:textId="77777777" w:rsidTr="00C527B0">
              <w:tc>
                <w:tcPr>
                  <w:tcW w:w="692" w:type="dxa"/>
                </w:tcPr>
                <w:p w14:paraId="5A8160F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30730921"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412184B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35791DE6"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2DE080B3"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18B62A2C"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How has your childhood history shaped your health and wellbeing today? </w:t>
            </w:r>
          </w:p>
          <w:p w14:paraId="1F7C96FA"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09B8C91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110844A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053DF8A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07860C64"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027CC45E"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eastAsia="Times New Roman" w:hAnsi="Times New Roman" w:cs="Times New Roman"/>
                <w:color w:val="FFFFFF" w:themeColor="background1"/>
                <w:sz w:val="20"/>
                <w:szCs w:val="20"/>
              </w:rPr>
              <w:t xml:space="preserve">Healthcare Violence Domain </w:t>
            </w:r>
          </w:p>
        </w:tc>
      </w:tr>
      <w:tr w:rsidR="00497E84" w:rsidRPr="002D6BF4" w14:paraId="60D762F4"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tcPr>
          <w:p w14:paraId="3C95FB53"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shd w:val="clear" w:color="auto" w:fill="FFFFFF"/>
              </w:rPr>
              <w:t>HEALTHCARE VIOLENCE: Assessments of healthcare violence were missing from identified tools yet it emerged as a major cause of complexity as determined by our data collection. Assessments of Indigenous patient complexity should include the extent to which the patient feels their providers and/or systems are capable of addressing their needs in a safe and ethical space.</w:t>
            </w:r>
          </w:p>
        </w:tc>
      </w:tr>
      <w:tr w:rsidR="00497E84" w:rsidRPr="002D6BF4" w14:paraId="7C7EB32F"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1FC03F5"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7C30954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Feeling that my doctor doesn't give me clear enough directions on how to manage my conditions</w:t>
            </w:r>
          </w:p>
          <w:p w14:paraId="6EDAFB36"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3CEBB8B3" w14:textId="77777777" w:rsidTr="00C527B0">
              <w:tc>
                <w:tcPr>
                  <w:tcW w:w="741" w:type="dxa"/>
                </w:tcPr>
                <w:p w14:paraId="61E438B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ot a problem</w:t>
                  </w:r>
                </w:p>
              </w:tc>
              <w:tc>
                <w:tcPr>
                  <w:tcW w:w="741" w:type="dxa"/>
                </w:tcPr>
                <w:p w14:paraId="0B61505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light problem</w:t>
                  </w:r>
                </w:p>
              </w:tc>
              <w:tc>
                <w:tcPr>
                  <w:tcW w:w="741" w:type="dxa"/>
                </w:tcPr>
                <w:p w14:paraId="2F544E2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moderate problem</w:t>
                  </w:r>
                </w:p>
              </w:tc>
              <w:tc>
                <w:tcPr>
                  <w:tcW w:w="742" w:type="dxa"/>
                </w:tcPr>
                <w:p w14:paraId="50483179"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Somewhat serious problem</w:t>
                  </w:r>
                </w:p>
              </w:tc>
              <w:tc>
                <w:tcPr>
                  <w:tcW w:w="742" w:type="dxa"/>
                </w:tcPr>
                <w:p w14:paraId="7C9EC4F9"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erious problem</w:t>
                  </w:r>
                </w:p>
              </w:tc>
              <w:tc>
                <w:tcPr>
                  <w:tcW w:w="742" w:type="dxa"/>
                </w:tcPr>
                <w:p w14:paraId="71F7726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very serious problem</w:t>
                  </w:r>
                </w:p>
              </w:tc>
            </w:tr>
          </w:tbl>
          <w:p w14:paraId="3A196D3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AEEC57F"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23AD0FBB"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14143F0"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Feeling that I don't have a doctor who I can see regularly enough about my conditions</w:t>
            </w:r>
          </w:p>
          <w:p w14:paraId="7FD82134"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475969E2" w14:textId="77777777" w:rsidTr="00C527B0">
              <w:tc>
                <w:tcPr>
                  <w:tcW w:w="741" w:type="dxa"/>
                </w:tcPr>
                <w:p w14:paraId="217ED1FC"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ot a problem</w:t>
                  </w:r>
                </w:p>
              </w:tc>
              <w:tc>
                <w:tcPr>
                  <w:tcW w:w="741" w:type="dxa"/>
                </w:tcPr>
                <w:p w14:paraId="194A816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light problem</w:t>
                  </w:r>
                </w:p>
              </w:tc>
              <w:tc>
                <w:tcPr>
                  <w:tcW w:w="741" w:type="dxa"/>
                </w:tcPr>
                <w:p w14:paraId="5A52D92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moderate problem</w:t>
                  </w:r>
                </w:p>
              </w:tc>
              <w:tc>
                <w:tcPr>
                  <w:tcW w:w="742" w:type="dxa"/>
                </w:tcPr>
                <w:p w14:paraId="3761A8B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Somewhat serious problem</w:t>
                  </w:r>
                </w:p>
              </w:tc>
              <w:tc>
                <w:tcPr>
                  <w:tcW w:w="742" w:type="dxa"/>
                </w:tcPr>
                <w:p w14:paraId="3892AF3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erious problem</w:t>
                  </w:r>
                </w:p>
              </w:tc>
              <w:tc>
                <w:tcPr>
                  <w:tcW w:w="742" w:type="dxa"/>
                </w:tcPr>
                <w:p w14:paraId="6E582A3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very serious problem</w:t>
                  </w:r>
                </w:p>
              </w:tc>
            </w:tr>
          </w:tbl>
          <w:p w14:paraId="4C3FE98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AA857F6" w14:textId="77777777" w:rsidTr="00C527B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51B70BA"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8C0765F"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Feeling that I will end up with serious long-term complications, no matter what I do.</w:t>
            </w:r>
          </w:p>
          <w:p w14:paraId="1A89FC72"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5B45F27C" w14:textId="77777777" w:rsidTr="00C527B0">
              <w:tc>
                <w:tcPr>
                  <w:tcW w:w="741" w:type="dxa"/>
                </w:tcPr>
                <w:p w14:paraId="3AA6646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ot a problem</w:t>
                  </w:r>
                </w:p>
              </w:tc>
              <w:tc>
                <w:tcPr>
                  <w:tcW w:w="741" w:type="dxa"/>
                </w:tcPr>
                <w:p w14:paraId="1C6685B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light problem</w:t>
                  </w:r>
                </w:p>
              </w:tc>
              <w:tc>
                <w:tcPr>
                  <w:tcW w:w="741" w:type="dxa"/>
                </w:tcPr>
                <w:p w14:paraId="2425274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moderate problem</w:t>
                  </w:r>
                </w:p>
              </w:tc>
              <w:tc>
                <w:tcPr>
                  <w:tcW w:w="742" w:type="dxa"/>
                </w:tcPr>
                <w:p w14:paraId="405FDE0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Somewhat serious problem</w:t>
                  </w:r>
                </w:p>
              </w:tc>
              <w:tc>
                <w:tcPr>
                  <w:tcW w:w="742" w:type="dxa"/>
                </w:tcPr>
                <w:p w14:paraId="38D57E39"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erious problem</w:t>
                  </w:r>
                </w:p>
              </w:tc>
              <w:tc>
                <w:tcPr>
                  <w:tcW w:w="742" w:type="dxa"/>
                </w:tcPr>
                <w:p w14:paraId="715815B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very serious problem</w:t>
                  </w:r>
                </w:p>
              </w:tc>
            </w:tr>
          </w:tbl>
          <w:p w14:paraId="2574533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61081683"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27437E6A"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635580B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Feeling that my doctor doesn't know enough about my conditions and its care </w:t>
            </w:r>
          </w:p>
          <w:p w14:paraId="623724D9"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1A03C596" w14:textId="77777777" w:rsidTr="00C527B0">
              <w:tc>
                <w:tcPr>
                  <w:tcW w:w="741" w:type="dxa"/>
                </w:tcPr>
                <w:p w14:paraId="788D802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ot a problem</w:t>
                  </w:r>
                </w:p>
              </w:tc>
              <w:tc>
                <w:tcPr>
                  <w:tcW w:w="741" w:type="dxa"/>
                </w:tcPr>
                <w:p w14:paraId="677A6AE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light problem</w:t>
                  </w:r>
                </w:p>
              </w:tc>
              <w:tc>
                <w:tcPr>
                  <w:tcW w:w="741" w:type="dxa"/>
                </w:tcPr>
                <w:p w14:paraId="5E63066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moderate problem</w:t>
                  </w:r>
                </w:p>
              </w:tc>
              <w:tc>
                <w:tcPr>
                  <w:tcW w:w="742" w:type="dxa"/>
                </w:tcPr>
                <w:p w14:paraId="17F8FD3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Somewhat serious problem</w:t>
                  </w:r>
                </w:p>
              </w:tc>
              <w:tc>
                <w:tcPr>
                  <w:tcW w:w="742" w:type="dxa"/>
                </w:tcPr>
                <w:p w14:paraId="4616635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erious problem</w:t>
                  </w:r>
                </w:p>
              </w:tc>
              <w:tc>
                <w:tcPr>
                  <w:tcW w:w="742" w:type="dxa"/>
                </w:tcPr>
                <w:p w14:paraId="63ED19C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very serious problem</w:t>
                  </w:r>
                </w:p>
              </w:tc>
            </w:tr>
          </w:tbl>
          <w:p w14:paraId="1DBFC57D"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56818A0"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0E549215"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D74F815"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Feeling that my doctor doesn't take my concerns seriously enough </w:t>
            </w:r>
          </w:p>
          <w:p w14:paraId="6B5E3044"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7B90FAB3" w14:textId="77777777" w:rsidTr="00C527B0">
              <w:tc>
                <w:tcPr>
                  <w:tcW w:w="741" w:type="dxa"/>
                </w:tcPr>
                <w:p w14:paraId="176E9D7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Not a problem</w:t>
                  </w:r>
                </w:p>
              </w:tc>
              <w:tc>
                <w:tcPr>
                  <w:tcW w:w="741" w:type="dxa"/>
                </w:tcPr>
                <w:p w14:paraId="099B7BF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light problem</w:t>
                  </w:r>
                </w:p>
              </w:tc>
              <w:tc>
                <w:tcPr>
                  <w:tcW w:w="741" w:type="dxa"/>
                </w:tcPr>
                <w:p w14:paraId="2CF003E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moderate problem</w:t>
                  </w:r>
                </w:p>
              </w:tc>
              <w:tc>
                <w:tcPr>
                  <w:tcW w:w="742" w:type="dxa"/>
                </w:tcPr>
                <w:p w14:paraId="0ED3A0B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Somewhat serious problem</w:t>
                  </w:r>
                </w:p>
              </w:tc>
              <w:tc>
                <w:tcPr>
                  <w:tcW w:w="742" w:type="dxa"/>
                </w:tcPr>
                <w:p w14:paraId="67C8A15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serious problem</w:t>
                  </w:r>
                </w:p>
              </w:tc>
              <w:tc>
                <w:tcPr>
                  <w:tcW w:w="742" w:type="dxa"/>
                </w:tcPr>
                <w:p w14:paraId="16E21D7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 very serious problem</w:t>
                  </w:r>
                </w:p>
              </w:tc>
            </w:tr>
          </w:tbl>
          <w:p w14:paraId="03EEA62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157B9F3A"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3585ADC2"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6467BA39"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To what extent do you feel like you've been helped by previous healthcare providers? </w:t>
            </w:r>
          </w:p>
          <w:p w14:paraId="7A60193C"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53B50EA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5F6B1AAB" w14:textId="77777777" w:rsidTr="00C527B0">
              <w:trPr>
                <w:trHeight w:val="241"/>
              </w:trPr>
              <w:tc>
                <w:tcPr>
                  <w:tcW w:w="1112" w:type="dxa"/>
                </w:tcPr>
                <w:p w14:paraId="6400003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6F165A1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478AD8B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34A9569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2AEB071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20237B94"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2982B71"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62C770CE"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feel like you can trust the healthcare system to treat you well and address your health needs? </w:t>
            </w:r>
          </w:p>
          <w:p w14:paraId="183F781D"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55EFABE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57A470F5" w14:textId="77777777" w:rsidTr="00C527B0">
              <w:trPr>
                <w:trHeight w:val="241"/>
              </w:trPr>
              <w:tc>
                <w:tcPr>
                  <w:tcW w:w="1112" w:type="dxa"/>
                </w:tcPr>
                <w:p w14:paraId="66A1AB2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6330F8B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68C3ACF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35CEBFE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5A8E4CC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265FA1F"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0C48B316"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C0B100F"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feel safe when accessing healthcare services? </w:t>
            </w:r>
          </w:p>
          <w:p w14:paraId="2F73EAB7"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0D002B1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49AD3368" w14:textId="77777777" w:rsidTr="00C527B0">
              <w:trPr>
                <w:trHeight w:val="241"/>
              </w:trPr>
              <w:tc>
                <w:tcPr>
                  <w:tcW w:w="1112" w:type="dxa"/>
                </w:tcPr>
                <w:p w14:paraId="5A8235E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505A8DE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3D02862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24E03DB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1499FC0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2C5ED362"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4D395AD7"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eastAsia="Times New Roman" w:hAnsi="Times New Roman" w:cs="Times New Roman"/>
                <w:color w:val="FFFFFF" w:themeColor="background1"/>
                <w:sz w:val="20"/>
                <w:szCs w:val="20"/>
              </w:rPr>
              <w:t xml:space="preserve">Resilience and Culture Domain </w:t>
            </w:r>
          </w:p>
        </w:tc>
      </w:tr>
      <w:tr w:rsidR="00497E84" w:rsidRPr="002D6BF4" w14:paraId="7735F347"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tcPr>
          <w:p w14:paraId="4CE011F2"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4B1D455C"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RESILIENCE AND CULTURE: Identified tools did not include assessments of resilience or any strengths-based aspects. From our data collection, resilience, strengths, and connection to one's culture were identified as “protective factors” that help to mitigate health complexity. Assessments should include inquiries into one's level of resilience and connection with culture to highlight a strengths-based approach to addressing complexity. </w:t>
            </w:r>
          </w:p>
          <w:p w14:paraId="3CFAA919"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645D6923"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BC2EAC5"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2FB56AB3"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I feel a strong attachment towards my [Aboriginal/FNMI] community or Nation</w:t>
            </w:r>
          </w:p>
          <w:p w14:paraId="5DCB147D"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6F8CC5B4" w14:textId="77777777" w:rsidTr="00C527B0">
              <w:tc>
                <w:tcPr>
                  <w:tcW w:w="968" w:type="dxa"/>
                </w:tcPr>
                <w:p w14:paraId="52DDF9D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disagree </w:t>
                  </w:r>
                </w:p>
              </w:tc>
              <w:tc>
                <w:tcPr>
                  <w:tcW w:w="969" w:type="dxa"/>
                </w:tcPr>
                <w:p w14:paraId="28C6A5A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isagree </w:t>
                  </w:r>
                </w:p>
              </w:tc>
              <w:tc>
                <w:tcPr>
                  <w:tcW w:w="969" w:type="dxa"/>
                </w:tcPr>
                <w:p w14:paraId="67CE4E8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either </w:t>
                  </w:r>
                </w:p>
              </w:tc>
              <w:tc>
                <w:tcPr>
                  <w:tcW w:w="969" w:type="dxa"/>
                </w:tcPr>
                <w:p w14:paraId="70A8C20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gree</w:t>
                  </w:r>
                </w:p>
              </w:tc>
              <w:tc>
                <w:tcPr>
                  <w:tcW w:w="969" w:type="dxa"/>
                </w:tcPr>
                <w:p w14:paraId="1529617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agree </w:t>
                  </w:r>
                </w:p>
              </w:tc>
            </w:tr>
          </w:tbl>
          <w:p w14:paraId="0689826E"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6B462E23"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6E973FE0"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3B7A5E40"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I have a strong sense of belonging to my [Aboriginal/FNMI] community or Nation</w:t>
            </w:r>
          </w:p>
          <w:p w14:paraId="607E8A0D"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211CEEA3" w14:textId="77777777" w:rsidTr="00C527B0">
              <w:tc>
                <w:tcPr>
                  <w:tcW w:w="968" w:type="dxa"/>
                </w:tcPr>
                <w:p w14:paraId="7182F58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disagree </w:t>
                  </w:r>
                </w:p>
              </w:tc>
              <w:tc>
                <w:tcPr>
                  <w:tcW w:w="969" w:type="dxa"/>
                </w:tcPr>
                <w:p w14:paraId="48122FF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isagree </w:t>
                  </w:r>
                </w:p>
              </w:tc>
              <w:tc>
                <w:tcPr>
                  <w:tcW w:w="969" w:type="dxa"/>
                </w:tcPr>
                <w:p w14:paraId="7CC6A3D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either </w:t>
                  </w:r>
                </w:p>
              </w:tc>
              <w:tc>
                <w:tcPr>
                  <w:tcW w:w="969" w:type="dxa"/>
                </w:tcPr>
                <w:p w14:paraId="6B88672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gree</w:t>
                  </w:r>
                </w:p>
              </w:tc>
              <w:tc>
                <w:tcPr>
                  <w:tcW w:w="969" w:type="dxa"/>
                </w:tcPr>
                <w:p w14:paraId="6AE9A99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agree </w:t>
                  </w:r>
                </w:p>
              </w:tc>
            </w:tr>
          </w:tbl>
          <w:p w14:paraId="6DFBADC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630DA9D5"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7E64F151"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018AB354"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I feel a strong connection to my ancestors</w:t>
            </w:r>
          </w:p>
          <w:p w14:paraId="410E5D94"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5FBC2274" w14:textId="77777777" w:rsidTr="00C527B0">
              <w:tc>
                <w:tcPr>
                  <w:tcW w:w="968" w:type="dxa"/>
                </w:tcPr>
                <w:p w14:paraId="5F28DC3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disagree </w:t>
                  </w:r>
                </w:p>
              </w:tc>
              <w:tc>
                <w:tcPr>
                  <w:tcW w:w="969" w:type="dxa"/>
                </w:tcPr>
                <w:p w14:paraId="3D95336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isagree </w:t>
                  </w:r>
                </w:p>
              </w:tc>
              <w:tc>
                <w:tcPr>
                  <w:tcW w:w="969" w:type="dxa"/>
                </w:tcPr>
                <w:p w14:paraId="1FE1AED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either </w:t>
                  </w:r>
                </w:p>
              </w:tc>
              <w:tc>
                <w:tcPr>
                  <w:tcW w:w="969" w:type="dxa"/>
                </w:tcPr>
                <w:p w14:paraId="2FFD3F5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gree</w:t>
                  </w:r>
                </w:p>
              </w:tc>
              <w:tc>
                <w:tcPr>
                  <w:tcW w:w="969" w:type="dxa"/>
                </w:tcPr>
                <w:p w14:paraId="21734F7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agree </w:t>
                  </w:r>
                </w:p>
              </w:tc>
            </w:tr>
          </w:tbl>
          <w:p w14:paraId="4F82AC0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821153B"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1E3939CE"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146B5D1E"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I can understand some of my [Aboriginal/FNMI] language</w:t>
            </w:r>
          </w:p>
          <w:p w14:paraId="75E01419"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6C904797" w14:textId="77777777" w:rsidTr="00C527B0">
              <w:tc>
                <w:tcPr>
                  <w:tcW w:w="968" w:type="dxa"/>
                </w:tcPr>
                <w:p w14:paraId="306FF8D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disagree </w:t>
                  </w:r>
                </w:p>
              </w:tc>
              <w:tc>
                <w:tcPr>
                  <w:tcW w:w="969" w:type="dxa"/>
                </w:tcPr>
                <w:p w14:paraId="52AB4B2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isagree </w:t>
                  </w:r>
                </w:p>
              </w:tc>
              <w:tc>
                <w:tcPr>
                  <w:tcW w:w="969" w:type="dxa"/>
                </w:tcPr>
                <w:p w14:paraId="106F876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either </w:t>
                  </w:r>
                </w:p>
              </w:tc>
              <w:tc>
                <w:tcPr>
                  <w:tcW w:w="969" w:type="dxa"/>
                </w:tcPr>
                <w:p w14:paraId="21A9C7D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gree</w:t>
                  </w:r>
                </w:p>
              </w:tc>
              <w:tc>
                <w:tcPr>
                  <w:tcW w:w="969" w:type="dxa"/>
                </w:tcPr>
                <w:p w14:paraId="09646C0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agree </w:t>
                  </w:r>
                </w:p>
              </w:tc>
            </w:tr>
          </w:tbl>
          <w:p w14:paraId="761754E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396AA1BE"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28386741"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16DDF4F8"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I have participated in a cultural ceremony (examples: Sweatlodge, Moon Ceremony, Sundance, Longhouse, Feast or Giveaway)</w:t>
            </w:r>
          </w:p>
          <w:p w14:paraId="5C0B8517"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43E296C3" w14:textId="77777777" w:rsidTr="00C527B0">
              <w:tc>
                <w:tcPr>
                  <w:tcW w:w="968" w:type="dxa"/>
                </w:tcPr>
                <w:p w14:paraId="40FDA9A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disagree </w:t>
                  </w:r>
                </w:p>
              </w:tc>
              <w:tc>
                <w:tcPr>
                  <w:tcW w:w="969" w:type="dxa"/>
                </w:tcPr>
                <w:p w14:paraId="5E61835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isagree </w:t>
                  </w:r>
                </w:p>
              </w:tc>
              <w:tc>
                <w:tcPr>
                  <w:tcW w:w="969" w:type="dxa"/>
                </w:tcPr>
                <w:p w14:paraId="5DF98CF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either </w:t>
                  </w:r>
                </w:p>
              </w:tc>
              <w:tc>
                <w:tcPr>
                  <w:tcW w:w="969" w:type="dxa"/>
                </w:tcPr>
                <w:p w14:paraId="49A25F3C"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gree</w:t>
                  </w:r>
                </w:p>
              </w:tc>
              <w:tc>
                <w:tcPr>
                  <w:tcW w:w="969" w:type="dxa"/>
                </w:tcPr>
                <w:p w14:paraId="752C69C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agree </w:t>
                  </w:r>
                </w:p>
              </w:tc>
            </w:tr>
          </w:tbl>
          <w:p w14:paraId="66BE9BC4"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1FC51C3"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4ACBD34F"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08765D03"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I have a traditional person, Elder or Clan Mother who I talk to</w:t>
            </w:r>
          </w:p>
          <w:p w14:paraId="3FDAF15D"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5721411D" w14:textId="77777777" w:rsidTr="00C527B0">
              <w:tc>
                <w:tcPr>
                  <w:tcW w:w="968" w:type="dxa"/>
                </w:tcPr>
                <w:p w14:paraId="4D6A5C3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disagree </w:t>
                  </w:r>
                </w:p>
              </w:tc>
              <w:tc>
                <w:tcPr>
                  <w:tcW w:w="969" w:type="dxa"/>
                </w:tcPr>
                <w:p w14:paraId="0461A01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isagree </w:t>
                  </w:r>
                </w:p>
              </w:tc>
              <w:tc>
                <w:tcPr>
                  <w:tcW w:w="969" w:type="dxa"/>
                </w:tcPr>
                <w:p w14:paraId="3047B64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either </w:t>
                  </w:r>
                </w:p>
              </w:tc>
              <w:tc>
                <w:tcPr>
                  <w:tcW w:w="969" w:type="dxa"/>
                </w:tcPr>
                <w:p w14:paraId="4A296BE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gree</w:t>
                  </w:r>
                </w:p>
              </w:tc>
              <w:tc>
                <w:tcPr>
                  <w:tcW w:w="969" w:type="dxa"/>
                </w:tcPr>
                <w:p w14:paraId="321E800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agree </w:t>
                  </w:r>
                </w:p>
              </w:tc>
            </w:tr>
          </w:tbl>
          <w:p w14:paraId="31CBC97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1C09012F"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77D991E2"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70BE889B"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When I am physically ill, I look to my [Aboriginal/FNMI] culture for help</w:t>
            </w:r>
          </w:p>
          <w:p w14:paraId="588B85BD"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476DFF0A" w14:textId="77777777" w:rsidTr="00C527B0">
              <w:tc>
                <w:tcPr>
                  <w:tcW w:w="968" w:type="dxa"/>
                </w:tcPr>
                <w:p w14:paraId="7B967EF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disagree </w:t>
                  </w:r>
                </w:p>
              </w:tc>
              <w:tc>
                <w:tcPr>
                  <w:tcW w:w="969" w:type="dxa"/>
                </w:tcPr>
                <w:p w14:paraId="5792E69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isagree </w:t>
                  </w:r>
                </w:p>
              </w:tc>
              <w:tc>
                <w:tcPr>
                  <w:tcW w:w="969" w:type="dxa"/>
                </w:tcPr>
                <w:p w14:paraId="39A4DC5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either </w:t>
                  </w:r>
                </w:p>
              </w:tc>
              <w:tc>
                <w:tcPr>
                  <w:tcW w:w="969" w:type="dxa"/>
                </w:tcPr>
                <w:p w14:paraId="04A5B2E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gree</w:t>
                  </w:r>
                </w:p>
              </w:tc>
              <w:tc>
                <w:tcPr>
                  <w:tcW w:w="969" w:type="dxa"/>
                </w:tcPr>
                <w:p w14:paraId="63CCEB5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agree </w:t>
                  </w:r>
                </w:p>
              </w:tc>
            </w:tr>
          </w:tbl>
          <w:p w14:paraId="61DDFB9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05861073"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207F2631"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8E8EF88"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When I am overwhelmed with my emotions, I look to my [Aboriginal/FNMI] culture for help</w:t>
            </w:r>
          </w:p>
          <w:p w14:paraId="2B3A040E"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4B12D798" w14:textId="77777777" w:rsidTr="00C527B0">
              <w:tc>
                <w:tcPr>
                  <w:tcW w:w="968" w:type="dxa"/>
                </w:tcPr>
                <w:p w14:paraId="6BBA6A2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disagree </w:t>
                  </w:r>
                </w:p>
              </w:tc>
              <w:tc>
                <w:tcPr>
                  <w:tcW w:w="969" w:type="dxa"/>
                </w:tcPr>
                <w:p w14:paraId="6986FE3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isagree </w:t>
                  </w:r>
                </w:p>
              </w:tc>
              <w:tc>
                <w:tcPr>
                  <w:tcW w:w="969" w:type="dxa"/>
                </w:tcPr>
                <w:p w14:paraId="7AD31F5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either </w:t>
                  </w:r>
                </w:p>
              </w:tc>
              <w:tc>
                <w:tcPr>
                  <w:tcW w:w="969" w:type="dxa"/>
                </w:tcPr>
                <w:p w14:paraId="1065BED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Agree</w:t>
                  </w:r>
                </w:p>
              </w:tc>
              <w:tc>
                <w:tcPr>
                  <w:tcW w:w="969" w:type="dxa"/>
                </w:tcPr>
                <w:p w14:paraId="2A5647F2"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trongly agree </w:t>
                  </w:r>
                </w:p>
              </w:tc>
            </w:tr>
          </w:tbl>
          <w:p w14:paraId="2CE5C36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17528085"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0331D0F1"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292953C4"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Do you feel like you have a balanced state of health? </w:t>
            </w:r>
          </w:p>
          <w:p w14:paraId="317F521C"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7C7DC6B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B839809" w14:textId="77777777" w:rsidTr="00C527B0">
              <w:tc>
                <w:tcPr>
                  <w:tcW w:w="692" w:type="dxa"/>
                </w:tcPr>
                <w:p w14:paraId="003D9D26"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56C26AA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026C7F0B"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61191C64"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531938A6"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099F09FB"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Are you able to connect with your culture? If not, do you want to? </w:t>
            </w:r>
          </w:p>
          <w:p w14:paraId="354E9536"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22BF06D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D8E7074" w14:textId="77777777" w:rsidTr="00C527B0">
              <w:tc>
                <w:tcPr>
                  <w:tcW w:w="692" w:type="dxa"/>
                </w:tcPr>
                <w:p w14:paraId="15765839"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78234EAE"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5C7D0D1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20E3D305" w14:textId="77777777" w:rsidTr="00C527B0">
              <w:tc>
                <w:tcPr>
                  <w:tcW w:w="692" w:type="dxa"/>
                </w:tcPr>
                <w:p w14:paraId="446C54C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0AFCD77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5F231CE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98B6FE3"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3570" w:type="dxa"/>
            <w:shd w:val="clear" w:color="auto" w:fill="auto"/>
          </w:tcPr>
          <w:p w14:paraId="1B630AF0"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1A74E29"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What are your goals in terms of your health? How are you willing to achieve those goals? </w:t>
            </w:r>
          </w:p>
          <w:p w14:paraId="4A6E64D8"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5780" w:type="dxa"/>
            <w:shd w:val="clear" w:color="auto" w:fill="auto"/>
          </w:tcPr>
          <w:p w14:paraId="081F862B"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p w14:paraId="3C6ACEFA"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68931EDD"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p w14:paraId="6F140084"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6D64A7EF"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bl>
    <w:p w14:paraId="05503F3F" w14:textId="77777777" w:rsidR="00497E84" w:rsidRPr="002D6BF4" w:rsidRDefault="00497E84" w:rsidP="00497E84">
      <w:pPr>
        <w:rPr>
          <w:rFonts w:ascii="Times New Roman" w:hAnsi="Times New Roman" w:cs="Times New Roman"/>
          <w:b/>
          <w:color w:val="000000" w:themeColor="text1"/>
          <w:sz w:val="20"/>
          <w:szCs w:val="20"/>
          <w:lang w:val="en-CA"/>
        </w:rPr>
      </w:pPr>
    </w:p>
    <w:p w14:paraId="7296F6F3" w14:textId="77777777" w:rsidR="00497E84" w:rsidRPr="002D6BF4" w:rsidRDefault="00497E84" w:rsidP="00497E84">
      <w:pPr>
        <w:rPr>
          <w:rFonts w:ascii="Times New Roman" w:hAnsi="Times New Roman" w:cs="Times New Roman"/>
          <w:b/>
          <w:color w:val="000000" w:themeColor="text1"/>
          <w:sz w:val="20"/>
          <w:szCs w:val="20"/>
          <w:lang w:val="en-CA"/>
        </w:rPr>
      </w:pPr>
    </w:p>
    <w:p w14:paraId="248CC8C8" w14:textId="77777777" w:rsidR="00497E84" w:rsidRPr="002D6BF4" w:rsidRDefault="00497E84" w:rsidP="00497E84">
      <w:pPr>
        <w:rPr>
          <w:rFonts w:ascii="Times New Roman" w:hAnsi="Times New Roman" w:cs="Times New Roman"/>
          <w:b/>
          <w:color w:val="000000" w:themeColor="text1"/>
          <w:sz w:val="20"/>
          <w:szCs w:val="20"/>
          <w:lang w:val="en-CA"/>
        </w:rPr>
      </w:pPr>
      <w:r w:rsidRPr="002D6BF4">
        <w:rPr>
          <w:rFonts w:ascii="Times New Roman" w:hAnsi="Times New Roman" w:cs="Times New Roman"/>
          <w:b/>
          <w:color w:val="000000" w:themeColor="text1"/>
          <w:sz w:val="20"/>
          <w:szCs w:val="20"/>
          <w:lang w:val="en-CA"/>
        </w:rPr>
        <w:t xml:space="preserve">The following section is for the provider to complete:  </w:t>
      </w:r>
    </w:p>
    <w:p w14:paraId="47FF67EA" w14:textId="77777777" w:rsidR="00497E84" w:rsidRPr="002D6BF4" w:rsidRDefault="00497E84" w:rsidP="00497E84">
      <w:pPr>
        <w:rPr>
          <w:rFonts w:ascii="Times New Roman" w:hAnsi="Times New Roman" w:cs="Times New Roman"/>
          <w:color w:val="000000" w:themeColor="text1"/>
          <w:sz w:val="20"/>
          <w:szCs w:val="20"/>
          <w:lang w:val="en-CA"/>
        </w:rPr>
      </w:pPr>
    </w:p>
    <w:tbl>
      <w:tblPr>
        <w:tblStyle w:val="GridTable4-Accent1"/>
        <w:tblW w:w="0" w:type="auto"/>
        <w:tblLook w:val="04A0" w:firstRow="1" w:lastRow="0" w:firstColumn="1" w:lastColumn="0" w:noHBand="0" w:noVBand="1"/>
      </w:tblPr>
      <w:tblGrid>
        <w:gridCol w:w="4675"/>
        <w:gridCol w:w="4675"/>
      </w:tblGrid>
      <w:tr w:rsidR="00497E84" w:rsidRPr="002D6BF4" w14:paraId="0E9D25CC" w14:textId="77777777" w:rsidTr="00C527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2E74B5" w:themeFill="accent1" w:themeFillShade="BF"/>
          </w:tcPr>
          <w:p w14:paraId="2C424BE2" w14:textId="77777777" w:rsidR="00497E84" w:rsidRPr="002D6BF4" w:rsidRDefault="00497E84" w:rsidP="00C527B0">
            <w:pPr>
              <w:rPr>
                <w:rFonts w:ascii="Times New Roman" w:eastAsia="Times New Roman" w:hAnsi="Times New Roman" w:cs="Times New Roman"/>
                <w:sz w:val="20"/>
                <w:szCs w:val="20"/>
              </w:rPr>
            </w:pPr>
            <w:r w:rsidRPr="002D6BF4">
              <w:rPr>
                <w:rFonts w:ascii="Times New Roman" w:eastAsia="Times New Roman" w:hAnsi="Times New Roman" w:cs="Times New Roman"/>
                <w:sz w:val="20"/>
                <w:szCs w:val="20"/>
              </w:rPr>
              <w:t>Biological Domain</w:t>
            </w:r>
          </w:p>
        </w:tc>
        <w:tc>
          <w:tcPr>
            <w:tcW w:w="4675" w:type="dxa"/>
            <w:shd w:val="clear" w:color="auto" w:fill="2E74B5" w:themeFill="accent1" w:themeFillShade="BF"/>
          </w:tcPr>
          <w:p w14:paraId="0665E8B5" w14:textId="77777777" w:rsidR="00497E84" w:rsidRPr="002D6BF4" w:rsidRDefault="00497E84" w:rsidP="00C527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802E5E4"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3DBFC5DF"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0116CFC9"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PROGNOSIS: Prognosis questions were included as part of identified tools yet they did not ask whether or not further investigations were required or if investigations have been done with little resolution for the patient. When addressing patient complexity, it is important to ask if all steps have been taken to identify the cause, or if despite taking all steps, there is still uncertainty regarding the cause of the patient’s health concerns. </w:t>
            </w:r>
          </w:p>
          <w:p w14:paraId="632E0857"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3CBE23C3" w14:textId="77777777" w:rsidTr="00C527B0">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223A63E6"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35174300"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Thinking about your client’s physical health needs, are there any symptoms or problems (risk indicators) you are unsure about that require further investigation?</w:t>
            </w:r>
          </w:p>
          <w:p w14:paraId="587225AC" w14:textId="77777777" w:rsidR="00497E84" w:rsidRPr="002D6BF4" w:rsidRDefault="00497E84" w:rsidP="00C527B0">
            <w:pPr>
              <w:rPr>
                <w:rFonts w:ascii="Times New Roman" w:hAnsi="Times New Roman" w:cs="Times New Roman"/>
                <w:b w:val="0"/>
                <w:color w:val="000000" w:themeColor="text1"/>
                <w:sz w:val="20"/>
                <w:szCs w:val="20"/>
                <w:lang w:val="en-CA"/>
              </w:rPr>
            </w:pPr>
          </w:p>
        </w:tc>
        <w:tc>
          <w:tcPr>
            <w:tcW w:w="4675" w:type="dxa"/>
            <w:shd w:val="clear" w:color="auto" w:fill="auto"/>
          </w:tcPr>
          <w:p w14:paraId="2E1C2D0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2747A63B" w14:textId="77777777" w:rsidTr="00C527B0">
              <w:tc>
                <w:tcPr>
                  <w:tcW w:w="1112" w:type="dxa"/>
                </w:tcPr>
                <w:p w14:paraId="09F8FEF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efinitely yes  </w:t>
                  </w:r>
                </w:p>
              </w:tc>
              <w:tc>
                <w:tcPr>
                  <w:tcW w:w="1112" w:type="dxa"/>
                </w:tcPr>
                <w:p w14:paraId="305A799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Probably yes </w:t>
                  </w:r>
                </w:p>
              </w:tc>
              <w:tc>
                <w:tcPr>
                  <w:tcW w:w="1112" w:type="dxa"/>
                </w:tcPr>
                <w:p w14:paraId="19F7553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Probably no </w:t>
                  </w:r>
                </w:p>
              </w:tc>
              <w:tc>
                <w:tcPr>
                  <w:tcW w:w="1113" w:type="dxa"/>
                </w:tcPr>
                <w:p w14:paraId="408E1EFD"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Definitely no </w:t>
                  </w:r>
                </w:p>
              </w:tc>
            </w:tr>
          </w:tbl>
          <w:p w14:paraId="02C0E28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0B8B779"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656ED2D2"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679AB11B"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Are further investigations required to understand the patient’s health concerns?  </w:t>
            </w:r>
          </w:p>
          <w:p w14:paraId="34894B73"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4675" w:type="dxa"/>
            <w:shd w:val="clear" w:color="auto" w:fill="auto"/>
          </w:tcPr>
          <w:p w14:paraId="1220512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016DE970" w14:textId="77777777" w:rsidTr="00C527B0">
              <w:tc>
                <w:tcPr>
                  <w:tcW w:w="692" w:type="dxa"/>
                </w:tcPr>
                <w:p w14:paraId="7CD6C904"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56EA9BF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70A12296"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65C910C" w14:textId="77777777" w:rsidTr="00C527B0">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79638062"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7941314D"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Are there unexplained symptoms and/or signs despite having completed investigations and consultations? </w:t>
            </w:r>
          </w:p>
          <w:p w14:paraId="550D40FF"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4675" w:type="dxa"/>
            <w:shd w:val="clear" w:color="auto" w:fill="auto"/>
          </w:tcPr>
          <w:p w14:paraId="7883515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BC4A027" w14:textId="77777777" w:rsidTr="00C527B0">
              <w:tc>
                <w:tcPr>
                  <w:tcW w:w="692" w:type="dxa"/>
                </w:tcPr>
                <w:p w14:paraId="60D5A87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7FABC57F"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414104A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312A30C3"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58356867" w14:textId="77777777" w:rsidR="00497E84" w:rsidRPr="002D6BF4" w:rsidRDefault="00497E84" w:rsidP="00C527B0">
            <w:pPr>
              <w:rPr>
                <w:rFonts w:ascii="Times New Roman" w:eastAsia="Times New Roman" w:hAnsi="Times New Roman" w:cs="Times New Roman"/>
                <w:color w:val="000000" w:themeColor="text1"/>
                <w:sz w:val="20"/>
                <w:szCs w:val="20"/>
                <w:shd w:val="clear" w:color="auto" w:fill="FFFFFF"/>
              </w:rPr>
            </w:pPr>
          </w:p>
          <w:p w14:paraId="13F318C1"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PRESENCE OF DISEASES: While we previously included a similar question for patients to list their own diseases and conditions, it is still important for the provider to indicate from their perspective which conditions and diseases are impacting the health of the patient. It is possible that the patient may not always be fully aware of their conditions or they may not accept them and subsequently not list them when asked. Therefore we included this concept in the provider's section as well. </w:t>
            </w:r>
          </w:p>
          <w:p w14:paraId="700955B7" w14:textId="77777777" w:rsidR="00497E84" w:rsidRPr="002D6BF4" w:rsidRDefault="00497E84" w:rsidP="00C527B0">
            <w:pPr>
              <w:rPr>
                <w:rFonts w:ascii="Times New Roman" w:eastAsia="Times New Roman" w:hAnsi="Times New Roman" w:cs="Times New Roman"/>
                <w:color w:val="000000" w:themeColor="text1"/>
                <w:sz w:val="20"/>
                <w:szCs w:val="20"/>
              </w:rPr>
            </w:pPr>
          </w:p>
        </w:tc>
      </w:tr>
      <w:tr w:rsidR="00497E84" w:rsidRPr="002D6BF4" w14:paraId="1C53919A" w14:textId="77777777" w:rsidTr="00C527B0">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3A9D763E"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45CDF45A"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List all diagnoses currently impacting the patient</w:t>
            </w:r>
          </w:p>
          <w:p w14:paraId="0923F3A5"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4675" w:type="dxa"/>
            <w:shd w:val="clear" w:color="auto" w:fill="auto"/>
          </w:tcPr>
          <w:p w14:paraId="4346B75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p w14:paraId="0AF4598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5B1A559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659DC16A"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4D057672"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 xml:space="preserve">Social Domain </w:t>
            </w:r>
          </w:p>
        </w:tc>
      </w:tr>
      <w:tr w:rsidR="00497E84" w:rsidRPr="002D6BF4" w14:paraId="5D1BFB68"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7011DCB7" w14:textId="77777777" w:rsidR="00497E84" w:rsidRPr="002D6BF4" w:rsidRDefault="00497E84" w:rsidP="00C527B0">
            <w:pPr>
              <w:rPr>
                <w:rFonts w:ascii="Times New Roman" w:eastAsia="Times New Roman" w:hAnsi="Times New Roman" w:cs="Times New Roman"/>
                <w:color w:val="000000" w:themeColor="text1"/>
                <w:sz w:val="20"/>
                <w:szCs w:val="20"/>
                <w:shd w:val="clear" w:color="auto" w:fill="FFFFFF"/>
              </w:rPr>
            </w:pPr>
          </w:p>
          <w:p w14:paraId="784D572E"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DOMESTIC: Assessing one’s domestic environment, including physical and emotional safety within that environment, is an important social aspect that should be considered when investigating complexity. While the patient may report their home situation to be satisfactory, the provider may deem it to be unfit from their perspective. </w:t>
            </w:r>
          </w:p>
          <w:p w14:paraId="4A1685E8" w14:textId="77777777" w:rsidR="00497E84" w:rsidRPr="002D6BF4" w:rsidRDefault="00497E84" w:rsidP="00C527B0">
            <w:pPr>
              <w:rPr>
                <w:rFonts w:ascii="Times New Roman" w:eastAsia="Times New Roman" w:hAnsi="Times New Roman" w:cs="Times New Roman"/>
                <w:color w:val="000000" w:themeColor="text1"/>
                <w:sz w:val="20"/>
                <w:szCs w:val="20"/>
              </w:rPr>
            </w:pPr>
          </w:p>
        </w:tc>
      </w:tr>
      <w:tr w:rsidR="00497E84" w:rsidRPr="002D6BF4" w14:paraId="3895E314"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1588B4BA"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388A0549"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What is their home environment (including domestic violence, insecure housing, neighbor harassment)?</w:t>
            </w:r>
          </w:p>
          <w:p w14:paraId="21F98076"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c>
          <w:tcPr>
            <w:tcW w:w="4675" w:type="dxa"/>
            <w:shd w:val="clear" w:color="auto" w:fill="auto"/>
          </w:tcPr>
          <w:p w14:paraId="7BC1F885"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p w14:paraId="5B67F55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Enter text: ________________</w:t>
            </w:r>
          </w:p>
          <w:p w14:paraId="3E3CABC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3EB91D30"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6935598B"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eastAsia="Times New Roman" w:hAnsi="Times New Roman" w:cs="Times New Roman"/>
                <w:color w:val="FFFFFF" w:themeColor="background1"/>
                <w:sz w:val="20"/>
                <w:szCs w:val="20"/>
              </w:rPr>
              <w:t xml:space="preserve">Literacy Domain </w:t>
            </w:r>
          </w:p>
        </w:tc>
      </w:tr>
      <w:tr w:rsidR="00497E84" w:rsidRPr="002D6BF4" w14:paraId="5A39E049"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5EA17F4C"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749D5DAC"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GENERAL LITERACY: Identified tools inquired about a patient’s level of literacy as a potential source of complexity. The provider should take into consideration the patient's level of general literacy which is required for day-to-day interactions and tasks, including basic reading and writing skills. </w:t>
            </w:r>
          </w:p>
          <w:p w14:paraId="541F923C" w14:textId="77777777" w:rsidR="00497E84" w:rsidRPr="002D6BF4" w:rsidRDefault="00497E84" w:rsidP="00C527B0">
            <w:pPr>
              <w:rPr>
                <w:rFonts w:ascii="Times New Roman" w:eastAsia="Times New Roman" w:hAnsi="Times New Roman" w:cs="Times New Roman"/>
                <w:color w:val="000000" w:themeColor="text1"/>
                <w:sz w:val="20"/>
                <w:szCs w:val="20"/>
              </w:rPr>
            </w:pPr>
          </w:p>
        </w:tc>
      </w:tr>
      <w:tr w:rsidR="00497E84" w:rsidRPr="002D6BF4" w14:paraId="473E88BC" w14:textId="77777777" w:rsidTr="00C527B0">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795E3E36"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2F859AD3"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Is the patient able to read and write? </w:t>
            </w:r>
          </w:p>
          <w:p w14:paraId="33915836" w14:textId="77777777" w:rsidR="00497E84" w:rsidRPr="002D6BF4" w:rsidRDefault="00497E84" w:rsidP="00C527B0">
            <w:pPr>
              <w:rPr>
                <w:rFonts w:ascii="Times New Roman" w:eastAsia="Times New Roman" w:hAnsi="Times New Roman" w:cs="Times New Roman"/>
                <w:color w:val="000000" w:themeColor="text1"/>
                <w:sz w:val="20"/>
                <w:szCs w:val="20"/>
              </w:rPr>
            </w:pPr>
          </w:p>
        </w:tc>
        <w:tc>
          <w:tcPr>
            <w:tcW w:w="4675" w:type="dxa"/>
            <w:shd w:val="clear" w:color="auto" w:fill="auto"/>
          </w:tcPr>
          <w:p w14:paraId="69F1D50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4957AB88" w14:textId="77777777" w:rsidTr="00C527B0">
              <w:tc>
                <w:tcPr>
                  <w:tcW w:w="692" w:type="dxa"/>
                </w:tcPr>
                <w:p w14:paraId="7D85427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7C544E9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435C4E8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43A2FFED"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45106465"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p>
          <w:p w14:paraId="20E85734"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HEALTH LITERACY: Health literacy was identified as being unique from general literacy and included the extent to which the patient is able to understand their health conditions and what they need to do in order to manage their health. </w:t>
            </w:r>
          </w:p>
          <w:p w14:paraId="0C661792" w14:textId="77777777" w:rsidR="00497E84" w:rsidRPr="002D6BF4" w:rsidRDefault="00497E84" w:rsidP="00C527B0">
            <w:pPr>
              <w:rPr>
                <w:rFonts w:ascii="Times New Roman" w:eastAsia="Times New Roman" w:hAnsi="Times New Roman" w:cs="Times New Roman"/>
                <w:b w:val="0"/>
                <w:color w:val="000000" w:themeColor="text1"/>
                <w:sz w:val="20"/>
                <w:szCs w:val="20"/>
              </w:rPr>
            </w:pPr>
          </w:p>
        </w:tc>
      </w:tr>
      <w:tr w:rsidR="00497E84" w:rsidRPr="002D6BF4" w14:paraId="42294DE9" w14:textId="77777777" w:rsidTr="00C527B0">
        <w:tc>
          <w:tcPr>
            <w:cnfStyle w:val="001000000000" w:firstRow="0" w:lastRow="0" w:firstColumn="1" w:lastColumn="0" w:oddVBand="0" w:evenVBand="0" w:oddHBand="0" w:evenHBand="0" w:firstRowFirstColumn="0" w:firstRowLastColumn="0" w:lastRowFirstColumn="0" w:lastRowLastColumn="0"/>
            <w:tcW w:w="4675" w:type="dxa"/>
          </w:tcPr>
          <w:p w14:paraId="5F40F04D" w14:textId="77777777" w:rsidR="00497E84" w:rsidRPr="002D6BF4" w:rsidRDefault="00497E84" w:rsidP="00C527B0">
            <w:pPr>
              <w:rPr>
                <w:rFonts w:ascii="Times New Roman" w:eastAsia="Times New Roman" w:hAnsi="Times New Roman" w:cs="Times New Roman"/>
                <w:b w:val="0"/>
                <w:color w:val="000000" w:themeColor="text1"/>
                <w:sz w:val="20"/>
                <w:szCs w:val="20"/>
              </w:rPr>
            </w:pPr>
          </w:p>
          <w:p w14:paraId="594FA592"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How well do you perceive your patient understands their health and well-being (symptoms, signs or risk factors) and what they need to do to manage their health?</w:t>
            </w:r>
          </w:p>
          <w:p w14:paraId="5F8FA595" w14:textId="77777777" w:rsidR="00497E84" w:rsidRPr="002D6BF4" w:rsidRDefault="00497E84" w:rsidP="00C527B0">
            <w:pPr>
              <w:rPr>
                <w:rFonts w:ascii="Times New Roman" w:eastAsia="Times New Roman" w:hAnsi="Times New Roman" w:cs="Times New Roman"/>
                <w:color w:val="000000" w:themeColor="text1"/>
                <w:sz w:val="20"/>
                <w:szCs w:val="20"/>
              </w:rPr>
            </w:pPr>
          </w:p>
        </w:tc>
        <w:tc>
          <w:tcPr>
            <w:tcW w:w="4675" w:type="dxa"/>
          </w:tcPr>
          <w:p w14:paraId="24D0334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1110"/>
              <w:gridCol w:w="1138"/>
              <w:gridCol w:w="1103"/>
              <w:gridCol w:w="1098"/>
            </w:tblGrid>
            <w:tr w:rsidR="00497E84" w:rsidRPr="002D6BF4" w14:paraId="7197943E" w14:textId="77777777" w:rsidTr="00C527B0">
              <w:trPr>
                <w:trHeight w:val="241"/>
              </w:trPr>
              <w:tc>
                <w:tcPr>
                  <w:tcW w:w="1112" w:type="dxa"/>
                </w:tcPr>
                <w:p w14:paraId="624BDEB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Extremely </w:t>
                  </w:r>
                </w:p>
              </w:tc>
              <w:tc>
                <w:tcPr>
                  <w:tcW w:w="1112" w:type="dxa"/>
                </w:tcPr>
                <w:p w14:paraId="13AC0DF7"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Moderately </w:t>
                  </w:r>
                </w:p>
              </w:tc>
              <w:tc>
                <w:tcPr>
                  <w:tcW w:w="1112" w:type="dxa"/>
                </w:tcPr>
                <w:p w14:paraId="4AA07D65"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Mildly</w:t>
                  </w:r>
                </w:p>
              </w:tc>
              <w:tc>
                <w:tcPr>
                  <w:tcW w:w="1113" w:type="dxa"/>
                </w:tcPr>
                <w:p w14:paraId="09F75C2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t at all </w:t>
                  </w:r>
                </w:p>
              </w:tc>
            </w:tr>
          </w:tbl>
          <w:p w14:paraId="5F1EF852"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CA"/>
              </w:rPr>
            </w:pPr>
          </w:p>
        </w:tc>
      </w:tr>
      <w:tr w:rsidR="00497E84" w:rsidRPr="002D6BF4" w14:paraId="7676289A"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459EC19B"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eastAsia="Times New Roman" w:hAnsi="Times New Roman" w:cs="Times New Roman"/>
                <w:color w:val="FFFFFF" w:themeColor="background1"/>
                <w:sz w:val="20"/>
                <w:szCs w:val="20"/>
              </w:rPr>
              <w:t xml:space="preserve">Healthcare Access Domain </w:t>
            </w:r>
          </w:p>
        </w:tc>
      </w:tr>
      <w:tr w:rsidR="00497E84" w:rsidRPr="002D6BF4" w14:paraId="38B8D0A8"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auto"/>
          </w:tcPr>
          <w:p w14:paraId="2E009F39" w14:textId="77777777" w:rsidR="00497E84" w:rsidRPr="002D6BF4" w:rsidRDefault="00497E84" w:rsidP="00C527B0">
            <w:pPr>
              <w:rPr>
                <w:rFonts w:ascii="Times New Roman" w:eastAsia="Times New Roman" w:hAnsi="Times New Roman" w:cs="Times New Roman"/>
                <w:color w:val="000000" w:themeColor="text1"/>
                <w:sz w:val="20"/>
                <w:szCs w:val="20"/>
                <w:shd w:val="clear" w:color="auto" w:fill="FFFFFF"/>
              </w:rPr>
            </w:pPr>
          </w:p>
          <w:p w14:paraId="68E90A2C" w14:textId="77777777" w:rsidR="00497E84" w:rsidRPr="002D6BF4" w:rsidRDefault="00497E84" w:rsidP="00C527B0">
            <w:pPr>
              <w:rPr>
                <w:rFonts w:ascii="Times New Roman" w:eastAsia="Times New Roman" w:hAnsi="Times New Roman" w:cs="Times New Roman"/>
                <w:b w:val="0"/>
                <w:color w:val="000000" w:themeColor="text1"/>
                <w:sz w:val="20"/>
                <w:szCs w:val="20"/>
                <w:shd w:val="clear" w:color="auto" w:fill="FFFFFF"/>
              </w:rPr>
            </w:pPr>
            <w:r w:rsidRPr="002D6BF4">
              <w:rPr>
                <w:rFonts w:ascii="Times New Roman" w:eastAsia="Times New Roman" w:hAnsi="Times New Roman" w:cs="Times New Roman"/>
                <w:b w:val="0"/>
                <w:color w:val="000000" w:themeColor="text1"/>
                <w:sz w:val="20"/>
                <w:szCs w:val="20"/>
                <w:shd w:val="clear" w:color="auto" w:fill="FFFFFF"/>
              </w:rPr>
              <w:t>COORDINATION OF CARE: Having adequate coordination of care was identified as an important aspect of managing and preventing complexity. From the perspective of the provider, coordination includes the extent to which they feel the current care being received by the patient is adequate (or not). </w:t>
            </w:r>
          </w:p>
          <w:p w14:paraId="4F382A3A" w14:textId="77777777" w:rsidR="00497E84" w:rsidRPr="002D6BF4" w:rsidRDefault="00497E84" w:rsidP="00C527B0">
            <w:pPr>
              <w:rPr>
                <w:rFonts w:ascii="Times New Roman" w:eastAsia="Times New Roman" w:hAnsi="Times New Roman" w:cs="Times New Roman"/>
                <w:color w:val="000000" w:themeColor="text1"/>
                <w:sz w:val="20"/>
                <w:szCs w:val="20"/>
              </w:rPr>
            </w:pPr>
          </w:p>
        </w:tc>
      </w:tr>
      <w:tr w:rsidR="00497E84" w:rsidRPr="002D6BF4" w14:paraId="78B5AA4A"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252991DA" w14:textId="77777777" w:rsidR="00497E84" w:rsidRPr="002D6BF4" w:rsidRDefault="00497E84" w:rsidP="00C527B0">
            <w:pPr>
              <w:rPr>
                <w:rFonts w:ascii="Times New Roman" w:eastAsia="Times New Roman" w:hAnsi="Times New Roman" w:cs="Times New Roman"/>
                <w:color w:val="000000" w:themeColor="text1"/>
                <w:sz w:val="20"/>
                <w:szCs w:val="20"/>
              </w:rPr>
            </w:pPr>
          </w:p>
          <w:p w14:paraId="46CD2359" w14:textId="77777777" w:rsidR="00497E84" w:rsidRPr="002D6BF4" w:rsidRDefault="00497E84" w:rsidP="00C527B0">
            <w:pPr>
              <w:rPr>
                <w:rFonts w:ascii="Times New Roman" w:eastAsia="Times New Roman" w:hAnsi="Times New Roman" w:cs="Times New Roman"/>
                <w:b w:val="0"/>
                <w:color w:val="000000" w:themeColor="text1"/>
                <w:sz w:val="20"/>
                <w:szCs w:val="20"/>
              </w:rPr>
            </w:pPr>
            <w:r w:rsidRPr="002D6BF4">
              <w:rPr>
                <w:rFonts w:ascii="Times New Roman" w:eastAsia="Times New Roman" w:hAnsi="Times New Roman" w:cs="Times New Roman"/>
                <w:b w:val="0"/>
                <w:color w:val="000000" w:themeColor="text1"/>
                <w:sz w:val="20"/>
                <w:szCs w:val="20"/>
              </w:rPr>
              <w:t xml:space="preserve">Is the current coordination of care effective for the patient’s health needs? </w:t>
            </w:r>
          </w:p>
          <w:p w14:paraId="46D1EE4A" w14:textId="77777777" w:rsidR="00497E84" w:rsidRPr="002D6BF4" w:rsidRDefault="00497E84" w:rsidP="00C527B0">
            <w:pPr>
              <w:rPr>
                <w:rFonts w:ascii="Times New Roman" w:eastAsia="Times New Roman" w:hAnsi="Times New Roman" w:cs="Times New Roman"/>
                <w:color w:val="000000" w:themeColor="text1"/>
                <w:sz w:val="20"/>
                <w:szCs w:val="20"/>
              </w:rPr>
            </w:pPr>
          </w:p>
        </w:tc>
        <w:tc>
          <w:tcPr>
            <w:tcW w:w="4675" w:type="dxa"/>
            <w:shd w:val="clear" w:color="auto" w:fill="auto"/>
          </w:tcPr>
          <w:p w14:paraId="7EAF685E"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6E4A9AC" w14:textId="77777777" w:rsidTr="00C527B0">
              <w:tc>
                <w:tcPr>
                  <w:tcW w:w="692" w:type="dxa"/>
                  <w:shd w:val="clear" w:color="auto" w:fill="auto"/>
                </w:tcPr>
                <w:p w14:paraId="2A43D609"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Yes </w:t>
                  </w:r>
                </w:p>
              </w:tc>
              <w:tc>
                <w:tcPr>
                  <w:tcW w:w="617" w:type="dxa"/>
                </w:tcPr>
                <w:p w14:paraId="0776E2BA"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No </w:t>
                  </w:r>
                </w:p>
              </w:tc>
            </w:tr>
          </w:tbl>
          <w:p w14:paraId="3D4E1CDA"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CA"/>
              </w:rPr>
            </w:pPr>
          </w:p>
        </w:tc>
      </w:tr>
    </w:tbl>
    <w:p w14:paraId="6C52C394" w14:textId="77777777" w:rsidR="00497E84" w:rsidRPr="002D6BF4" w:rsidRDefault="00497E84" w:rsidP="00497E84">
      <w:pPr>
        <w:rPr>
          <w:rFonts w:ascii="Times New Roman" w:hAnsi="Times New Roman" w:cs="Times New Roman"/>
          <w:color w:val="000000" w:themeColor="text1"/>
          <w:sz w:val="20"/>
          <w:szCs w:val="20"/>
          <w:lang w:val="en-CA"/>
        </w:rPr>
      </w:pPr>
    </w:p>
    <w:p w14:paraId="3E25F7C8" w14:textId="77777777" w:rsidR="00497E84" w:rsidRPr="002D6BF4" w:rsidRDefault="00497E84" w:rsidP="00497E84">
      <w:pPr>
        <w:rPr>
          <w:rFonts w:ascii="Times New Roman" w:hAnsi="Times New Roman" w:cs="Times New Roman"/>
          <w:b/>
          <w:color w:val="000000" w:themeColor="text1"/>
          <w:sz w:val="20"/>
          <w:szCs w:val="20"/>
          <w:lang w:val="en-CA"/>
        </w:rPr>
      </w:pPr>
    </w:p>
    <w:p w14:paraId="519F869A" w14:textId="77777777" w:rsidR="00497E84" w:rsidRPr="002D6BF4" w:rsidRDefault="00497E84" w:rsidP="00497E84">
      <w:pPr>
        <w:spacing w:line="480" w:lineRule="auto"/>
        <w:rPr>
          <w:rFonts w:ascii="Times New Roman" w:hAnsi="Times New Roman" w:cs="Times New Roman"/>
          <w:b/>
          <w:lang w:val="en-CA"/>
        </w:rPr>
      </w:pPr>
    </w:p>
    <w:p w14:paraId="6FFB9EB4" w14:textId="77777777" w:rsidR="00497E84" w:rsidRDefault="00497E84" w:rsidP="00497E84">
      <w:pPr>
        <w:jc w:val="center"/>
        <w:rPr>
          <w:rFonts w:ascii="Times New Roman" w:hAnsi="Times New Roman" w:cs="Times New Roman"/>
          <w:b/>
          <w:lang w:val="en-CA"/>
        </w:rPr>
      </w:pPr>
    </w:p>
    <w:p w14:paraId="23045AA6" w14:textId="77777777" w:rsidR="00497E84" w:rsidRDefault="00497E84" w:rsidP="00497E84">
      <w:pPr>
        <w:jc w:val="center"/>
        <w:rPr>
          <w:rFonts w:ascii="Times New Roman" w:hAnsi="Times New Roman" w:cs="Times New Roman"/>
          <w:b/>
          <w:lang w:val="en-CA"/>
        </w:rPr>
      </w:pPr>
    </w:p>
    <w:p w14:paraId="7916647F" w14:textId="77777777" w:rsidR="00497E84" w:rsidRDefault="00497E84" w:rsidP="00497E84">
      <w:pPr>
        <w:jc w:val="center"/>
        <w:rPr>
          <w:rFonts w:ascii="Times New Roman" w:hAnsi="Times New Roman" w:cs="Times New Roman"/>
          <w:b/>
          <w:lang w:val="en-CA"/>
        </w:rPr>
      </w:pPr>
    </w:p>
    <w:p w14:paraId="6B1A664D" w14:textId="77777777" w:rsidR="00497E84" w:rsidRDefault="00497E84" w:rsidP="00497E84">
      <w:pPr>
        <w:jc w:val="center"/>
        <w:rPr>
          <w:rFonts w:ascii="Times New Roman" w:hAnsi="Times New Roman" w:cs="Times New Roman"/>
          <w:b/>
          <w:lang w:val="en-CA"/>
        </w:rPr>
      </w:pPr>
    </w:p>
    <w:p w14:paraId="6ED39613" w14:textId="77777777" w:rsidR="00497E84" w:rsidRDefault="00497E84" w:rsidP="00497E84">
      <w:pPr>
        <w:jc w:val="center"/>
        <w:rPr>
          <w:rFonts w:ascii="Times New Roman" w:hAnsi="Times New Roman" w:cs="Times New Roman"/>
          <w:b/>
          <w:lang w:val="en-CA"/>
        </w:rPr>
      </w:pPr>
    </w:p>
    <w:p w14:paraId="46314BB7" w14:textId="77777777" w:rsidR="00497E84" w:rsidRDefault="00497E84" w:rsidP="00497E84">
      <w:pPr>
        <w:jc w:val="center"/>
        <w:rPr>
          <w:rFonts w:ascii="Times New Roman" w:hAnsi="Times New Roman" w:cs="Times New Roman"/>
          <w:b/>
          <w:lang w:val="en-CA"/>
        </w:rPr>
      </w:pPr>
    </w:p>
    <w:p w14:paraId="6C328C36" w14:textId="77777777" w:rsidR="00497E84" w:rsidRDefault="00497E84" w:rsidP="00497E84">
      <w:pPr>
        <w:jc w:val="center"/>
        <w:rPr>
          <w:rFonts w:ascii="Times New Roman" w:hAnsi="Times New Roman" w:cs="Times New Roman"/>
          <w:b/>
          <w:lang w:val="en-CA"/>
        </w:rPr>
      </w:pPr>
    </w:p>
    <w:p w14:paraId="6A39E090" w14:textId="77777777" w:rsidR="00497E84" w:rsidRDefault="00497E84" w:rsidP="00497E84">
      <w:pPr>
        <w:jc w:val="center"/>
        <w:rPr>
          <w:rFonts w:ascii="Times New Roman" w:hAnsi="Times New Roman" w:cs="Times New Roman"/>
          <w:b/>
          <w:lang w:val="en-CA"/>
        </w:rPr>
      </w:pPr>
    </w:p>
    <w:p w14:paraId="4968D259" w14:textId="77777777" w:rsidR="00497E84" w:rsidRDefault="00497E84" w:rsidP="00497E84">
      <w:pPr>
        <w:jc w:val="center"/>
        <w:rPr>
          <w:rFonts w:ascii="Times New Roman" w:hAnsi="Times New Roman" w:cs="Times New Roman"/>
          <w:b/>
          <w:lang w:val="en-CA"/>
        </w:rPr>
      </w:pPr>
    </w:p>
    <w:p w14:paraId="555A7899" w14:textId="77777777" w:rsidR="00497E84" w:rsidRDefault="00497E84" w:rsidP="00497E84">
      <w:pPr>
        <w:jc w:val="center"/>
        <w:rPr>
          <w:rFonts w:ascii="Times New Roman" w:hAnsi="Times New Roman" w:cs="Times New Roman"/>
          <w:b/>
          <w:lang w:val="en-CA"/>
        </w:rPr>
      </w:pPr>
    </w:p>
    <w:p w14:paraId="0AD15E60" w14:textId="77777777" w:rsidR="00497E84" w:rsidRDefault="00497E84" w:rsidP="00497E84">
      <w:pPr>
        <w:jc w:val="center"/>
        <w:rPr>
          <w:rFonts w:ascii="Times New Roman" w:hAnsi="Times New Roman" w:cs="Times New Roman"/>
          <w:b/>
          <w:lang w:val="en-CA"/>
        </w:rPr>
      </w:pPr>
    </w:p>
    <w:p w14:paraId="1D1E45B8" w14:textId="77777777" w:rsidR="00497E84" w:rsidRDefault="00497E84" w:rsidP="00497E84">
      <w:pPr>
        <w:jc w:val="center"/>
        <w:rPr>
          <w:rFonts w:ascii="Times New Roman" w:hAnsi="Times New Roman" w:cs="Times New Roman"/>
          <w:b/>
          <w:lang w:val="en-CA"/>
        </w:rPr>
      </w:pPr>
    </w:p>
    <w:p w14:paraId="2D656A34" w14:textId="77777777" w:rsidR="00497E84" w:rsidRDefault="00497E84" w:rsidP="00497E84">
      <w:pPr>
        <w:jc w:val="center"/>
        <w:rPr>
          <w:rFonts w:ascii="Times New Roman" w:hAnsi="Times New Roman" w:cs="Times New Roman"/>
          <w:b/>
          <w:lang w:val="en-CA"/>
        </w:rPr>
      </w:pPr>
    </w:p>
    <w:p w14:paraId="26A815DF" w14:textId="77777777" w:rsidR="00497E84" w:rsidRDefault="00497E84" w:rsidP="00497E84">
      <w:pPr>
        <w:jc w:val="center"/>
        <w:rPr>
          <w:rFonts w:ascii="Times New Roman" w:hAnsi="Times New Roman" w:cs="Times New Roman"/>
          <w:b/>
          <w:lang w:val="en-CA"/>
        </w:rPr>
      </w:pPr>
    </w:p>
    <w:p w14:paraId="195BE2B5" w14:textId="77777777" w:rsidR="00497E84" w:rsidRDefault="00497E84" w:rsidP="00497E84">
      <w:pPr>
        <w:jc w:val="center"/>
        <w:rPr>
          <w:rFonts w:ascii="Times New Roman" w:hAnsi="Times New Roman" w:cs="Times New Roman"/>
          <w:b/>
          <w:lang w:val="en-CA"/>
        </w:rPr>
      </w:pPr>
    </w:p>
    <w:p w14:paraId="7514F34C" w14:textId="77777777" w:rsidR="00497E84" w:rsidRDefault="00497E84" w:rsidP="00497E84">
      <w:pPr>
        <w:jc w:val="center"/>
        <w:rPr>
          <w:rFonts w:ascii="Times New Roman" w:hAnsi="Times New Roman" w:cs="Times New Roman"/>
          <w:b/>
          <w:lang w:val="en-CA"/>
        </w:rPr>
      </w:pPr>
    </w:p>
    <w:p w14:paraId="3FC697A1" w14:textId="77777777" w:rsidR="00497E84" w:rsidRDefault="00497E84" w:rsidP="00497E84">
      <w:pPr>
        <w:jc w:val="center"/>
        <w:rPr>
          <w:rFonts w:ascii="Times New Roman" w:hAnsi="Times New Roman" w:cs="Times New Roman"/>
          <w:b/>
          <w:lang w:val="en-CA"/>
        </w:rPr>
      </w:pPr>
    </w:p>
    <w:p w14:paraId="40B3E06B" w14:textId="77777777" w:rsidR="00497E84" w:rsidRDefault="00497E84" w:rsidP="00497E84">
      <w:pPr>
        <w:jc w:val="center"/>
        <w:rPr>
          <w:rFonts w:ascii="Times New Roman" w:hAnsi="Times New Roman" w:cs="Times New Roman"/>
          <w:b/>
          <w:lang w:val="en-CA"/>
        </w:rPr>
      </w:pPr>
    </w:p>
    <w:p w14:paraId="4FB5360C" w14:textId="77777777" w:rsidR="00497E84" w:rsidRDefault="00497E84" w:rsidP="00497E84">
      <w:pPr>
        <w:jc w:val="center"/>
        <w:rPr>
          <w:rFonts w:ascii="Times New Roman" w:hAnsi="Times New Roman" w:cs="Times New Roman"/>
          <w:b/>
          <w:lang w:val="en-CA"/>
        </w:rPr>
      </w:pPr>
    </w:p>
    <w:p w14:paraId="75E747A4" w14:textId="77777777" w:rsidR="00497E84" w:rsidRDefault="00497E84" w:rsidP="00497E84">
      <w:pPr>
        <w:jc w:val="center"/>
        <w:rPr>
          <w:rFonts w:ascii="Times New Roman" w:hAnsi="Times New Roman" w:cs="Times New Roman"/>
          <w:b/>
          <w:lang w:val="en-CA"/>
        </w:rPr>
      </w:pPr>
    </w:p>
    <w:p w14:paraId="44B46440" w14:textId="77777777" w:rsidR="00497E84" w:rsidRDefault="00497E84" w:rsidP="00497E84">
      <w:pPr>
        <w:jc w:val="center"/>
        <w:rPr>
          <w:rFonts w:ascii="Times New Roman" w:hAnsi="Times New Roman" w:cs="Times New Roman"/>
          <w:b/>
          <w:lang w:val="en-CA"/>
        </w:rPr>
      </w:pPr>
    </w:p>
    <w:p w14:paraId="5776C6E3" w14:textId="77777777" w:rsidR="00497E84" w:rsidRDefault="00497E84" w:rsidP="00497E84">
      <w:pPr>
        <w:jc w:val="center"/>
        <w:rPr>
          <w:rFonts w:ascii="Times New Roman" w:hAnsi="Times New Roman" w:cs="Times New Roman"/>
          <w:b/>
          <w:lang w:val="en-CA"/>
        </w:rPr>
      </w:pPr>
    </w:p>
    <w:p w14:paraId="02B8D1ED" w14:textId="77777777" w:rsidR="00497E84" w:rsidRDefault="00497E84" w:rsidP="00497E84">
      <w:pPr>
        <w:jc w:val="center"/>
        <w:rPr>
          <w:rFonts w:ascii="Times New Roman" w:hAnsi="Times New Roman" w:cs="Times New Roman"/>
          <w:b/>
          <w:lang w:val="en-CA"/>
        </w:rPr>
      </w:pPr>
    </w:p>
    <w:p w14:paraId="075A3450" w14:textId="77777777" w:rsidR="00497E84" w:rsidRDefault="00497E84" w:rsidP="00497E84">
      <w:pPr>
        <w:jc w:val="center"/>
        <w:rPr>
          <w:rFonts w:ascii="Times New Roman" w:hAnsi="Times New Roman" w:cs="Times New Roman"/>
          <w:b/>
          <w:lang w:val="en-CA"/>
        </w:rPr>
      </w:pPr>
    </w:p>
    <w:p w14:paraId="2A9591EB" w14:textId="77777777" w:rsidR="00497E84" w:rsidRDefault="00497E84" w:rsidP="00497E84">
      <w:pPr>
        <w:jc w:val="center"/>
        <w:rPr>
          <w:rFonts w:ascii="Times New Roman" w:hAnsi="Times New Roman" w:cs="Times New Roman"/>
          <w:b/>
          <w:lang w:val="en-CA"/>
        </w:rPr>
      </w:pPr>
    </w:p>
    <w:p w14:paraId="470BBF53" w14:textId="77777777" w:rsidR="00497E84" w:rsidRDefault="00497E84" w:rsidP="00497E84">
      <w:pPr>
        <w:jc w:val="center"/>
        <w:rPr>
          <w:rFonts w:ascii="Times New Roman" w:hAnsi="Times New Roman" w:cs="Times New Roman"/>
          <w:b/>
          <w:lang w:val="en-CA"/>
        </w:rPr>
      </w:pPr>
    </w:p>
    <w:p w14:paraId="28B7B160" w14:textId="77777777" w:rsidR="00497E84" w:rsidRPr="002D6BF4" w:rsidRDefault="00497E84" w:rsidP="00497E84">
      <w:pPr>
        <w:jc w:val="center"/>
        <w:rPr>
          <w:rFonts w:ascii="Times New Roman" w:hAnsi="Times New Roman" w:cs="Times New Roman"/>
          <w:lang w:val="en-CA"/>
        </w:rPr>
      </w:pPr>
      <w:r>
        <w:rPr>
          <w:rFonts w:ascii="Times New Roman" w:hAnsi="Times New Roman" w:cs="Times New Roman"/>
          <w:b/>
          <w:lang w:val="en-CA"/>
        </w:rPr>
        <w:t>Appendix B</w:t>
      </w:r>
      <w:r w:rsidRPr="002D6BF4">
        <w:rPr>
          <w:rFonts w:ascii="Times New Roman" w:hAnsi="Times New Roman" w:cs="Times New Roman"/>
          <w:b/>
          <w:lang w:val="en-CA"/>
        </w:rPr>
        <w:t>.</w:t>
      </w:r>
      <w:r w:rsidRPr="002D6BF4">
        <w:rPr>
          <w:rFonts w:ascii="Times New Roman" w:hAnsi="Times New Roman" w:cs="Times New Roman"/>
          <w:lang w:val="en-CA"/>
        </w:rPr>
        <w:t xml:space="preserve"> </w:t>
      </w:r>
      <w:r w:rsidRPr="002D6BF4">
        <w:rPr>
          <w:rFonts w:ascii="Times New Roman" w:hAnsi="Times New Roman" w:cs="Times New Roman"/>
          <w:color w:val="000000" w:themeColor="text1"/>
        </w:rPr>
        <w:t>Final framework concepts and items.</w:t>
      </w:r>
    </w:p>
    <w:p w14:paraId="2A1C8658" w14:textId="77777777" w:rsidR="00497E84" w:rsidRPr="002D6BF4" w:rsidRDefault="00497E84" w:rsidP="00497E84">
      <w:pPr>
        <w:rPr>
          <w:rFonts w:ascii="Times New Roman" w:hAnsi="Times New Roman" w:cs="Times New Roman"/>
          <w:sz w:val="20"/>
          <w:szCs w:val="20"/>
          <w:lang w:val="en-CA"/>
        </w:rPr>
      </w:pPr>
    </w:p>
    <w:p w14:paraId="235AA8F9" w14:textId="77777777" w:rsidR="00497E84" w:rsidRPr="002D6BF4" w:rsidRDefault="00497E84" w:rsidP="00497E84">
      <w:pPr>
        <w:jc w:val="both"/>
        <w:rPr>
          <w:rFonts w:ascii="Times New Roman" w:hAnsi="Times New Roman" w:cs="Times New Roman"/>
          <w:sz w:val="20"/>
          <w:szCs w:val="20"/>
          <w:lang w:val="en-CA"/>
        </w:rPr>
      </w:pPr>
      <w:r w:rsidRPr="002D6BF4">
        <w:rPr>
          <w:rFonts w:ascii="Times New Roman" w:hAnsi="Times New Roman" w:cs="Times New Roman"/>
          <w:sz w:val="20"/>
          <w:szCs w:val="20"/>
          <w:lang w:val="en-CA"/>
        </w:rPr>
        <w:t>The following questions ask you about various factors that may be impacting your health and contributing to health complexity. Please answer each of the questions to the best of your ability so that your provider can get a “full picture” of what factors may be impacting your health.</w:t>
      </w:r>
    </w:p>
    <w:p w14:paraId="68112B7A" w14:textId="77777777" w:rsidR="00497E84" w:rsidRPr="002D6BF4" w:rsidRDefault="00497E84" w:rsidP="00497E84">
      <w:pPr>
        <w:rPr>
          <w:rFonts w:ascii="Times New Roman" w:hAnsi="Times New Roman" w:cs="Times New Roman"/>
          <w:sz w:val="20"/>
          <w:szCs w:val="20"/>
          <w:lang w:val="en-CA"/>
        </w:rPr>
      </w:pPr>
    </w:p>
    <w:tbl>
      <w:tblPr>
        <w:tblStyle w:val="GridTable4-Accent5"/>
        <w:tblW w:w="0" w:type="auto"/>
        <w:tblLook w:val="04A0" w:firstRow="1" w:lastRow="0" w:firstColumn="1" w:lastColumn="0" w:noHBand="0" w:noVBand="1"/>
      </w:tblPr>
      <w:tblGrid>
        <w:gridCol w:w="3570"/>
        <w:gridCol w:w="5780"/>
      </w:tblGrid>
      <w:tr w:rsidR="00497E84" w:rsidRPr="002D6BF4" w14:paraId="265214C9" w14:textId="77777777" w:rsidTr="00C527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0" w:type="dxa"/>
          </w:tcPr>
          <w:p w14:paraId="75BDCB0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Biological Domain </w:t>
            </w:r>
          </w:p>
        </w:tc>
        <w:tc>
          <w:tcPr>
            <w:tcW w:w="5070" w:type="dxa"/>
          </w:tcPr>
          <w:p w14:paraId="0D238280" w14:textId="77777777" w:rsidR="00497E84" w:rsidRPr="002D6BF4" w:rsidRDefault="00497E84" w:rsidP="00C527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46130404"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35F423E9" w14:textId="77777777" w:rsidR="00497E84" w:rsidRPr="002D6BF4" w:rsidRDefault="00497E84" w:rsidP="00C527B0">
            <w:pPr>
              <w:rPr>
                <w:rFonts w:ascii="Times New Roman" w:hAnsi="Times New Roman" w:cs="Times New Roman"/>
                <w:color w:val="000000" w:themeColor="text1"/>
                <w:sz w:val="20"/>
                <w:szCs w:val="20"/>
                <w:lang w:val="en-CA"/>
              </w:rPr>
            </w:pPr>
          </w:p>
          <w:p w14:paraId="721260A8"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GENDER IDENTITY AND EXPRESSION: </w:t>
            </w:r>
          </w:p>
        </w:tc>
      </w:tr>
      <w:tr w:rsidR="00497E84" w:rsidRPr="002D6BF4" w14:paraId="79EA29FF" w14:textId="77777777" w:rsidTr="00C527B0">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628DF860" w14:textId="77777777" w:rsidR="00497E84" w:rsidRPr="002D6BF4" w:rsidRDefault="00497E84" w:rsidP="00C527B0">
            <w:pPr>
              <w:rPr>
                <w:rFonts w:ascii="Times New Roman" w:hAnsi="Times New Roman" w:cs="Times New Roman"/>
                <w:b w:val="0"/>
                <w:sz w:val="20"/>
                <w:szCs w:val="20"/>
                <w:lang w:val="en-CA"/>
              </w:rPr>
            </w:pPr>
          </w:p>
          <w:p w14:paraId="7B7E5C6E" w14:textId="77777777" w:rsidR="00497E84" w:rsidRPr="002D6BF4" w:rsidRDefault="00497E84" w:rsidP="00C527B0">
            <w:pPr>
              <w:rPr>
                <w:rFonts w:ascii="Times New Roman" w:hAnsi="Times New Roman" w:cs="Times New Roman"/>
                <w:b w:val="0"/>
                <w:sz w:val="20"/>
                <w:szCs w:val="20"/>
                <w:lang w:val="en-CA"/>
              </w:rPr>
            </w:pPr>
            <w:r w:rsidRPr="002D6BF4">
              <w:rPr>
                <w:rFonts w:ascii="Times New Roman" w:hAnsi="Times New Roman" w:cs="Times New Roman"/>
                <w:b w:val="0"/>
                <w:sz w:val="20"/>
                <w:szCs w:val="20"/>
                <w:lang w:val="en-CA"/>
              </w:rPr>
              <w:t xml:space="preserve">Q1: Is your gender a source of complexity in your health and healthcare? </w:t>
            </w:r>
          </w:p>
        </w:tc>
        <w:tc>
          <w:tcPr>
            <w:tcW w:w="5070" w:type="dxa"/>
            <w:shd w:val="clear" w:color="auto" w:fill="auto"/>
          </w:tcPr>
          <w:p w14:paraId="39ACD4D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366DC65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2C5FFFE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1DAC2F26"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275A01FE" w14:textId="77777777" w:rsidR="00497E84" w:rsidRPr="002D6BF4" w:rsidRDefault="00497E84" w:rsidP="00C527B0">
            <w:pPr>
              <w:rPr>
                <w:rFonts w:ascii="Times New Roman" w:hAnsi="Times New Roman" w:cs="Times New Roman"/>
                <w:color w:val="000000" w:themeColor="text1"/>
                <w:sz w:val="20"/>
                <w:szCs w:val="20"/>
                <w:lang w:val="en-CA"/>
              </w:rPr>
            </w:pPr>
          </w:p>
          <w:p w14:paraId="430B258B"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SYMPTOMS AND SELF-RATED HEALTH: </w:t>
            </w:r>
          </w:p>
        </w:tc>
      </w:tr>
      <w:tr w:rsidR="00497E84" w:rsidRPr="002D6BF4" w14:paraId="7EEB2384" w14:textId="77777777" w:rsidTr="00C527B0">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71997CA0" w14:textId="77777777" w:rsidR="00497E84" w:rsidRPr="002D6BF4" w:rsidRDefault="00497E84" w:rsidP="00C527B0">
            <w:pPr>
              <w:rPr>
                <w:rFonts w:ascii="Times New Roman" w:eastAsia="Times New Roman" w:hAnsi="Times New Roman" w:cs="Times New Roman"/>
                <w:b w:val="0"/>
                <w:color w:val="000000"/>
                <w:sz w:val="20"/>
                <w:szCs w:val="20"/>
              </w:rPr>
            </w:pPr>
          </w:p>
          <w:p w14:paraId="284EEC54"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 To what degree do your medical condition(s) impact your level of functioning? </w:t>
            </w:r>
          </w:p>
          <w:p w14:paraId="76CD230F" w14:textId="77777777" w:rsidR="00497E84" w:rsidRPr="002D6BF4" w:rsidRDefault="00497E84" w:rsidP="00C527B0">
            <w:pPr>
              <w:rPr>
                <w:rFonts w:ascii="Times New Roman" w:eastAsia="Times New Roman" w:hAnsi="Times New Roman" w:cs="Times New Roman"/>
                <w:b w:val="0"/>
                <w:color w:val="000000"/>
                <w:sz w:val="20"/>
                <w:szCs w:val="20"/>
              </w:rPr>
            </w:pPr>
          </w:p>
          <w:p w14:paraId="36C700C5"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Explain how?</w:t>
            </w:r>
          </w:p>
        </w:tc>
        <w:tc>
          <w:tcPr>
            <w:tcW w:w="5070" w:type="dxa"/>
            <w:shd w:val="clear" w:color="auto" w:fill="auto"/>
          </w:tcPr>
          <w:p w14:paraId="0B75450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5F29A938" w14:textId="77777777" w:rsidTr="00C527B0">
              <w:tc>
                <w:tcPr>
                  <w:tcW w:w="1112" w:type="dxa"/>
                </w:tcPr>
                <w:p w14:paraId="2CE617F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1232A40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3BCB114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7861E8B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ot at all</w:t>
                  </w:r>
                </w:p>
              </w:tc>
            </w:tr>
          </w:tbl>
          <w:p w14:paraId="5C4DA32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297A13B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4B545FC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tc>
      </w:tr>
      <w:tr w:rsidR="00497E84" w:rsidRPr="002D6BF4" w14:paraId="7F6C07B4"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1DBE7112" w14:textId="77777777" w:rsidR="00497E84" w:rsidRPr="002D6BF4" w:rsidRDefault="00497E84" w:rsidP="00C527B0">
            <w:pPr>
              <w:rPr>
                <w:rFonts w:ascii="Times New Roman" w:eastAsia="Times New Roman" w:hAnsi="Times New Roman" w:cs="Times New Roman"/>
                <w:color w:val="000000"/>
                <w:sz w:val="20"/>
                <w:szCs w:val="20"/>
              </w:rPr>
            </w:pPr>
          </w:p>
          <w:p w14:paraId="2E048B98"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PRESENCE OF DISEASES: </w:t>
            </w:r>
          </w:p>
        </w:tc>
      </w:tr>
      <w:tr w:rsidR="00497E84" w:rsidRPr="002D6BF4" w14:paraId="4A14F8F9" w14:textId="77777777" w:rsidTr="00C527B0">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6E707B26" w14:textId="77777777" w:rsidR="00497E84" w:rsidRPr="002D6BF4" w:rsidRDefault="00497E84" w:rsidP="00C527B0">
            <w:pPr>
              <w:rPr>
                <w:rFonts w:ascii="Times New Roman" w:eastAsia="Times New Roman" w:hAnsi="Times New Roman" w:cs="Times New Roman"/>
                <w:b w:val="0"/>
                <w:color w:val="000000"/>
                <w:sz w:val="20"/>
                <w:szCs w:val="20"/>
              </w:rPr>
            </w:pPr>
          </w:p>
          <w:p w14:paraId="6C315D42"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3: List all conditions currently impacting you</w:t>
            </w:r>
          </w:p>
        </w:tc>
        <w:tc>
          <w:tcPr>
            <w:tcW w:w="5070" w:type="dxa"/>
            <w:shd w:val="clear" w:color="auto" w:fill="auto"/>
          </w:tcPr>
          <w:p w14:paraId="3CD3A1F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1DF862D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5CF55043"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6457FD79"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21A0521C" w14:textId="77777777" w:rsidR="00497E84" w:rsidRPr="002D6BF4" w:rsidRDefault="00497E84" w:rsidP="00C527B0">
            <w:pPr>
              <w:rPr>
                <w:rFonts w:ascii="Times New Roman" w:eastAsia="Times New Roman" w:hAnsi="Times New Roman" w:cs="Times New Roman"/>
                <w:b w:val="0"/>
                <w:color w:val="000000"/>
                <w:sz w:val="20"/>
                <w:szCs w:val="20"/>
              </w:rPr>
            </w:pPr>
          </w:p>
          <w:p w14:paraId="1E7AB3FF"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PRESCRIPTIONS: </w:t>
            </w:r>
          </w:p>
        </w:tc>
      </w:tr>
      <w:tr w:rsidR="00497E84" w:rsidRPr="002D6BF4" w14:paraId="20C1FD91" w14:textId="77777777" w:rsidTr="00C527B0">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EA401DF" w14:textId="77777777" w:rsidR="00497E84" w:rsidRPr="002D6BF4" w:rsidRDefault="00497E84" w:rsidP="00C527B0">
            <w:pPr>
              <w:rPr>
                <w:rFonts w:ascii="Times New Roman" w:eastAsia="Times New Roman" w:hAnsi="Times New Roman" w:cs="Times New Roman"/>
                <w:b w:val="0"/>
                <w:color w:val="000000"/>
                <w:sz w:val="20"/>
                <w:szCs w:val="20"/>
              </w:rPr>
            </w:pPr>
          </w:p>
          <w:p w14:paraId="14E8859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4: What medications have been prescribed to you? </w:t>
            </w:r>
          </w:p>
        </w:tc>
        <w:tc>
          <w:tcPr>
            <w:tcW w:w="5070" w:type="dxa"/>
            <w:shd w:val="clear" w:color="auto" w:fill="auto"/>
          </w:tcPr>
          <w:p w14:paraId="375A4AA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1DEDA243"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4076986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1CC3F19B"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D295C19" w14:textId="77777777" w:rsidR="00497E84" w:rsidRPr="002D6BF4" w:rsidRDefault="00497E84" w:rsidP="00C527B0">
            <w:pPr>
              <w:rPr>
                <w:rFonts w:ascii="Times New Roman" w:eastAsia="Times New Roman" w:hAnsi="Times New Roman" w:cs="Times New Roman"/>
                <w:b w:val="0"/>
                <w:color w:val="000000"/>
                <w:sz w:val="20"/>
                <w:szCs w:val="20"/>
              </w:rPr>
            </w:pPr>
          </w:p>
          <w:p w14:paraId="46BEFC4E"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5: Do you have cost coverage for the medications that you should be taking? </w:t>
            </w:r>
          </w:p>
        </w:tc>
        <w:tc>
          <w:tcPr>
            <w:tcW w:w="5070" w:type="dxa"/>
            <w:shd w:val="clear" w:color="auto" w:fill="auto"/>
          </w:tcPr>
          <w:p w14:paraId="27E21248"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68187EF" w14:textId="77777777" w:rsidTr="00C527B0">
              <w:tc>
                <w:tcPr>
                  <w:tcW w:w="692" w:type="dxa"/>
                </w:tcPr>
                <w:p w14:paraId="26E414B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16FCACE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6248C53F"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60CAAA61" w14:textId="77777777" w:rsidTr="00C527B0">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24189A7B" w14:textId="77777777" w:rsidR="00497E84" w:rsidRPr="002D6BF4" w:rsidRDefault="00497E84" w:rsidP="00C527B0">
            <w:pPr>
              <w:rPr>
                <w:rFonts w:ascii="Times New Roman" w:eastAsia="Times New Roman" w:hAnsi="Times New Roman" w:cs="Times New Roman"/>
                <w:b w:val="0"/>
                <w:color w:val="000000"/>
                <w:sz w:val="20"/>
                <w:szCs w:val="20"/>
              </w:rPr>
            </w:pPr>
          </w:p>
          <w:p w14:paraId="5EEB2BFC"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6: In your estimate, how many days of the week do you take your medication as prescribed? </w:t>
            </w:r>
          </w:p>
        </w:tc>
        <w:tc>
          <w:tcPr>
            <w:tcW w:w="5070" w:type="dxa"/>
            <w:shd w:val="clear" w:color="auto" w:fill="auto"/>
          </w:tcPr>
          <w:p w14:paraId="7F03517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3D582F4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7B1B48F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7D8F114F"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59F74140" w14:textId="77777777" w:rsidR="00497E84" w:rsidRPr="002D6BF4" w:rsidRDefault="00497E84" w:rsidP="00C527B0">
            <w:pPr>
              <w:rPr>
                <w:rFonts w:ascii="Times New Roman" w:hAnsi="Times New Roman" w:cs="Times New Roman"/>
                <w:color w:val="FFFFFF" w:themeColor="background1"/>
                <w:sz w:val="20"/>
                <w:szCs w:val="20"/>
                <w:lang w:val="en-CA"/>
              </w:rPr>
            </w:pPr>
            <w:r w:rsidRPr="002D6BF4">
              <w:rPr>
                <w:rFonts w:ascii="Times New Roman" w:hAnsi="Times New Roman" w:cs="Times New Roman"/>
                <w:color w:val="FFFFFF" w:themeColor="background1"/>
                <w:sz w:val="20"/>
                <w:szCs w:val="20"/>
                <w:lang w:val="en-CA"/>
              </w:rPr>
              <w:t>Social Domain</w:t>
            </w:r>
          </w:p>
        </w:tc>
      </w:tr>
      <w:tr w:rsidR="00497E84" w:rsidRPr="002D6BF4" w14:paraId="4BC3D2B7"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7497F477" w14:textId="77777777" w:rsidR="00497E84" w:rsidRPr="002D6BF4" w:rsidRDefault="00497E84" w:rsidP="00C527B0">
            <w:pPr>
              <w:rPr>
                <w:rFonts w:ascii="Times New Roman" w:eastAsia="Times New Roman" w:hAnsi="Times New Roman" w:cs="Times New Roman"/>
                <w:b w:val="0"/>
                <w:color w:val="000000"/>
                <w:sz w:val="20"/>
                <w:szCs w:val="20"/>
              </w:rPr>
            </w:pPr>
          </w:p>
          <w:p w14:paraId="048A614F"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TRANSPORTATION: </w:t>
            </w:r>
          </w:p>
        </w:tc>
      </w:tr>
      <w:tr w:rsidR="00497E84" w:rsidRPr="002D6BF4" w14:paraId="04A2A36E"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277871B" w14:textId="77777777" w:rsidR="00497E84" w:rsidRPr="002D6BF4" w:rsidRDefault="00497E84" w:rsidP="00C527B0">
            <w:pPr>
              <w:rPr>
                <w:rFonts w:ascii="Times New Roman" w:eastAsia="Times New Roman" w:hAnsi="Times New Roman" w:cs="Times New Roman"/>
                <w:b w:val="0"/>
                <w:color w:val="000000"/>
                <w:sz w:val="20"/>
                <w:szCs w:val="20"/>
              </w:rPr>
            </w:pPr>
          </w:p>
          <w:p w14:paraId="2E86DB5F"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7: In terms of transportation, how do you get to the places that you need to go? </w:t>
            </w:r>
          </w:p>
        </w:tc>
        <w:tc>
          <w:tcPr>
            <w:tcW w:w="5070" w:type="dxa"/>
            <w:shd w:val="clear" w:color="auto" w:fill="auto"/>
          </w:tcPr>
          <w:p w14:paraId="069A86B5"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p w14:paraId="712E944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22FAA54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02C79F3F" w14:textId="77777777" w:rsidTr="00C527B0">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6E646D41" w14:textId="77777777" w:rsidR="00497E84" w:rsidRPr="002D6BF4" w:rsidRDefault="00497E84" w:rsidP="00C527B0">
            <w:pPr>
              <w:rPr>
                <w:rFonts w:ascii="Times New Roman" w:eastAsia="Times New Roman" w:hAnsi="Times New Roman" w:cs="Times New Roman"/>
                <w:b w:val="0"/>
                <w:color w:val="000000"/>
                <w:sz w:val="20"/>
                <w:szCs w:val="20"/>
              </w:rPr>
            </w:pPr>
          </w:p>
          <w:p w14:paraId="1DC03C98"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8: Do you have trouble accessing transportation? </w:t>
            </w:r>
          </w:p>
        </w:tc>
        <w:tc>
          <w:tcPr>
            <w:tcW w:w="5070" w:type="dxa"/>
            <w:shd w:val="clear" w:color="auto" w:fill="auto"/>
          </w:tcPr>
          <w:p w14:paraId="72E14EE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1B4F2362" w14:textId="77777777" w:rsidTr="00C527B0">
              <w:tc>
                <w:tcPr>
                  <w:tcW w:w="692" w:type="dxa"/>
                </w:tcPr>
                <w:p w14:paraId="489E1E1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74F5F89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460D2EC2"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686CEDDF"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3F34F466" w14:textId="77777777" w:rsidR="00497E84" w:rsidRPr="002D6BF4" w:rsidRDefault="00497E84" w:rsidP="00C527B0">
            <w:pPr>
              <w:rPr>
                <w:rFonts w:ascii="Times New Roman" w:eastAsia="Times New Roman" w:hAnsi="Times New Roman" w:cs="Times New Roman"/>
                <w:b w:val="0"/>
                <w:color w:val="000000"/>
                <w:sz w:val="20"/>
                <w:szCs w:val="20"/>
              </w:rPr>
            </w:pPr>
          </w:p>
          <w:p w14:paraId="6D90D5F4"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CAREGIVER: </w:t>
            </w:r>
          </w:p>
        </w:tc>
      </w:tr>
      <w:tr w:rsidR="00497E84" w:rsidRPr="002D6BF4" w14:paraId="3E756A90" w14:textId="77777777" w:rsidTr="00C527B0">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5EE6425" w14:textId="77777777" w:rsidR="00497E84" w:rsidRPr="002D6BF4" w:rsidRDefault="00497E84" w:rsidP="00C527B0">
            <w:pPr>
              <w:rPr>
                <w:rFonts w:ascii="Times New Roman" w:eastAsia="Times New Roman" w:hAnsi="Times New Roman" w:cs="Times New Roman"/>
                <w:b w:val="0"/>
                <w:color w:val="000000"/>
                <w:sz w:val="20"/>
                <w:szCs w:val="20"/>
              </w:rPr>
            </w:pPr>
          </w:p>
          <w:p w14:paraId="1584BB02"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9: Do you require a caregiver? </w:t>
            </w:r>
          </w:p>
          <w:p w14:paraId="2006EDDB" w14:textId="77777777" w:rsidR="00497E84" w:rsidRPr="002D6BF4" w:rsidRDefault="00497E84" w:rsidP="00C527B0">
            <w:pPr>
              <w:rPr>
                <w:rFonts w:ascii="Times New Roman" w:eastAsia="Times New Roman" w:hAnsi="Times New Roman" w:cs="Times New Roman"/>
                <w:b w:val="0"/>
                <w:color w:val="000000"/>
                <w:sz w:val="20"/>
                <w:szCs w:val="20"/>
              </w:rPr>
            </w:pPr>
          </w:p>
          <w:p w14:paraId="44DFB1E4"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If so, do you have one available to you? </w:t>
            </w:r>
          </w:p>
        </w:tc>
        <w:tc>
          <w:tcPr>
            <w:tcW w:w="5070" w:type="dxa"/>
            <w:shd w:val="clear" w:color="auto" w:fill="auto"/>
          </w:tcPr>
          <w:p w14:paraId="54B84EA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4D98E3D4" w14:textId="77777777" w:rsidTr="00C527B0">
              <w:tc>
                <w:tcPr>
                  <w:tcW w:w="692" w:type="dxa"/>
                </w:tcPr>
                <w:p w14:paraId="3DAEE3F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796C5F8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7D69218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2C556040" w14:textId="77777777" w:rsidTr="00C527B0">
              <w:tc>
                <w:tcPr>
                  <w:tcW w:w="692" w:type="dxa"/>
                </w:tcPr>
                <w:p w14:paraId="4538B00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2AC6EBEB"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625A54D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2D56C494"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985E177" w14:textId="77777777" w:rsidR="00497E84" w:rsidRPr="002D6BF4" w:rsidRDefault="00497E84" w:rsidP="00C527B0">
            <w:pPr>
              <w:rPr>
                <w:rFonts w:ascii="Times New Roman" w:eastAsia="Times New Roman" w:hAnsi="Times New Roman" w:cs="Times New Roman"/>
                <w:b w:val="0"/>
                <w:color w:val="000000"/>
                <w:sz w:val="20"/>
                <w:szCs w:val="20"/>
              </w:rPr>
            </w:pPr>
          </w:p>
          <w:p w14:paraId="60277330"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0: Are you a caregiver for someone else? </w:t>
            </w:r>
          </w:p>
          <w:p w14:paraId="647AD3EC" w14:textId="77777777" w:rsidR="00497E84" w:rsidRPr="002D6BF4" w:rsidRDefault="00497E84" w:rsidP="00C527B0">
            <w:pPr>
              <w:rPr>
                <w:rFonts w:ascii="Times New Roman" w:eastAsia="Times New Roman" w:hAnsi="Times New Roman" w:cs="Times New Roman"/>
                <w:b w:val="0"/>
                <w:color w:val="000000"/>
                <w:sz w:val="20"/>
                <w:szCs w:val="20"/>
              </w:rPr>
            </w:pPr>
          </w:p>
        </w:tc>
        <w:tc>
          <w:tcPr>
            <w:tcW w:w="5070" w:type="dxa"/>
            <w:shd w:val="clear" w:color="auto" w:fill="auto"/>
          </w:tcPr>
          <w:p w14:paraId="5720FC9E"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92"/>
              <w:gridCol w:w="617"/>
            </w:tblGrid>
            <w:tr w:rsidR="00497E84" w:rsidRPr="002D6BF4" w14:paraId="39670DC8" w14:textId="77777777" w:rsidTr="00C527B0">
              <w:tc>
                <w:tcPr>
                  <w:tcW w:w="692" w:type="dxa"/>
                </w:tcPr>
                <w:p w14:paraId="27882B3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2DEEB37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418884AD"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4D21BBE1"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74C03289" w14:textId="77777777" w:rsidR="00497E84" w:rsidRPr="002D6BF4" w:rsidRDefault="00497E84" w:rsidP="00C527B0">
            <w:pPr>
              <w:rPr>
                <w:rFonts w:ascii="Times New Roman" w:eastAsia="Times New Roman" w:hAnsi="Times New Roman" w:cs="Times New Roman"/>
                <w:b w:val="0"/>
                <w:color w:val="000000"/>
                <w:sz w:val="20"/>
                <w:szCs w:val="20"/>
              </w:rPr>
            </w:pPr>
          </w:p>
          <w:p w14:paraId="0C5FAAA2"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NETWORK: </w:t>
            </w:r>
          </w:p>
        </w:tc>
      </w:tr>
      <w:tr w:rsidR="00497E84" w:rsidRPr="002D6BF4" w14:paraId="7A2FB277"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223174F7" w14:textId="77777777" w:rsidR="00497E84" w:rsidRPr="002D6BF4" w:rsidRDefault="00497E84" w:rsidP="00C527B0">
            <w:pPr>
              <w:rPr>
                <w:rFonts w:ascii="Times New Roman" w:eastAsia="Times New Roman" w:hAnsi="Times New Roman" w:cs="Times New Roman"/>
                <w:b w:val="0"/>
                <w:color w:val="000000"/>
                <w:sz w:val="20"/>
                <w:szCs w:val="20"/>
              </w:rPr>
            </w:pPr>
          </w:p>
          <w:p w14:paraId="5E60F37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1: Do you have a social network that you participate in? </w:t>
            </w:r>
          </w:p>
        </w:tc>
        <w:tc>
          <w:tcPr>
            <w:tcW w:w="5070" w:type="dxa"/>
            <w:shd w:val="clear" w:color="auto" w:fill="auto"/>
          </w:tcPr>
          <w:p w14:paraId="4869A806"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024A2B87" w14:textId="77777777" w:rsidTr="00C527B0">
              <w:tc>
                <w:tcPr>
                  <w:tcW w:w="692" w:type="dxa"/>
                </w:tcPr>
                <w:p w14:paraId="185FCF1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2E976D5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72747EC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65119F21" w14:textId="77777777" w:rsidTr="00C527B0">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2DE75D8" w14:textId="77777777" w:rsidR="00497E84" w:rsidRPr="002D6BF4" w:rsidRDefault="00497E84" w:rsidP="00C527B0">
            <w:pPr>
              <w:rPr>
                <w:rFonts w:ascii="Times New Roman" w:eastAsia="Times New Roman" w:hAnsi="Times New Roman" w:cs="Times New Roman"/>
                <w:b w:val="0"/>
                <w:color w:val="000000"/>
                <w:sz w:val="20"/>
                <w:szCs w:val="20"/>
              </w:rPr>
            </w:pPr>
          </w:p>
          <w:p w14:paraId="7B5BA79F"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2: Are you able to connect with the people closest to you when you want?  </w:t>
            </w:r>
          </w:p>
        </w:tc>
        <w:tc>
          <w:tcPr>
            <w:tcW w:w="5070" w:type="dxa"/>
            <w:shd w:val="clear" w:color="auto" w:fill="auto"/>
          </w:tcPr>
          <w:p w14:paraId="063A7BE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0E83DB40" w14:textId="77777777" w:rsidTr="00C527B0">
              <w:tc>
                <w:tcPr>
                  <w:tcW w:w="1112" w:type="dxa"/>
                </w:tcPr>
                <w:p w14:paraId="0CAFC0D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Always </w:t>
                  </w:r>
                </w:p>
              </w:tc>
              <w:tc>
                <w:tcPr>
                  <w:tcW w:w="1112" w:type="dxa"/>
                </w:tcPr>
                <w:p w14:paraId="4D86620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Often </w:t>
                  </w:r>
                </w:p>
              </w:tc>
              <w:tc>
                <w:tcPr>
                  <w:tcW w:w="1112" w:type="dxa"/>
                </w:tcPr>
                <w:p w14:paraId="376BA9E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Rarely</w:t>
                  </w:r>
                </w:p>
              </w:tc>
              <w:tc>
                <w:tcPr>
                  <w:tcW w:w="1113" w:type="dxa"/>
                </w:tcPr>
                <w:p w14:paraId="386179A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ever</w:t>
                  </w:r>
                </w:p>
              </w:tc>
            </w:tr>
          </w:tbl>
          <w:p w14:paraId="737EDDD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44277E3C"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701291F9" w14:textId="77777777" w:rsidR="00497E84" w:rsidRPr="002D6BF4" w:rsidRDefault="00497E84" w:rsidP="00C527B0">
            <w:pPr>
              <w:rPr>
                <w:rFonts w:ascii="Times New Roman" w:eastAsia="Times New Roman" w:hAnsi="Times New Roman" w:cs="Times New Roman"/>
                <w:b w:val="0"/>
                <w:color w:val="000000"/>
                <w:sz w:val="20"/>
                <w:szCs w:val="20"/>
              </w:rPr>
            </w:pPr>
          </w:p>
          <w:p w14:paraId="1376E742"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3: How effective is your social network in promoting your health and wellness? </w:t>
            </w:r>
          </w:p>
        </w:tc>
        <w:tc>
          <w:tcPr>
            <w:tcW w:w="5070" w:type="dxa"/>
            <w:shd w:val="clear" w:color="auto" w:fill="auto"/>
          </w:tcPr>
          <w:p w14:paraId="539294B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741BAF90" w14:textId="77777777" w:rsidTr="00C527B0">
              <w:trPr>
                <w:trHeight w:val="241"/>
              </w:trPr>
              <w:tc>
                <w:tcPr>
                  <w:tcW w:w="1112" w:type="dxa"/>
                </w:tcPr>
                <w:p w14:paraId="3960CE4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51D58B4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084CD95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073AC17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652B2B4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76AC0E1D"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3A2295EB" w14:textId="77777777" w:rsidR="00497E84" w:rsidRPr="002D6BF4" w:rsidRDefault="00497E84" w:rsidP="00C527B0">
            <w:pPr>
              <w:rPr>
                <w:rFonts w:ascii="Times New Roman" w:eastAsia="Times New Roman" w:hAnsi="Times New Roman" w:cs="Times New Roman"/>
                <w:b w:val="0"/>
                <w:color w:val="000000"/>
                <w:sz w:val="20"/>
                <w:szCs w:val="20"/>
              </w:rPr>
            </w:pPr>
          </w:p>
          <w:p w14:paraId="5BDE3535"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HOUSING: </w:t>
            </w:r>
          </w:p>
        </w:tc>
      </w:tr>
      <w:tr w:rsidR="00497E84" w:rsidRPr="002D6BF4" w14:paraId="221C98B9"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1A662E6" w14:textId="77777777" w:rsidR="00497E84" w:rsidRPr="002D6BF4" w:rsidRDefault="00497E84" w:rsidP="00C527B0">
            <w:pPr>
              <w:rPr>
                <w:rFonts w:ascii="Times New Roman" w:eastAsia="Times New Roman" w:hAnsi="Times New Roman" w:cs="Times New Roman"/>
                <w:b w:val="0"/>
                <w:color w:val="000000"/>
                <w:sz w:val="20"/>
                <w:szCs w:val="20"/>
              </w:rPr>
            </w:pPr>
          </w:p>
          <w:p w14:paraId="272CEED8"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4: Do you have a permanent address? </w:t>
            </w:r>
          </w:p>
        </w:tc>
        <w:tc>
          <w:tcPr>
            <w:tcW w:w="5070" w:type="dxa"/>
            <w:shd w:val="clear" w:color="auto" w:fill="auto"/>
          </w:tcPr>
          <w:p w14:paraId="01D38D6B"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6BCE921" w14:textId="77777777" w:rsidTr="00C527B0">
              <w:tc>
                <w:tcPr>
                  <w:tcW w:w="692" w:type="dxa"/>
                </w:tcPr>
                <w:p w14:paraId="2BE4F72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09EA25E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48488B80"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15F7C6D8"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E1BC846" w14:textId="77777777" w:rsidR="00497E84" w:rsidRPr="002D6BF4" w:rsidRDefault="00497E84" w:rsidP="00C527B0">
            <w:pPr>
              <w:rPr>
                <w:rFonts w:ascii="Times New Roman" w:eastAsia="Times New Roman" w:hAnsi="Times New Roman" w:cs="Times New Roman"/>
                <w:b w:val="0"/>
                <w:color w:val="000000"/>
                <w:sz w:val="20"/>
                <w:szCs w:val="20"/>
              </w:rPr>
            </w:pPr>
          </w:p>
          <w:p w14:paraId="4ADF01D1"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5: What is your housing situation? </w:t>
            </w:r>
          </w:p>
        </w:tc>
        <w:tc>
          <w:tcPr>
            <w:tcW w:w="5070" w:type="dxa"/>
            <w:shd w:val="clear" w:color="auto" w:fill="auto"/>
          </w:tcPr>
          <w:p w14:paraId="6855875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3435FB5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tc>
      </w:tr>
      <w:tr w:rsidR="00497E84" w:rsidRPr="002D6BF4" w14:paraId="1E9C8B3D"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5D941393" w14:textId="77777777" w:rsidR="00497E84" w:rsidRPr="002D6BF4" w:rsidRDefault="00497E84" w:rsidP="00C527B0">
            <w:pPr>
              <w:rPr>
                <w:rFonts w:ascii="Times New Roman" w:eastAsia="Times New Roman" w:hAnsi="Times New Roman" w:cs="Times New Roman"/>
                <w:b w:val="0"/>
                <w:color w:val="000000"/>
                <w:sz w:val="20"/>
                <w:szCs w:val="20"/>
              </w:rPr>
            </w:pPr>
          </w:p>
          <w:p w14:paraId="14BFD6B5" w14:textId="77777777" w:rsidR="00497E84" w:rsidRPr="002D6BF4" w:rsidRDefault="00497E84" w:rsidP="00C527B0">
            <w:pPr>
              <w:rPr>
                <w:rFonts w:ascii="Times New Roman" w:hAnsi="Times New Roman" w:cs="Times New Roman"/>
                <w:b w:val="0"/>
                <w:color w:val="000000" w:themeColor="text1"/>
                <w:sz w:val="20"/>
                <w:szCs w:val="20"/>
                <w:lang w:val="en-CA"/>
              </w:rPr>
            </w:pPr>
            <w:r w:rsidRPr="002D6BF4">
              <w:rPr>
                <w:rFonts w:ascii="Times New Roman" w:eastAsia="Times New Roman" w:hAnsi="Times New Roman" w:cs="Times New Roman"/>
                <w:color w:val="000000"/>
                <w:sz w:val="20"/>
                <w:szCs w:val="20"/>
              </w:rPr>
              <w:t xml:space="preserve">DOMESTIC: </w:t>
            </w:r>
          </w:p>
        </w:tc>
      </w:tr>
      <w:tr w:rsidR="00497E84" w:rsidRPr="002D6BF4" w14:paraId="0B7183DD"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76966073" w14:textId="77777777" w:rsidR="00497E84" w:rsidRPr="002D6BF4" w:rsidRDefault="00497E84" w:rsidP="00C527B0">
            <w:pPr>
              <w:rPr>
                <w:rFonts w:ascii="Times New Roman" w:eastAsia="Times New Roman" w:hAnsi="Times New Roman" w:cs="Times New Roman"/>
                <w:b w:val="0"/>
                <w:color w:val="000000"/>
                <w:sz w:val="20"/>
                <w:szCs w:val="20"/>
              </w:rPr>
            </w:pPr>
          </w:p>
          <w:p w14:paraId="01FF0BF3"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6: Are you physically safe in your home? </w:t>
            </w:r>
          </w:p>
        </w:tc>
        <w:tc>
          <w:tcPr>
            <w:tcW w:w="5070" w:type="dxa"/>
            <w:shd w:val="clear" w:color="auto" w:fill="auto"/>
          </w:tcPr>
          <w:p w14:paraId="307A199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6706E326" w14:textId="77777777" w:rsidTr="00C527B0">
              <w:tc>
                <w:tcPr>
                  <w:tcW w:w="692" w:type="dxa"/>
                </w:tcPr>
                <w:p w14:paraId="57352F3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2E61550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0E45163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07A31F46"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CDC66E4" w14:textId="77777777" w:rsidR="00497E84" w:rsidRPr="002D6BF4" w:rsidRDefault="00497E84" w:rsidP="00C527B0">
            <w:pPr>
              <w:rPr>
                <w:rFonts w:ascii="Times New Roman" w:eastAsia="Times New Roman" w:hAnsi="Times New Roman" w:cs="Times New Roman"/>
                <w:b w:val="0"/>
                <w:color w:val="000000"/>
                <w:sz w:val="20"/>
                <w:szCs w:val="20"/>
              </w:rPr>
            </w:pPr>
          </w:p>
          <w:p w14:paraId="4E63F5BF"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7: Are you emotionally safe in your home? </w:t>
            </w:r>
          </w:p>
        </w:tc>
        <w:tc>
          <w:tcPr>
            <w:tcW w:w="5070" w:type="dxa"/>
            <w:shd w:val="clear" w:color="auto" w:fill="auto"/>
          </w:tcPr>
          <w:p w14:paraId="6BD76DB6"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92"/>
              <w:gridCol w:w="617"/>
            </w:tblGrid>
            <w:tr w:rsidR="00497E84" w:rsidRPr="002D6BF4" w14:paraId="17E87CBF" w14:textId="77777777" w:rsidTr="00C527B0">
              <w:tc>
                <w:tcPr>
                  <w:tcW w:w="692" w:type="dxa"/>
                </w:tcPr>
                <w:p w14:paraId="4298CA5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7A9742B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4D065978"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3796198F"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17F36945" w14:textId="77777777" w:rsidR="00497E84" w:rsidRPr="002D6BF4" w:rsidRDefault="00497E84" w:rsidP="00C527B0">
            <w:pPr>
              <w:rPr>
                <w:rFonts w:ascii="Times New Roman" w:eastAsia="Times New Roman" w:hAnsi="Times New Roman" w:cs="Times New Roman"/>
                <w:b w:val="0"/>
                <w:color w:val="000000"/>
                <w:sz w:val="20"/>
                <w:szCs w:val="20"/>
              </w:rPr>
            </w:pPr>
          </w:p>
          <w:p w14:paraId="701A2F51"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INCOME: </w:t>
            </w:r>
          </w:p>
        </w:tc>
      </w:tr>
      <w:tr w:rsidR="00497E84" w:rsidRPr="002D6BF4" w14:paraId="719C33B9"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45F426B" w14:textId="77777777" w:rsidR="00497E84" w:rsidRPr="002D6BF4" w:rsidRDefault="00497E84" w:rsidP="00C527B0">
            <w:pPr>
              <w:rPr>
                <w:rFonts w:ascii="Times New Roman" w:eastAsia="Times New Roman" w:hAnsi="Times New Roman" w:cs="Times New Roman"/>
                <w:b w:val="0"/>
                <w:color w:val="000000"/>
                <w:sz w:val="20"/>
                <w:szCs w:val="20"/>
              </w:rPr>
            </w:pPr>
          </w:p>
          <w:p w14:paraId="2583B094"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8: What are your financial resources? </w:t>
            </w:r>
          </w:p>
        </w:tc>
        <w:tc>
          <w:tcPr>
            <w:tcW w:w="5070" w:type="dxa"/>
            <w:shd w:val="clear" w:color="auto" w:fill="auto"/>
          </w:tcPr>
          <w:p w14:paraId="4819EFF6"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p w14:paraId="2617942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tc>
      </w:tr>
      <w:tr w:rsidR="00497E84" w:rsidRPr="002D6BF4" w14:paraId="415A544C"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07934F3" w14:textId="77777777" w:rsidR="00497E84" w:rsidRPr="002D6BF4" w:rsidRDefault="00497E84" w:rsidP="00C527B0">
            <w:pPr>
              <w:rPr>
                <w:rFonts w:ascii="Times New Roman" w:eastAsia="Times New Roman" w:hAnsi="Times New Roman" w:cs="Times New Roman"/>
                <w:b w:val="0"/>
                <w:color w:val="000000"/>
                <w:sz w:val="20"/>
                <w:szCs w:val="20"/>
              </w:rPr>
            </w:pPr>
          </w:p>
          <w:p w14:paraId="14F101C2"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19: Do you have troubles making ends meet? </w:t>
            </w:r>
          </w:p>
        </w:tc>
        <w:tc>
          <w:tcPr>
            <w:tcW w:w="5070" w:type="dxa"/>
            <w:shd w:val="clear" w:color="auto" w:fill="auto"/>
          </w:tcPr>
          <w:p w14:paraId="7CDD1AC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616E4422" w14:textId="77777777" w:rsidTr="00C527B0">
              <w:tc>
                <w:tcPr>
                  <w:tcW w:w="692" w:type="dxa"/>
                </w:tcPr>
                <w:p w14:paraId="49596A6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06540C7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5E38BA92"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4206A982"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160B89B" w14:textId="77777777" w:rsidR="00497E84" w:rsidRPr="002D6BF4" w:rsidRDefault="00497E84" w:rsidP="00C527B0">
            <w:pPr>
              <w:rPr>
                <w:rFonts w:ascii="Times New Roman" w:eastAsia="Times New Roman" w:hAnsi="Times New Roman" w:cs="Times New Roman"/>
                <w:b w:val="0"/>
                <w:color w:val="000000"/>
                <w:sz w:val="20"/>
                <w:szCs w:val="20"/>
              </w:rPr>
            </w:pPr>
          </w:p>
          <w:p w14:paraId="3696F9B6"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0: To what extent is the money that you receive used to support others? </w:t>
            </w:r>
          </w:p>
        </w:tc>
        <w:tc>
          <w:tcPr>
            <w:tcW w:w="5070" w:type="dxa"/>
            <w:shd w:val="clear" w:color="auto" w:fill="auto"/>
          </w:tcPr>
          <w:p w14:paraId="58F6881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p w14:paraId="04CEE2E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0FE43D0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2246899B"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14A1CA41" w14:textId="77777777" w:rsidR="00497E84" w:rsidRPr="002D6BF4" w:rsidRDefault="00497E84" w:rsidP="00C527B0">
            <w:pPr>
              <w:rPr>
                <w:rFonts w:ascii="Times New Roman" w:eastAsia="Times New Roman" w:hAnsi="Times New Roman" w:cs="Times New Roman"/>
                <w:b w:val="0"/>
                <w:color w:val="000000"/>
                <w:sz w:val="20"/>
                <w:szCs w:val="20"/>
              </w:rPr>
            </w:pPr>
          </w:p>
          <w:p w14:paraId="1DD8D3EA"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FOOD SECURITY: </w:t>
            </w:r>
          </w:p>
        </w:tc>
      </w:tr>
      <w:tr w:rsidR="00497E84" w:rsidRPr="002D6BF4" w14:paraId="47CDD92A"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0719D1BC" w14:textId="77777777" w:rsidR="00497E84" w:rsidRPr="002D6BF4" w:rsidRDefault="00497E84" w:rsidP="00C527B0">
            <w:pPr>
              <w:rPr>
                <w:rFonts w:ascii="Times New Roman" w:eastAsia="Times New Roman" w:hAnsi="Times New Roman" w:cs="Times New Roman"/>
                <w:b w:val="0"/>
                <w:color w:val="000000"/>
                <w:sz w:val="20"/>
                <w:szCs w:val="20"/>
              </w:rPr>
            </w:pPr>
          </w:p>
          <w:p w14:paraId="048FC549"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1: Do you often worry about how you will get your food? </w:t>
            </w:r>
          </w:p>
        </w:tc>
        <w:tc>
          <w:tcPr>
            <w:tcW w:w="5070" w:type="dxa"/>
            <w:shd w:val="clear" w:color="auto" w:fill="auto"/>
          </w:tcPr>
          <w:p w14:paraId="1A90268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0B01D824" w14:textId="77777777" w:rsidTr="00C527B0">
              <w:tc>
                <w:tcPr>
                  <w:tcW w:w="1112" w:type="dxa"/>
                </w:tcPr>
                <w:p w14:paraId="2723254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Always </w:t>
                  </w:r>
                </w:p>
              </w:tc>
              <w:tc>
                <w:tcPr>
                  <w:tcW w:w="1112" w:type="dxa"/>
                </w:tcPr>
                <w:p w14:paraId="0A59973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Often </w:t>
                  </w:r>
                </w:p>
              </w:tc>
              <w:tc>
                <w:tcPr>
                  <w:tcW w:w="1112" w:type="dxa"/>
                </w:tcPr>
                <w:p w14:paraId="2A0A057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Rarely</w:t>
                  </w:r>
                </w:p>
              </w:tc>
              <w:tc>
                <w:tcPr>
                  <w:tcW w:w="1113" w:type="dxa"/>
                </w:tcPr>
                <w:p w14:paraId="5D7FCDA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ever</w:t>
                  </w:r>
                </w:p>
              </w:tc>
            </w:tr>
          </w:tbl>
          <w:p w14:paraId="60CD8756"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0A7F7570"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3F1101D1"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 xml:space="preserve">Psychological Domain </w:t>
            </w:r>
          </w:p>
        </w:tc>
      </w:tr>
      <w:tr w:rsidR="00497E84" w:rsidRPr="002D6BF4" w14:paraId="4427331D"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56C8FA3D" w14:textId="77777777" w:rsidR="00497E84" w:rsidRPr="002D6BF4" w:rsidRDefault="00497E84" w:rsidP="00C527B0">
            <w:pPr>
              <w:rPr>
                <w:rFonts w:ascii="Times New Roman" w:eastAsia="Times New Roman" w:hAnsi="Times New Roman" w:cs="Times New Roman"/>
                <w:b w:val="0"/>
                <w:color w:val="000000"/>
                <w:sz w:val="20"/>
                <w:szCs w:val="20"/>
              </w:rPr>
            </w:pPr>
          </w:p>
          <w:p w14:paraId="7734EAF8"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MENTAL HEALTH: </w:t>
            </w:r>
          </w:p>
        </w:tc>
      </w:tr>
      <w:tr w:rsidR="00497E84" w:rsidRPr="002D6BF4" w14:paraId="6A04ADCC"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2EE0C5AA" w14:textId="77777777" w:rsidR="00497E84" w:rsidRPr="002D6BF4" w:rsidRDefault="00497E84" w:rsidP="00C527B0">
            <w:pPr>
              <w:rPr>
                <w:rFonts w:ascii="Times New Roman" w:eastAsia="Times New Roman" w:hAnsi="Times New Roman" w:cs="Times New Roman"/>
                <w:b w:val="0"/>
                <w:color w:val="000000"/>
                <w:sz w:val="20"/>
                <w:szCs w:val="20"/>
              </w:rPr>
            </w:pPr>
          </w:p>
          <w:p w14:paraId="000BD457"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2: Do you feel like your mental health impacts your day-to-day life? </w:t>
            </w:r>
          </w:p>
          <w:p w14:paraId="60DDCF51" w14:textId="77777777" w:rsidR="00497E84" w:rsidRPr="002D6BF4" w:rsidRDefault="00497E84" w:rsidP="00C527B0">
            <w:pPr>
              <w:rPr>
                <w:rFonts w:ascii="Times New Roman" w:eastAsia="Times New Roman" w:hAnsi="Times New Roman" w:cs="Times New Roman"/>
                <w:b w:val="0"/>
                <w:color w:val="000000"/>
                <w:sz w:val="20"/>
                <w:szCs w:val="20"/>
              </w:rPr>
            </w:pPr>
          </w:p>
        </w:tc>
        <w:tc>
          <w:tcPr>
            <w:tcW w:w="5070" w:type="dxa"/>
            <w:shd w:val="clear" w:color="auto" w:fill="auto"/>
          </w:tcPr>
          <w:p w14:paraId="38673BB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649D840D" w14:textId="77777777" w:rsidTr="00C527B0">
              <w:tc>
                <w:tcPr>
                  <w:tcW w:w="692" w:type="dxa"/>
                </w:tcPr>
                <w:p w14:paraId="6B6B4C3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0E58180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09DFCE9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260C7E7F"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508C677D" w14:textId="77777777" w:rsidR="00497E84" w:rsidRPr="002D6BF4" w:rsidRDefault="00497E84" w:rsidP="00C527B0">
            <w:pPr>
              <w:rPr>
                <w:rFonts w:ascii="Times New Roman" w:eastAsia="Times New Roman" w:hAnsi="Times New Roman" w:cs="Times New Roman"/>
                <w:b w:val="0"/>
                <w:color w:val="000000"/>
                <w:sz w:val="20"/>
                <w:szCs w:val="20"/>
              </w:rPr>
            </w:pPr>
          </w:p>
          <w:p w14:paraId="356B1455"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3: To what extent do social stressors impact your mental health? </w:t>
            </w:r>
          </w:p>
        </w:tc>
        <w:tc>
          <w:tcPr>
            <w:tcW w:w="5070" w:type="dxa"/>
            <w:shd w:val="clear" w:color="auto" w:fill="auto"/>
          </w:tcPr>
          <w:p w14:paraId="67F7C643"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4E7337E4" w14:textId="77777777" w:rsidTr="00C527B0">
              <w:trPr>
                <w:trHeight w:val="241"/>
              </w:trPr>
              <w:tc>
                <w:tcPr>
                  <w:tcW w:w="1112" w:type="dxa"/>
                </w:tcPr>
                <w:p w14:paraId="277DD9D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221A333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622AB9D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1C283B2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3533FA0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5D66BDA1"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485D8356" w14:textId="77777777" w:rsidR="00497E84" w:rsidRPr="002D6BF4" w:rsidRDefault="00497E84" w:rsidP="00C527B0">
            <w:pPr>
              <w:rPr>
                <w:rFonts w:ascii="Times New Roman" w:eastAsia="Times New Roman" w:hAnsi="Times New Roman" w:cs="Times New Roman"/>
                <w:b w:val="0"/>
                <w:color w:val="000000"/>
                <w:sz w:val="20"/>
                <w:szCs w:val="20"/>
              </w:rPr>
            </w:pPr>
          </w:p>
          <w:p w14:paraId="468452BC"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EMOTIONS: </w:t>
            </w:r>
          </w:p>
        </w:tc>
      </w:tr>
      <w:tr w:rsidR="00497E84" w:rsidRPr="002D6BF4" w14:paraId="4456330C"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tcPr>
          <w:p w14:paraId="4985A054" w14:textId="77777777" w:rsidR="00497E84" w:rsidRPr="002D6BF4" w:rsidRDefault="00497E84" w:rsidP="00C527B0">
            <w:pPr>
              <w:rPr>
                <w:rFonts w:ascii="Times New Roman" w:eastAsia="Times New Roman" w:hAnsi="Times New Roman" w:cs="Times New Roman"/>
                <w:b w:val="0"/>
                <w:color w:val="000000"/>
                <w:sz w:val="20"/>
                <w:szCs w:val="20"/>
              </w:rPr>
            </w:pPr>
          </w:p>
          <w:p w14:paraId="2664A45D"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4: How would you rate your emotional wellness? </w:t>
            </w:r>
          </w:p>
        </w:tc>
        <w:tc>
          <w:tcPr>
            <w:tcW w:w="5070" w:type="dxa"/>
          </w:tcPr>
          <w:p w14:paraId="7E02423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p w14:paraId="37B2842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12957458" w14:textId="77777777" w:rsidTr="00C527B0">
              <w:tc>
                <w:tcPr>
                  <w:tcW w:w="1112" w:type="dxa"/>
                </w:tcPr>
                <w:p w14:paraId="5683CB8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Very poor </w:t>
                  </w:r>
                </w:p>
              </w:tc>
              <w:tc>
                <w:tcPr>
                  <w:tcW w:w="1112" w:type="dxa"/>
                </w:tcPr>
                <w:p w14:paraId="1923658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Poor  </w:t>
                  </w:r>
                </w:p>
              </w:tc>
              <w:tc>
                <w:tcPr>
                  <w:tcW w:w="1112" w:type="dxa"/>
                </w:tcPr>
                <w:p w14:paraId="7DFA354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Good </w:t>
                  </w:r>
                </w:p>
              </w:tc>
              <w:tc>
                <w:tcPr>
                  <w:tcW w:w="1113" w:type="dxa"/>
                </w:tcPr>
                <w:p w14:paraId="02DA7A60"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cellent </w:t>
                  </w:r>
                </w:p>
              </w:tc>
            </w:tr>
          </w:tbl>
          <w:p w14:paraId="0A9D01AE"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078B0471"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9F12E19" w14:textId="77777777" w:rsidR="00497E84" w:rsidRPr="002D6BF4" w:rsidRDefault="00497E84" w:rsidP="00C527B0">
            <w:pPr>
              <w:rPr>
                <w:rFonts w:ascii="Times New Roman" w:eastAsia="Times New Roman" w:hAnsi="Times New Roman" w:cs="Times New Roman"/>
                <w:b w:val="0"/>
                <w:color w:val="000000"/>
                <w:sz w:val="20"/>
                <w:szCs w:val="20"/>
              </w:rPr>
            </w:pPr>
          </w:p>
          <w:p w14:paraId="74824DA5"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5: To what extent have your emotions impacted your health and wellbeing? </w:t>
            </w:r>
          </w:p>
        </w:tc>
        <w:tc>
          <w:tcPr>
            <w:tcW w:w="5070" w:type="dxa"/>
            <w:shd w:val="clear" w:color="auto" w:fill="auto"/>
          </w:tcPr>
          <w:p w14:paraId="45E9A79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57889209" w14:textId="77777777" w:rsidTr="00C527B0">
              <w:trPr>
                <w:trHeight w:val="241"/>
              </w:trPr>
              <w:tc>
                <w:tcPr>
                  <w:tcW w:w="1112" w:type="dxa"/>
                </w:tcPr>
                <w:p w14:paraId="2FCFB81B"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4ED6B2A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1D8FCDF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30DE344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2D5741F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3E7A259E" w14:textId="77777777" w:rsidTr="00C527B0">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7B3616BF" w14:textId="77777777" w:rsidR="00497E84" w:rsidRPr="002D6BF4" w:rsidRDefault="00497E84" w:rsidP="00C527B0">
            <w:pPr>
              <w:rPr>
                <w:rFonts w:ascii="Times New Roman" w:eastAsia="Times New Roman" w:hAnsi="Times New Roman" w:cs="Times New Roman"/>
                <w:b w:val="0"/>
                <w:color w:val="000000"/>
                <w:sz w:val="20"/>
                <w:szCs w:val="20"/>
              </w:rPr>
            </w:pPr>
          </w:p>
          <w:p w14:paraId="6513AA53" w14:textId="77777777" w:rsidR="00497E84" w:rsidRPr="002D6BF4" w:rsidRDefault="00497E84" w:rsidP="00C527B0">
            <w:pPr>
              <w:rPr>
                <w:rFonts w:ascii="Times New Roman" w:hAnsi="Times New Roman" w:cs="Times New Roman"/>
                <w:bCs w:val="0"/>
                <w:sz w:val="20"/>
                <w:szCs w:val="20"/>
                <w:lang w:val="en-CA"/>
              </w:rPr>
            </w:pPr>
            <w:r w:rsidRPr="002D6BF4">
              <w:rPr>
                <w:rFonts w:ascii="Times New Roman" w:eastAsia="Times New Roman" w:hAnsi="Times New Roman" w:cs="Times New Roman"/>
                <w:color w:val="000000"/>
                <w:sz w:val="20"/>
                <w:szCs w:val="20"/>
              </w:rPr>
              <w:t>SUBSTANCE USE:</w:t>
            </w:r>
          </w:p>
        </w:tc>
      </w:tr>
      <w:tr w:rsidR="00497E84" w:rsidRPr="002D6BF4" w14:paraId="09CBA25B" w14:textId="77777777" w:rsidTr="00C527B0">
        <w:trPr>
          <w:trHeight w:val="1639"/>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6F01F4B7" w14:textId="77777777" w:rsidR="00497E84" w:rsidRPr="002D6BF4" w:rsidRDefault="00497E84" w:rsidP="00C527B0">
            <w:pPr>
              <w:rPr>
                <w:rFonts w:ascii="Times New Roman" w:eastAsia="Times New Roman" w:hAnsi="Times New Roman" w:cs="Times New Roman"/>
                <w:b w:val="0"/>
                <w:color w:val="000000"/>
                <w:sz w:val="20"/>
                <w:szCs w:val="20"/>
              </w:rPr>
            </w:pPr>
          </w:p>
          <w:p w14:paraId="3915F3E9"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5: Are you using any substances? </w:t>
            </w:r>
          </w:p>
          <w:p w14:paraId="1A3B0CFC" w14:textId="77777777" w:rsidR="00497E84" w:rsidRPr="002D6BF4" w:rsidRDefault="00497E84" w:rsidP="00C527B0">
            <w:pPr>
              <w:rPr>
                <w:rFonts w:ascii="Times New Roman" w:eastAsia="Times New Roman" w:hAnsi="Times New Roman" w:cs="Times New Roman"/>
                <w:b w:val="0"/>
                <w:color w:val="000000"/>
                <w:sz w:val="20"/>
                <w:szCs w:val="20"/>
              </w:rPr>
            </w:pPr>
          </w:p>
          <w:p w14:paraId="666DE321"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If yes, to what extent are these substances influencing your health? </w:t>
            </w:r>
          </w:p>
        </w:tc>
        <w:tc>
          <w:tcPr>
            <w:tcW w:w="5070" w:type="dxa"/>
            <w:shd w:val="clear" w:color="auto" w:fill="auto"/>
          </w:tcPr>
          <w:p w14:paraId="20AF630C"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4B9E0ED" w14:textId="77777777" w:rsidTr="00C527B0">
              <w:tc>
                <w:tcPr>
                  <w:tcW w:w="692" w:type="dxa"/>
                </w:tcPr>
                <w:p w14:paraId="0377991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1E38665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19F6EA72"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274E2223" w14:textId="77777777" w:rsidTr="00C527B0">
              <w:trPr>
                <w:trHeight w:val="241"/>
              </w:trPr>
              <w:tc>
                <w:tcPr>
                  <w:tcW w:w="1112" w:type="dxa"/>
                </w:tcPr>
                <w:p w14:paraId="308CE51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283E713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7E8AF39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33B0F90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7B807313"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435179AA"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642039AC"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 xml:space="preserve">Functioning Domain </w:t>
            </w:r>
          </w:p>
        </w:tc>
      </w:tr>
      <w:tr w:rsidR="00497E84" w:rsidRPr="002D6BF4" w14:paraId="2869B091"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27B5441A" w14:textId="77777777" w:rsidR="00497E84" w:rsidRPr="002D6BF4" w:rsidRDefault="00497E84" w:rsidP="00C527B0">
            <w:pPr>
              <w:rPr>
                <w:rFonts w:ascii="Times New Roman" w:hAnsi="Times New Roman" w:cs="Times New Roman"/>
                <w:b w:val="0"/>
                <w:color w:val="000000" w:themeColor="text1"/>
                <w:sz w:val="20"/>
                <w:szCs w:val="20"/>
                <w:lang w:val="en-CA"/>
              </w:rPr>
            </w:pPr>
          </w:p>
          <w:p w14:paraId="70026F03"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FUNCTIONING: </w:t>
            </w:r>
          </w:p>
        </w:tc>
      </w:tr>
      <w:tr w:rsidR="00497E84" w:rsidRPr="002D6BF4" w14:paraId="6C77C94A"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79A7627F" w14:textId="77777777" w:rsidR="00497E84" w:rsidRPr="002D6BF4" w:rsidRDefault="00497E84" w:rsidP="00C527B0">
            <w:pPr>
              <w:rPr>
                <w:rFonts w:ascii="Times New Roman" w:eastAsia="Times New Roman" w:hAnsi="Times New Roman" w:cs="Times New Roman"/>
                <w:b w:val="0"/>
                <w:color w:val="000000"/>
                <w:sz w:val="20"/>
                <w:szCs w:val="20"/>
              </w:rPr>
            </w:pPr>
          </w:p>
          <w:p w14:paraId="257A8857"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7: To what extent do health issues impair your physical functioning? </w:t>
            </w:r>
          </w:p>
        </w:tc>
        <w:tc>
          <w:tcPr>
            <w:tcW w:w="5070" w:type="dxa"/>
            <w:shd w:val="clear" w:color="auto" w:fill="auto"/>
          </w:tcPr>
          <w:p w14:paraId="68CD4227"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4EC61D25" w14:textId="77777777" w:rsidTr="00C527B0">
              <w:trPr>
                <w:trHeight w:val="241"/>
              </w:trPr>
              <w:tc>
                <w:tcPr>
                  <w:tcW w:w="1112" w:type="dxa"/>
                </w:tcPr>
                <w:p w14:paraId="256FB620"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49AAA8F0"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331FEBA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6AA1730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2158F33A"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43AC787F"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A721830" w14:textId="77777777" w:rsidR="00497E84" w:rsidRPr="002D6BF4" w:rsidRDefault="00497E84" w:rsidP="00C527B0">
            <w:pPr>
              <w:rPr>
                <w:rFonts w:ascii="Times New Roman" w:eastAsia="Times New Roman" w:hAnsi="Times New Roman" w:cs="Times New Roman"/>
                <w:b w:val="0"/>
                <w:color w:val="000000"/>
                <w:sz w:val="20"/>
                <w:szCs w:val="20"/>
              </w:rPr>
            </w:pPr>
          </w:p>
          <w:p w14:paraId="1616D077"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8: To what extent are you able to take care of all your personal needs (such as bathing and feeding yourself)? </w:t>
            </w:r>
          </w:p>
        </w:tc>
        <w:tc>
          <w:tcPr>
            <w:tcW w:w="5070" w:type="dxa"/>
            <w:shd w:val="clear" w:color="auto" w:fill="auto"/>
          </w:tcPr>
          <w:p w14:paraId="044835B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78DCE55C" w14:textId="77777777" w:rsidTr="00C527B0">
              <w:tc>
                <w:tcPr>
                  <w:tcW w:w="1112" w:type="dxa"/>
                </w:tcPr>
                <w:p w14:paraId="61411760"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Always </w:t>
                  </w:r>
                </w:p>
              </w:tc>
              <w:tc>
                <w:tcPr>
                  <w:tcW w:w="1112" w:type="dxa"/>
                </w:tcPr>
                <w:p w14:paraId="192AA7A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Often </w:t>
                  </w:r>
                </w:p>
              </w:tc>
              <w:tc>
                <w:tcPr>
                  <w:tcW w:w="1112" w:type="dxa"/>
                </w:tcPr>
                <w:p w14:paraId="146F5D9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Rarely</w:t>
                  </w:r>
                </w:p>
              </w:tc>
              <w:tc>
                <w:tcPr>
                  <w:tcW w:w="1113" w:type="dxa"/>
                </w:tcPr>
                <w:p w14:paraId="0F66E14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ever</w:t>
                  </w:r>
                </w:p>
              </w:tc>
            </w:tr>
          </w:tbl>
          <w:p w14:paraId="4D57FDB2"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17DE327D"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A976A04" w14:textId="77777777" w:rsidR="00497E84" w:rsidRPr="002D6BF4" w:rsidRDefault="00497E84" w:rsidP="00C527B0">
            <w:pPr>
              <w:rPr>
                <w:rFonts w:ascii="Times New Roman" w:eastAsia="Times New Roman" w:hAnsi="Times New Roman" w:cs="Times New Roman"/>
                <w:b w:val="0"/>
                <w:color w:val="000000"/>
                <w:sz w:val="20"/>
                <w:szCs w:val="20"/>
              </w:rPr>
            </w:pPr>
          </w:p>
          <w:p w14:paraId="2DCAF90A"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29: To what extent are you able to complete household and domestic tasks (such as getting groceries and managing your money)? </w:t>
            </w:r>
          </w:p>
        </w:tc>
        <w:tc>
          <w:tcPr>
            <w:tcW w:w="5070" w:type="dxa"/>
            <w:shd w:val="clear" w:color="auto" w:fill="auto"/>
          </w:tcPr>
          <w:p w14:paraId="5EC0C973"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49F6744B" w14:textId="77777777" w:rsidTr="00C527B0">
              <w:tc>
                <w:tcPr>
                  <w:tcW w:w="1112" w:type="dxa"/>
                </w:tcPr>
                <w:p w14:paraId="24FD324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Always </w:t>
                  </w:r>
                </w:p>
              </w:tc>
              <w:tc>
                <w:tcPr>
                  <w:tcW w:w="1112" w:type="dxa"/>
                </w:tcPr>
                <w:p w14:paraId="207F483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Often </w:t>
                  </w:r>
                </w:p>
              </w:tc>
              <w:tc>
                <w:tcPr>
                  <w:tcW w:w="1112" w:type="dxa"/>
                </w:tcPr>
                <w:p w14:paraId="4E01CE6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Rarely</w:t>
                  </w:r>
                </w:p>
              </w:tc>
              <w:tc>
                <w:tcPr>
                  <w:tcW w:w="1113" w:type="dxa"/>
                </w:tcPr>
                <w:p w14:paraId="365730C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ever</w:t>
                  </w:r>
                </w:p>
              </w:tc>
            </w:tr>
          </w:tbl>
          <w:p w14:paraId="0ED837B7"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354779E8"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42439211"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Access Domain</w:t>
            </w:r>
          </w:p>
        </w:tc>
      </w:tr>
      <w:tr w:rsidR="00497E84" w:rsidRPr="002D6BF4" w14:paraId="66BAE671"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121C8A0F" w14:textId="77777777" w:rsidR="00497E84" w:rsidRPr="002D6BF4" w:rsidRDefault="00497E84" w:rsidP="00C527B0">
            <w:pPr>
              <w:rPr>
                <w:rFonts w:ascii="Times New Roman" w:eastAsia="Times New Roman" w:hAnsi="Times New Roman" w:cs="Times New Roman"/>
                <w:b w:val="0"/>
                <w:color w:val="000000"/>
                <w:sz w:val="20"/>
                <w:szCs w:val="20"/>
              </w:rPr>
            </w:pPr>
          </w:p>
          <w:p w14:paraId="6BE90D94"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OUTPATIENT CARE: </w:t>
            </w:r>
          </w:p>
        </w:tc>
      </w:tr>
      <w:tr w:rsidR="00497E84" w:rsidRPr="002D6BF4" w14:paraId="6624FDCE"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2B276AAC" w14:textId="77777777" w:rsidR="00497E84" w:rsidRPr="002D6BF4" w:rsidRDefault="00497E84" w:rsidP="00C527B0">
            <w:pPr>
              <w:rPr>
                <w:rFonts w:ascii="Times New Roman" w:eastAsia="Times New Roman" w:hAnsi="Times New Roman" w:cs="Times New Roman"/>
                <w:b w:val="0"/>
                <w:color w:val="000000"/>
                <w:sz w:val="20"/>
                <w:szCs w:val="20"/>
              </w:rPr>
            </w:pPr>
          </w:p>
          <w:p w14:paraId="2234185C"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30: Do you have a primary health care provider? </w:t>
            </w:r>
          </w:p>
        </w:tc>
        <w:tc>
          <w:tcPr>
            <w:tcW w:w="5070" w:type="dxa"/>
            <w:shd w:val="clear" w:color="auto" w:fill="auto"/>
          </w:tcPr>
          <w:p w14:paraId="43974D0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5103D562" w14:textId="77777777" w:rsidTr="00C527B0">
              <w:tc>
                <w:tcPr>
                  <w:tcW w:w="692" w:type="dxa"/>
                </w:tcPr>
                <w:p w14:paraId="1E72C39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33C6144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1B1DED4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2D28EC6B"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429C471"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31: Approximately how many times have you visited a doctor and/or nurse practitioner in the past year? </w:t>
            </w:r>
          </w:p>
        </w:tc>
        <w:tc>
          <w:tcPr>
            <w:tcW w:w="5070" w:type="dxa"/>
            <w:shd w:val="clear" w:color="auto" w:fill="auto"/>
          </w:tcPr>
          <w:p w14:paraId="4161FF83"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593"/>
              <w:gridCol w:w="617"/>
              <w:gridCol w:w="692"/>
              <w:gridCol w:w="583"/>
            </w:tblGrid>
            <w:tr w:rsidR="00497E84" w:rsidRPr="002D6BF4" w14:paraId="07BDA9D0" w14:textId="77777777" w:rsidTr="00C527B0">
              <w:tc>
                <w:tcPr>
                  <w:tcW w:w="593" w:type="dxa"/>
                </w:tcPr>
                <w:p w14:paraId="679423F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0 </w:t>
                  </w:r>
                </w:p>
              </w:tc>
              <w:tc>
                <w:tcPr>
                  <w:tcW w:w="617" w:type="dxa"/>
                </w:tcPr>
                <w:p w14:paraId="3934EA10"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1-3</w:t>
                  </w:r>
                </w:p>
              </w:tc>
              <w:tc>
                <w:tcPr>
                  <w:tcW w:w="692" w:type="dxa"/>
                </w:tcPr>
                <w:p w14:paraId="3E04432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4-6</w:t>
                  </w:r>
                </w:p>
              </w:tc>
              <w:tc>
                <w:tcPr>
                  <w:tcW w:w="583" w:type="dxa"/>
                </w:tcPr>
                <w:p w14:paraId="4490F2C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7+</w:t>
                  </w:r>
                </w:p>
              </w:tc>
            </w:tr>
          </w:tbl>
          <w:p w14:paraId="12283FE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17DEA7DE"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6029ABE" w14:textId="77777777" w:rsidR="00497E84" w:rsidRPr="002D6BF4" w:rsidRDefault="00497E84" w:rsidP="00C527B0">
            <w:pPr>
              <w:rPr>
                <w:rFonts w:ascii="Times New Roman" w:eastAsia="Times New Roman" w:hAnsi="Times New Roman" w:cs="Times New Roman"/>
                <w:b w:val="0"/>
                <w:color w:val="000000"/>
                <w:sz w:val="20"/>
                <w:szCs w:val="20"/>
              </w:rPr>
            </w:pPr>
          </w:p>
          <w:p w14:paraId="7CF724A4"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32: Are you seeing any specialist doctors? </w:t>
            </w:r>
          </w:p>
          <w:p w14:paraId="30459B92" w14:textId="77777777" w:rsidR="00497E84" w:rsidRPr="002D6BF4" w:rsidRDefault="00497E84" w:rsidP="00C527B0">
            <w:pPr>
              <w:rPr>
                <w:rFonts w:ascii="Times New Roman" w:eastAsia="Times New Roman" w:hAnsi="Times New Roman" w:cs="Times New Roman"/>
                <w:b w:val="0"/>
                <w:color w:val="000000"/>
                <w:sz w:val="20"/>
                <w:szCs w:val="20"/>
              </w:rPr>
            </w:pPr>
          </w:p>
          <w:p w14:paraId="796DEA68"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If yes, what types of specialists?  </w:t>
            </w:r>
          </w:p>
        </w:tc>
        <w:tc>
          <w:tcPr>
            <w:tcW w:w="5070" w:type="dxa"/>
            <w:shd w:val="clear" w:color="auto" w:fill="auto"/>
          </w:tcPr>
          <w:p w14:paraId="08C684B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4A6F6331" w14:textId="77777777" w:rsidTr="00C527B0">
              <w:tc>
                <w:tcPr>
                  <w:tcW w:w="692" w:type="dxa"/>
                </w:tcPr>
                <w:p w14:paraId="42DEB19B"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74505F9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2E3D321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 </w:t>
            </w:r>
          </w:p>
          <w:p w14:paraId="7CB71CF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tc>
      </w:tr>
      <w:tr w:rsidR="00497E84" w:rsidRPr="002D6BF4" w14:paraId="69E65CEF"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53DAA06D" w14:textId="77777777" w:rsidR="00497E84" w:rsidRPr="002D6BF4" w:rsidRDefault="00497E84" w:rsidP="00C527B0">
            <w:pPr>
              <w:rPr>
                <w:rFonts w:ascii="Times New Roman" w:eastAsia="Times New Roman" w:hAnsi="Times New Roman" w:cs="Times New Roman"/>
                <w:b w:val="0"/>
                <w:color w:val="000000"/>
                <w:sz w:val="20"/>
                <w:szCs w:val="20"/>
              </w:rPr>
            </w:pPr>
          </w:p>
          <w:p w14:paraId="054958F5"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HOSPITAL: </w:t>
            </w:r>
          </w:p>
        </w:tc>
      </w:tr>
      <w:tr w:rsidR="00497E84" w:rsidRPr="002D6BF4" w14:paraId="0CCCB5D6"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58823ED" w14:textId="77777777" w:rsidR="00497E84" w:rsidRPr="002D6BF4" w:rsidRDefault="00497E84" w:rsidP="00C527B0">
            <w:pPr>
              <w:rPr>
                <w:rFonts w:ascii="Times New Roman" w:eastAsia="Times New Roman" w:hAnsi="Times New Roman" w:cs="Times New Roman"/>
                <w:b w:val="0"/>
                <w:color w:val="000000"/>
                <w:sz w:val="20"/>
                <w:szCs w:val="20"/>
              </w:rPr>
            </w:pPr>
          </w:p>
          <w:p w14:paraId="12D7128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33: Approximately how many times in the past year have you been admitted to the hospital for your health condition(s)?  </w:t>
            </w:r>
          </w:p>
        </w:tc>
        <w:tc>
          <w:tcPr>
            <w:tcW w:w="5070" w:type="dxa"/>
            <w:shd w:val="clear" w:color="auto" w:fill="auto"/>
          </w:tcPr>
          <w:p w14:paraId="5FEF10F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593"/>
              <w:gridCol w:w="617"/>
              <w:gridCol w:w="692"/>
              <w:gridCol w:w="583"/>
            </w:tblGrid>
            <w:tr w:rsidR="00497E84" w:rsidRPr="002D6BF4" w14:paraId="01EF0EBF" w14:textId="77777777" w:rsidTr="00C527B0">
              <w:tc>
                <w:tcPr>
                  <w:tcW w:w="593" w:type="dxa"/>
                </w:tcPr>
                <w:p w14:paraId="716BF0C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0 </w:t>
                  </w:r>
                </w:p>
              </w:tc>
              <w:tc>
                <w:tcPr>
                  <w:tcW w:w="617" w:type="dxa"/>
                </w:tcPr>
                <w:p w14:paraId="55021DC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1-3</w:t>
                  </w:r>
                </w:p>
              </w:tc>
              <w:tc>
                <w:tcPr>
                  <w:tcW w:w="692" w:type="dxa"/>
                </w:tcPr>
                <w:p w14:paraId="4D3E0AD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4-6</w:t>
                  </w:r>
                </w:p>
              </w:tc>
              <w:tc>
                <w:tcPr>
                  <w:tcW w:w="583" w:type="dxa"/>
                </w:tcPr>
                <w:p w14:paraId="60323A2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7+</w:t>
                  </w:r>
                </w:p>
              </w:tc>
            </w:tr>
          </w:tbl>
          <w:p w14:paraId="4B15578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461FA7F4"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tcPr>
          <w:p w14:paraId="246895A8" w14:textId="77777777" w:rsidR="00497E84" w:rsidRPr="002D6BF4" w:rsidRDefault="00497E84" w:rsidP="00C527B0">
            <w:pPr>
              <w:rPr>
                <w:rFonts w:ascii="Times New Roman" w:eastAsia="Times New Roman" w:hAnsi="Times New Roman" w:cs="Times New Roman"/>
                <w:b w:val="0"/>
                <w:color w:val="000000"/>
                <w:sz w:val="20"/>
                <w:szCs w:val="20"/>
              </w:rPr>
            </w:pPr>
          </w:p>
          <w:p w14:paraId="5B420960"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34: Approximately how many times in the past year have you visited the ER or urgent care for your health condition(s)? </w:t>
            </w:r>
          </w:p>
        </w:tc>
        <w:tc>
          <w:tcPr>
            <w:tcW w:w="5070" w:type="dxa"/>
          </w:tcPr>
          <w:p w14:paraId="0F6E7C53"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593"/>
              <w:gridCol w:w="617"/>
              <w:gridCol w:w="692"/>
              <w:gridCol w:w="583"/>
            </w:tblGrid>
            <w:tr w:rsidR="00497E84" w:rsidRPr="002D6BF4" w14:paraId="128B9E29" w14:textId="77777777" w:rsidTr="00C527B0">
              <w:tc>
                <w:tcPr>
                  <w:tcW w:w="593" w:type="dxa"/>
                </w:tcPr>
                <w:p w14:paraId="1CA4247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0 </w:t>
                  </w:r>
                </w:p>
              </w:tc>
              <w:tc>
                <w:tcPr>
                  <w:tcW w:w="617" w:type="dxa"/>
                </w:tcPr>
                <w:p w14:paraId="6017B86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1-3</w:t>
                  </w:r>
                </w:p>
              </w:tc>
              <w:tc>
                <w:tcPr>
                  <w:tcW w:w="692" w:type="dxa"/>
                </w:tcPr>
                <w:p w14:paraId="090B2D9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4-6</w:t>
                  </w:r>
                </w:p>
              </w:tc>
              <w:tc>
                <w:tcPr>
                  <w:tcW w:w="583" w:type="dxa"/>
                </w:tcPr>
                <w:p w14:paraId="0CE0438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7+</w:t>
                  </w:r>
                </w:p>
              </w:tc>
            </w:tr>
          </w:tbl>
          <w:p w14:paraId="113F5800"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654E2B73"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477B1F12" w14:textId="77777777" w:rsidR="00497E84" w:rsidRPr="002D6BF4" w:rsidRDefault="00497E84" w:rsidP="00C527B0">
            <w:pPr>
              <w:rPr>
                <w:rFonts w:ascii="Times New Roman" w:eastAsia="Times New Roman" w:hAnsi="Times New Roman" w:cs="Times New Roman"/>
                <w:b w:val="0"/>
                <w:color w:val="000000"/>
                <w:sz w:val="20"/>
                <w:szCs w:val="20"/>
              </w:rPr>
            </w:pPr>
          </w:p>
          <w:p w14:paraId="5963D0CD"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COORDINATION: </w:t>
            </w:r>
          </w:p>
        </w:tc>
      </w:tr>
      <w:tr w:rsidR="00497E84" w:rsidRPr="002D6BF4" w14:paraId="3E19A25B"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02E5D8F6" w14:textId="77777777" w:rsidR="00497E84" w:rsidRPr="002D6BF4" w:rsidRDefault="00497E84" w:rsidP="00C527B0">
            <w:pPr>
              <w:rPr>
                <w:rFonts w:ascii="Times New Roman" w:eastAsia="Times New Roman" w:hAnsi="Times New Roman" w:cs="Times New Roman"/>
                <w:b w:val="0"/>
                <w:color w:val="000000"/>
                <w:sz w:val="20"/>
                <w:szCs w:val="20"/>
              </w:rPr>
            </w:pPr>
          </w:p>
          <w:p w14:paraId="46C10459"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35: Do you feel that the coordination of care you are receiving now is effective for your health needs? </w:t>
            </w:r>
          </w:p>
        </w:tc>
        <w:tc>
          <w:tcPr>
            <w:tcW w:w="5070" w:type="dxa"/>
            <w:shd w:val="clear" w:color="auto" w:fill="auto"/>
          </w:tcPr>
          <w:p w14:paraId="75D09FE6"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0639F157" w14:textId="77777777" w:rsidTr="00C527B0">
              <w:tc>
                <w:tcPr>
                  <w:tcW w:w="692" w:type="dxa"/>
                </w:tcPr>
                <w:p w14:paraId="5F933C0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2E72D3F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77EC44D5"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6C1C27D0"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78764403"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 xml:space="preserve">Adverse Experiences Domain </w:t>
            </w:r>
          </w:p>
        </w:tc>
      </w:tr>
      <w:tr w:rsidR="00497E84" w:rsidRPr="002D6BF4" w14:paraId="4BE37D23"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0F30592A" w14:textId="77777777" w:rsidR="00497E84" w:rsidRPr="002D6BF4" w:rsidRDefault="00497E84" w:rsidP="00C527B0">
            <w:pPr>
              <w:rPr>
                <w:rFonts w:ascii="Times New Roman" w:hAnsi="Times New Roman" w:cs="Times New Roman"/>
                <w:b w:val="0"/>
                <w:color w:val="000000" w:themeColor="text1"/>
                <w:sz w:val="20"/>
                <w:szCs w:val="20"/>
                <w:lang w:val="en-CA"/>
              </w:rPr>
            </w:pPr>
          </w:p>
          <w:p w14:paraId="4CD96AD0" w14:textId="77777777" w:rsidR="00497E84" w:rsidRPr="002D6BF4" w:rsidRDefault="00497E84" w:rsidP="00C527B0">
            <w:pPr>
              <w:rPr>
                <w:rFonts w:ascii="Times New Roman" w:hAnsi="Times New Roman" w:cs="Times New Roman"/>
                <w:color w:val="000000" w:themeColor="text1"/>
                <w:sz w:val="20"/>
                <w:szCs w:val="20"/>
                <w:lang w:val="en-CA"/>
              </w:rPr>
            </w:pPr>
            <w:r w:rsidRPr="002D6BF4">
              <w:rPr>
                <w:rFonts w:ascii="Times New Roman" w:hAnsi="Times New Roman" w:cs="Times New Roman"/>
                <w:color w:val="000000" w:themeColor="text1"/>
                <w:sz w:val="20"/>
                <w:szCs w:val="20"/>
                <w:lang w:val="en-CA"/>
              </w:rPr>
              <w:t xml:space="preserve">ADVERSE EXPERIENCES: </w:t>
            </w:r>
          </w:p>
        </w:tc>
      </w:tr>
      <w:tr w:rsidR="00497E84" w:rsidRPr="002D6BF4" w14:paraId="1D562EB5"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71447DCE" w14:textId="77777777" w:rsidR="00497E84" w:rsidRPr="002D6BF4" w:rsidRDefault="00497E84" w:rsidP="00C527B0">
            <w:pPr>
              <w:rPr>
                <w:rFonts w:ascii="Times New Roman" w:eastAsia="Times New Roman" w:hAnsi="Times New Roman" w:cs="Times New Roman"/>
                <w:b w:val="0"/>
                <w:color w:val="333333"/>
                <w:sz w:val="20"/>
                <w:szCs w:val="20"/>
              </w:rPr>
            </w:pPr>
          </w:p>
          <w:p w14:paraId="6B9B3CB9"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Q36: Have any of these things been a worry for you or anyone else living in this house during the last year?</w:t>
            </w:r>
          </w:p>
          <w:p w14:paraId="3D756CD5" w14:textId="77777777" w:rsidR="00497E84" w:rsidRPr="002D6BF4" w:rsidRDefault="00497E84" w:rsidP="00C527B0">
            <w:pPr>
              <w:rPr>
                <w:rFonts w:ascii="Times New Roman" w:eastAsia="Times New Roman" w:hAnsi="Times New Roman" w:cs="Times New Roman"/>
                <w:b w:val="0"/>
                <w:color w:val="333333"/>
                <w:sz w:val="20"/>
                <w:szCs w:val="20"/>
              </w:rPr>
            </w:pPr>
          </w:p>
          <w:p w14:paraId="5CDD094F"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Serious illness</w:t>
            </w:r>
          </w:p>
          <w:p w14:paraId="26BB050D"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Serious accident</w:t>
            </w:r>
          </w:p>
          <w:p w14:paraId="6FBD8608"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Death of family member or close friend</w:t>
            </w:r>
          </w:p>
          <w:p w14:paraId="54CBD797"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Divorce or separation</w:t>
            </w:r>
          </w:p>
          <w:p w14:paraId="2B1AB145"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Not able to get a job</w:t>
            </w:r>
          </w:p>
          <w:p w14:paraId="3A0F6FBF"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Lost job</w:t>
            </w:r>
          </w:p>
          <w:p w14:paraId="7D3EB764"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Alcohol related problems</w:t>
            </w:r>
          </w:p>
          <w:p w14:paraId="6A0E82B1"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Drug related problems</w:t>
            </w:r>
          </w:p>
          <w:p w14:paraId="49B8BACF"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Seeing fights or people beaten up</w:t>
            </w:r>
          </w:p>
          <w:p w14:paraId="4EE3705D"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Abuse or violent crime</w:t>
            </w:r>
          </w:p>
          <w:p w14:paraId="065A7F79"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Trouble with the police</w:t>
            </w:r>
          </w:p>
          <w:p w14:paraId="58D8F6B5"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Gambling problem</w:t>
            </w:r>
          </w:p>
          <w:p w14:paraId="167D6EF9"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Member of family sent to jail</w:t>
            </w:r>
          </w:p>
          <w:p w14:paraId="65170B8A"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Overcrowding at home</w:t>
            </w:r>
          </w:p>
          <w:p w14:paraId="4022991B"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Discrimination/Racism</w:t>
            </w:r>
          </w:p>
          <w:p w14:paraId="0A5870D6" w14:textId="77777777" w:rsidR="00497E84" w:rsidRPr="002D6BF4" w:rsidRDefault="00497E84" w:rsidP="00C527B0">
            <w:pPr>
              <w:rPr>
                <w:rFonts w:ascii="Times New Roman" w:eastAsia="Times New Roman" w:hAnsi="Times New Roman" w:cs="Times New Roman"/>
                <w:b w:val="0"/>
                <w:color w:val="333333"/>
                <w:sz w:val="20"/>
                <w:szCs w:val="20"/>
              </w:rPr>
            </w:pPr>
            <w:r w:rsidRPr="002D6BF4">
              <w:rPr>
                <w:rFonts w:ascii="Times New Roman" w:eastAsia="Times New Roman" w:hAnsi="Times New Roman" w:cs="Times New Roman"/>
                <w:b w:val="0"/>
                <w:color w:val="333333"/>
                <w:sz w:val="20"/>
                <w:szCs w:val="20"/>
              </w:rPr>
              <w:t>Vandalism or Malicious damage to property</w:t>
            </w:r>
          </w:p>
        </w:tc>
        <w:tc>
          <w:tcPr>
            <w:tcW w:w="5070" w:type="dxa"/>
            <w:shd w:val="clear" w:color="auto" w:fill="auto"/>
          </w:tcPr>
          <w:p w14:paraId="7DED74E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 </w:t>
            </w:r>
          </w:p>
          <w:tbl>
            <w:tblPr>
              <w:tblStyle w:val="TableGrid"/>
              <w:tblW w:w="0" w:type="auto"/>
              <w:tblLook w:val="04A0" w:firstRow="1" w:lastRow="0" w:firstColumn="1" w:lastColumn="0" w:noHBand="0" w:noVBand="1"/>
            </w:tblPr>
            <w:tblGrid>
              <w:gridCol w:w="692"/>
              <w:gridCol w:w="617"/>
            </w:tblGrid>
            <w:tr w:rsidR="00497E84" w:rsidRPr="002D6BF4" w14:paraId="7F60C49F" w14:textId="77777777" w:rsidTr="00C527B0">
              <w:tc>
                <w:tcPr>
                  <w:tcW w:w="692" w:type="dxa"/>
                </w:tcPr>
                <w:p w14:paraId="19AB378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587E466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3E63FFB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1B728048"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0E4A88B5" w14:textId="77777777" w:rsidR="00497E84" w:rsidRPr="002D6BF4" w:rsidRDefault="00497E84" w:rsidP="00C527B0">
            <w:pPr>
              <w:rPr>
                <w:rFonts w:ascii="Times New Roman" w:eastAsia="Times New Roman" w:hAnsi="Times New Roman" w:cs="Times New Roman"/>
                <w:b w:val="0"/>
                <w:color w:val="000000"/>
                <w:sz w:val="20"/>
                <w:szCs w:val="20"/>
              </w:rPr>
            </w:pPr>
          </w:p>
          <w:p w14:paraId="5C6B4F02"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37: How has your childhood history shaped your health and wellbeing today? </w:t>
            </w:r>
          </w:p>
        </w:tc>
        <w:tc>
          <w:tcPr>
            <w:tcW w:w="5070" w:type="dxa"/>
            <w:shd w:val="clear" w:color="auto" w:fill="auto"/>
          </w:tcPr>
          <w:p w14:paraId="1BC2F5F7"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p w14:paraId="2162D056"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66DF3148"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0978E9CA"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12B01DEE"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 xml:space="preserve">Healthcare Violence Domain </w:t>
            </w:r>
          </w:p>
        </w:tc>
      </w:tr>
      <w:tr w:rsidR="00497E84" w:rsidRPr="002D6BF4" w14:paraId="0F192612"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7EAD91F1" w14:textId="77777777" w:rsidR="00497E84" w:rsidRPr="002D6BF4" w:rsidRDefault="00497E84" w:rsidP="00C527B0">
            <w:pPr>
              <w:rPr>
                <w:rFonts w:ascii="Times New Roman" w:eastAsia="Times New Roman" w:hAnsi="Times New Roman" w:cs="Times New Roman"/>
                <w:b w:val="0"/>
                <w:color w:val="000000"/>
                <w:sz w:val="20"/>
                <w:szCs w:val="20"/>
              </w:rPr>
            </w:pPr>
          </w:p>
          <w:p w14:paraId="63C4C728" w14:textId="77777777" w:rsidR="00497E84" w:rsidRPr="002D6BF4" w:rsidRDefault="00497E84" w:rsidP="00C527B0">
            <w:pPr>
              <w:rPr>
                <w:rFonts w:ascii="Times New Roman" w:hAnsi="Times New Roman" w:cs="Times New Roman"/>
                <w:b w:val="0"/>
                <w:color w:val="000000" w:themeColor="text1"/>
                <w:sz w:val="20"/>
                <w:szCs w:val="20"/>
                <w:lang w:val="en-CA"/>
              </w:rPr>
            </w:pPr>
            <w:r w:rsidRPr="002D6BF4">
              <w:rPr>
                <w:rFonts w:ascii="Times New Roman" w:eastAsia="Times New Roman" w:hAnsi="Times New Roman" w:cs="Times New Roman"/>
                <w:color w:val="000000"/>
                <w:sz w:val="20"/>
                <w:szCs w:val="20"/>
              </w:rPr>
              <w:t xml:space="preserve">HEALTHCARE VIOLENCE: </w:t>
            </w:r>
            <w:r w:rsidRPr="002D6BF4">
              <w:rPr>
                <w:rFonts w:ascii="Times New Roman" w:hAnsi="Times New Roman" w:cs="Times New Roman"/>
                <w:b w:val="0"/>
                <w:color w:val="000000" w:themeColor="text1"/>
                <w:sz w:val="20"/>
                <w:szCs w:val="20"/>
                <w:lang w:val="en-CA"/>
              </w:rPr>
              <w:t xml:space="preserve"> </w:t>
            </w:r>
          </w:p>
        </w:tc>
      </w:tr>
      <w:tr w:rsidR="00497E84" w:rsidRPr="002D6BF4" w14:paraId="0161A54D"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52D64087" w14:textId="77777777" w:rsidR="00497E84" w:rsidRPr="002D6BF4" w:rsidRDefault="00497E84" w:rsidP="00C527B0">
            <w:pPr>
              <w:rPr>
                <w:rFonts w:ascii="Times New Roman" w:eastAsia="Times New Roman" w:hAnsi="Times New Roman" w:cs="Times New Roman"/>
                <w:b w:val="0"/>
                <w:color w:val="000000"/>
                <w:sz w:val="20"/>
                <w:szCs w:val="20"/>
              </w:rPr>
            </w:pPr>
          </w:p>
          <w:p w14:paraId="00765988"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38: Feeling that my doctor doesn't give me clear enough directions on how to manage my conditions</w:t>
            </w:r>
          </w:p>
        </w:tc>
        <w:tc>
          <w:tcPr>
            <w:tcW w:w="5070" w:type="dxa"/>
            <w:shd w:val="clear" w:color="auto" w:fill="auto"/>
          </w:tcPr>
          <w:p w14:paraId="57556BC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10C8A8F6" w14:textId="77777777" w:rsidTr="00C527B0">
              <w:tc>
                <w:tcPr>
                  <w:tcW w:w="769" w:type="dxa"/>
                </w:tcPr>
                <w:p w14:paraId="0313B18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ot a problem</w:t>
                  </w:r>
                </w:p>
              </w:tc>
              <w:tc>
                <w:tcPr>
                  <w:tcW w:w="769" w:type="dxa"/>
                </w:tcPr>
                <w:p w14:paraId="258EEC0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light problem</w:t>
                  </w:r>
                </w:p>
              </w:tc>
              <w:tc>
                <w:tcPr>
                  <w:tcW w:w="858" w:type="dxa"/>
                </w:tcPr>
                <w:p w14:paraId="77027E4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moderate problem</w:t>
                  </w:r>
                </w:p>
              </w:tc>
              <w:tc>
                <w:tcPr>
                  <w:tcW w:w="910" w:type="dxa"/>
                </w:tcPr>
                <w:p w14:paraId="35B416B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Somewhat serious problem</w:t>
                  </w:r>
                </w:p>
              </w:tc>
              <w:tc>
                <w:tcPr>
                  <w:tcW w:w="769" w:type="dxa"/>
                </w:tcPr>
                <w:p w14:paraId="58D7E33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erious problem</w:t>
                  </w:r>
                </w:p>
              </w:tc>
              <w:tc>
                <w:tcPr>
                  <w:tcW w:w="769" w:type="dxa"/>
                </w:tcPr>
                <w:p w14:paraId="6D34771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very serious problem</w:t>
                  </w:r>
                </w:p>
              </w:tc>
            </w:tr>
          </w:tbl>
          <w:p w14:paraId="7D069A7D"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348D63A3"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A0F2011" w14:textId="77777777" w:rsidR="00497E84" w:rsidRPr="002D6BF4" w:rsidRDefault="00497E84" w:rsidP="00C527B0">
            <w:pPr>
              <w:rPr>
                <w:rFonts w:ascii="Times New Roman" w:eastAsia="Times New Roman" w:hAnsi="Times New Roman" w:cs="Times New Roman"/>
                <w:b w:val="0"/>
                <w:color w:val="000000"/>
                <w:sz w:val="20"/>
                <w:szCs w:val="20"/>
              </w:rPr>
            </w:pPr>
          </w:p>
          <w:p w14:paraId="514DDC48"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39: Feeling that I don't have a doctor who I can see regularly enough about my conditions</w:t>
            </w:r>
          </w:p>
        </w:tc>
        <w:tc>
          <w:tcPr>
            <w:tcW w:w="5070" w:type="dxa"/>
            <w:shd w:val="clear" w:color="auto" w:fill="auto"/>
          </w:tcPr>
          <w:p w14:paraId="33088CA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7C7D1FCD" w14:textId="77777777" w:rsidTr="00C527B0">
              <w:tc>
                <w:tcPr>
                  <w:tcW w:w="769" w:type="dxa"/>
                </w:tcPr>
                <w:p w14:paraId="6A09111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ot a problem</w:t>
                  </w:r>
                </w:p>
              </w:tc>
              <w:tc>
                <w:tcPr>
                  <w:tcW w:w="769" w:type="dxa"/>
                </w:tcPr>
                <w:p w14:paraId="78E1E6E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light problem</w:t>
                  </w:r>
                </w:p>
              </w:tc>
              <w:tc>
                <w:tcPr>
                  <w:tcW w:w="858" w:type="dxa"/>
                </w:tcPr>
                <w:p w14:paraId="0D63878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moderate problem</w:t>
                  </w:r>
                </w:p>
              </w:tc>
              <w:tc>
                <w:tcPr>
                  <w:tcW w:w="910" w:type="dxa"/>
                </w:tcPr>
                <w:p w14:paraId="3E522F3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Somewhat serious problem</w:t>
                  </w:r>
                </w:p>
              </w:tc>
              <w:tc>
                <w:tcPr>
                  <w:tcW w:w="769" w:type="dxa"/>
                </w:tcPr>
                <w:p w14:paraId="71EA122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erious problem</w:t>
                  </w:r>
                </w:p>
              </w:tc>
              <w:tc>
                <w:tcPr>
                  <w:tcW w:w="769" w:type="dxa"/>
                </w:tcPr>
                <w:p w14:paraId="3BC7D68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very serious problem</w:t>
                  </w:r>
                </w:p>
              </w:tc>
            </w:tr>
          </w:tbl>
          <w:p w14:paraId="6739EED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530A8445" w14:textId="77777777" w:rsidTr="00C527B0">
        <w:trPr>
          <w:trHeight w:val="270"/>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2F342567" w14:textId="77777777" w:rsidR="00497E84" w:rsidRPr="002D6BF4" w:rsidRDefault="00497E84" w:rsidP="00C527B0">
            <w:pPr>
              <w:rPr>
                <w:rFonts w:ascii="Times New Roman" w:eastAsia="Times New Roman" w:hAnsi="Times New Roman" w:cs="Times New Roman"/>
                <w:b w:val="0"/>
                <w:color w:val="000000"/>
                <w:sz w:val="20"/>
                <w:szCs w:val="20"/>
              </w:rPr>
            </w:pPr>
          </w:p>
          <w:p w14:paraId="7E8BBB4D"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40: Feeling that I will end up with serious long-term complications, no matter what I do.</w:t>
            </w:r>
          </w:p>
        </w:tc>
        <w:tc>
          <w:tcPr>
            <w:tcW w:w="5070" w:type="dxa"/>
            <w:shd w:val="clear" w:color="auto" w:fill="auto"/>
          </w:tcPr>
          <w:p w14:paraId="519D85D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7D1C08F8" w14:textId="77777777" w:rsidTr="00C527B0">
              <w:tc>
                <w:tcPr>
                  <w:tcW w:w="769" w:type="dxa"/>
                </w:tcPr>
                <w:p w14:paraId="23244F2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ot a problem</w:t>
                  </w:r>
                </w:p>
              </w:tc>
              <w:tc>
                <w:tcPr>
                  <w:tcW w:w="769" w:type="dxa"/>
                </w:tcPr>
                <w:p w14:paraId="42FDD1B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light problem</w:t>
                  </w:r>
                </w:p>
              </w:tc>
              <w:tc>
                <w:tcPr>
                  <w:tcW w:w="858" w:type="dxa"/>
                </w:tcPr>
                <w:p w14:paraId="1E63B3C0"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moderate problem</w:t>
                  </w:r>
                </w:p>
              </w:tc>
              <w:tc>
                <w:tcPr>
                  <w:tcW w:w="910" w:type="dxa"/>
                </w:tcPr>
                <w:p w14:paraId="71F384CB"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Somewhat serious problem</w:t>
                  </w:r>
                </w:p>
              </w:tc>
              <w:tc>
                <w:tcPr>
                  <w:tcW w:w="769" w:type="dxa"/>
                </w:tcPr>
                <w:p w14:paraId="263A5ADB"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erious problem</w:t>
                  </w:r>
                </w:p>
              </w:tc>
              <w:tc>
                <w:tcPr>
                  <w:tcW w:w="769" w:type="dxa"/>
                </w:tcPr>
                <w:p w14:paraId="27BC47D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very serious problem</w:t>
                  </w:r>
                </w:p>
              </w:tc>
            </w:tr>
          </w:tbl>
          <w:p w14:paraId="37910F73"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15326824"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55812E92" w14:textId="77777777" w:rsidR="00497E84" w:rsidRPr="002D6BF4" w:rsidRDefault="00497E84" w:rsidP="00C527B0">
            <w:pPr>
              <w:rPr>
                <w:rFonts w:ascii="Times New Roman" w:eastAsia="Times New Roman" w:hAnsi="Times New Roman" w:cs="Times New Roman"/>
                <w:b w:val="0"/>
                <w:color w:val="000000"/>
                <w:sz w:val="20"/>
                <w:szCs w:val="20"/>
              </w:rPr>
            </w:pPr>
          </w:p>
          <w:p w14:paraId="57E47945"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41: Feeling that my doctor doesn't know enough about my conditions and its care </w:t>
            </w:r>
          </w:p>
        </w:tc>
        <w:tc>
          <w:tcPr>
            <w:tcW w:w="5070" w:type="dxa"/>
            <w:shd w:val="clear" w:color="auto" w:fill="auto"/>
          </w:tcPr>
          <w:p w14:paraId="730D2AE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623D25EE" w14:textId="77777777" w:rsidTr="00C527B0">
              <w:tc>
                <w:tcPr>
                  <w:tcW w:w="769" w:type="dxa"/>
                </w:tcPr>
                <w:p w14:paraId="5B349E4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ot a problem</w:t>
                  </w:r>
                </w:p>
              </w:tc>
              <w:tc>
                <w:tcPr>
                  <w:tcW w:w="769" w:type="dxa"/>
                </w:tcPr>
                <w:p w14:paraId="0CA94EC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light problem</w:t>
                  </w:r>
                </w:p>
              </w:tc>
              <w:tc>
                <w:tcPr>
                  <w:tcW w:w="858" w:type="dxa"/>
                </w:tcPr>
                <w:p w14:paraId="5640169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moderate problem</w:t>
                  </w:r>
                </w:p>
              </w:tc>
              <w:tc>
                <w:tcPr>
                  <w:tcW w:w="910" w:type="dxa"/>
                </w:tcPr>
                <w:p w14:paraId="73AF60B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Somewhat serious problem</w:t>
                  </w:r>
                </w:p>
              </w:tc>
              <w:tc>
                <w:tcPr>
                  <w:tcW w:w="769" w:type="dxa"/>
                </w:tcPr>
                <w:p w14:paraId="2A1E3FB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erious problem</w:t>
                  </w:r>
                </w:p>
              </w:tc>
              <w:tc>
                <w:tcPr>
                  <w:tcW w:w="769" w:type="dxa"/>
                </w:tcPr>
                <w:p w14:paraId="657F5DC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very serious problem</w:t>
                  </w:r>
                </w:p>
              </w:tc>
            </w:tr>
          </w:tbl>
          <w:p w14:paraId="5EE513B8"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2F1F3BB0"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9D1EEF1" w14:textId="77777777" w:rsidR="00497E84" w:rsidRPr="002D6BF4" w:rsidRDefault="00497E84" w:rsidP="00C527B0">
            <w:pPr>
              <w:rPr>
                <w:rFonts w:ascii="Times New Roman" w:eastAsia="Times New Roman" w:hAnsi="Times New Roman" w:cs="Times New Roman"/>
                <w:b w:val="0"/>
                <w:color w:val="000000"/>
                <w:sz w:val="20"/>
                <w:szCs w:val="20"/>
              </w:rPr>
            </w:pPr>
          </w:p>
          <w:p w14:paraId="15C8606E"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42: Feeling that my doctor doesn't take my concerns seriously enough </w:t>
            </w:r>
          </w:p>
        </w:tc>
        <w:tc>
          <w:tcPr>
            <w:tcW w:w="5070" w:type="dxa"/>
            <w:shd w:val="clear" w:color="auto" w:fill="auto"/>
          </w:tcPr>
          <w:p w14:paraId="43281D6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883"/>
              <w:gridCol w:w="883"/>
              <w:gridCol w:w="961"/>
              <w:gridCol w:w="1061"/>
              <w:gridCol w:w="883"/>
              <w:gridCol w:w="883"/>
            </w:tblGrid>
            <w:tr w:rsidR="00497E84" w:rsidRPr="002D6BF4" w14:paraId="744DCCEF" w14:textId="77777777" w:rsidTr="00C527B0">
              <w:tc>
                <w:tcPr>
                  <w:tcW w:w="769" w:type="dxa"/>
                </w:tcPr>
                <w:p w14:paraId="74FBB54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Not a problem</w:t>
                  </w:r>
                </w:p>
              </w:tc>
              <w:tc>
                <w:tcPr>
                  <w:tcW w:w="769" w:type="dxa"/>
                </w:tcPr>
                <w:p w14:paraId="77674B7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light problem</w:t>
                  </w:r>
                </w:p>
              </w:tc>
              <w:tc>
                <w:tcPr>
                  <w:tcW w:w="858" w:type="dxa"/>
                </w:tcPr>
                <w:p w14:paraId="50C74E9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moderate problem</w:t>
                  </w:r>
                </w:p>
              </w:tc>
              <w:tc>
                <w:tcPr>
                  <w:tcW w:w="910" w:type="dxa"/>
                </w:tcPr>
                <w:p w14:paraId="091E53B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Somewhat serious problem</w:t>
                  </w:r>
                </w:p>
              </w:tc>
              <w:tc>
                <w:tcPr>
                  <w:tcW w:w="769" w:type="dxa"/>
                </w:tcPr>
                <w:p w14:paraId="6B7E660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serious problem</w:t>
                  </w:r>
                </w:p>
              </w:tc>
              <w:tc>
                <w:tcPr>
                  <w:tcW w:w="769" w:type="dxa"/>
                </w:tcPr>
                <w:p w14:paraId="6B1DE10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 very serious problem</w:t>
                  </w:r>
                </w:p>
              </w:tc>
            </w:tr>
          </w:tbl>
          <w:p w14:paraId="67BBEA7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789C0A5C"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5C41A1F5" w14:textId="77777777" w:rsidR="00497E84" w:rsidRPr="002D6BF4" w:rsidRDefault="00497E84" w:rsidP="00C527B0">
            <w:pPr>
              <w:rPr>
                <w:rFonts w:ascii="Times New Roman" w:eastAsia="Times New Roman" w:hAnsi="Times New Roman" w:cs="Times New Roman"/>
                <w:b w:val="0"/>
                <w:color w:val="000000"/>
                <w:sz w:val="20"/>
                <w:szCs w:val="20"/>
              </w:rPr>
            </w:pPr>
          </w:p>
          <w:p w14:paraId="5CEF17B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43: To what extent do you feel like you've been helped by previous healthcare providers? </w:t>
            </w:r>
          </w:p>
        </w:tc>
        <w:tc>
          <w:tcPr>
            <w:tcW w:w="5070" w:type="dxa"/>
            <w:shd w:val="clear" w:color="auto" w:fill="auto"/>
          </w:tcPr>
          <w:p w14:paraId="5B6E581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4255F6E1" w14:textId="77777777" w:rsidTr="00C527B0">
              <w:trPr>
                <w:trHeight w:val="241"/>
              </w:trPr>
              <w:tc>
                <w:tcPr>
                  <w:tcW w:w="1112" w:type="dxa"/>
                </w:tcPr>
                <w:p w14:paraId="33357D0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260A9B9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7FFF90B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0A60E5A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76ECE1B6"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1C26E459"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5466662" w14:textId="77777777" w:rsidR="00497E84" w:rsidRPr="002D6BF4" w:rsidRDefault="00497E84" w:rsidP="00C527B0">
            <w:pPr>
              <w:rPr>
                <w:rFonts w:ascii="Times New Roman" w:eastAsia="Times New Roman" w:hAnsi="Times New Roman" w:cs="Times New Roman"/>
                <w:b w:val="0"/>
                <w:color w:val="000000"/>
                <w:sz w:val="20"/>
                <w:szCs w:val="20"/>
              </w:rPr>
            </w:pPr>
          </w:p>
          <w:p w14:paraId="48D273ED"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44: Do you feel like you can trust the healthcare system to treat you well and address your health needs? </w:t>
            </w:r>
          </w:p>
        </w:tc>
        <w:tc>
          <w:tcPr>
            <w:tcW w:w="5070" w:type="dxa"/>
            <w:shd w:val="clear" w:color="auto" w:fill="auto"/>
          </w:tcPr>
          <w:p w14:paraId="4CB6190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3A70A548" w14:textId="77777777" w:rsidTr="00C527B0">
              <w:trPr>
                <w:trHeight w:val="241"/>
              </w:trPr>
              <w:tc>
                <w:tcPr>
                  <w:tcW w:w="1112" w:type="dxa"/>
                </w:tcPr>
                <w:p w14:paraId="00EAD16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4B70F8B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4801A40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01FF4E6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0E819467"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6F35DBC1"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B12F543" w14:textId="77777777" w:rsidR="00497E84" w:rsidRPr="002D6BF4" w:rsidRDefault="00497E84" w:rsidP="00C527B0">
            <w:pPr>
              <w:rPr>
                <w:rFonts w:ascii="Times New Roman" w:eastAsia="Times New Roman" w:hAnsi="Times New Roman" w:cs="Times New Roman"/>
                <w:b w:val="0"/>
                <w:color w:val="000000"/>
                <w:sz w:val="20"/>
                <w:szCs w:val="20"/>
              </w:rPr>
            </w:pPr>
          </w:p>
          <w:p w14:paraId="4157D764"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45: Do you feel safe when accessing healthcare services? </w:t>
            </w:r>
          </w:p>
        </w:tc>
        <w:tc>
          <w:tcPr>
            <w:tcW w:w="5070" w:type="dxa"/>
            <w:shd w:val="clear" w:color="auto" w:fill="auto"/>
          </w:tcPr>
          <w:p w14:paraId="61EEFF2D"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38"/>
              <w:gridCol w:w="1112"/>
              <w:gridCol w:w="1113"/>
            </w:tblGrid>
            <w:tr w:rsidR="00497E84" w:rsidRPr="002D6BF4" w14:paraId="399C8D30" w14:textId="77777777" w:rsidTr="00C527B0">
              <w:trPr>
                <w:trHeight w:val="241"/>
              </w:trPr>
              <w:tc>
                <w:tcPr>
                  <w:tcW w:w="1112" w:type="dxa"/>
                </w:tcPr>
                <w:p w14:paraId="28C0581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76010030"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1F711F5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51CCD1E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45E14C38"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29093E8F"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003C6C09"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 xml:space="preserve">Resilience and Culture Domain </w:t>
            </w:r>
          </w:p>
        </w:tc>
      </w:tr>
      <w:tr w:rsidR="00497E84" w:rsidRPr="002D6BF4" w14:paraId="0F3B2AED"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62B1AAA6" w14:textId="77777777" w:rsidR="00497E84" w:rsidRPr="002D6BF4" w:rsidRDefault="00497E84" w:rsidP="00C527B0">
            <w:pPr>
              <w:rPr>
                <w:rFonts w:ascii="Times New Roman" w:eastAsia="Times New Roman" w:hAnsi="Times New Roman" w:cs="Times New Roman"/>
                <w:b w:val="0"/>
                <w:color w:val="000000"/>
                <w:sz w:val="20"/>
                <w:szCs w:val="20"/>
              </w:rPr>
            </w:pPr>
          </w:p>
          <w:p w14:paraId="54EC7B18"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RESILIENCE AND CULTURE: </w:t>
            </w:r>
          </w:p>
        </w:tc>
      </w:tr>
      <w:tr w:rsidR="00497E84" w:rsidRPr="002D6BF4" w14:paraId="05295D2F"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6BEA8C74" w14:textId="77777777" w:rsidR="00497E84" w:rsidRPr="002D6BF4" w:rsidRDefault="00497E84" w:rsidP="00C527B0">
            <w:pPr>
              <w:rPr>
                <w:rFonts w:ascii="Times New Roman" w:eastAsia="Times New Roman" w:hAnsi="Times New Roman" w:cs="Times New Roman"/>
                <w:b w:val="0"/>
                <w:color w:val="000000"/>
                <w:sz w:val="20"/>
                <w:szCs w:val="20"/>
              </w:rPr>
            </w:pPr>
          </w:p>
          <w:p w14:paraId="201B2D7D"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46: I feel a strong attachment towards my [Aboriginal/FNMI] community or Nation</w:t>
            </w:r>
          </w:p>
        </w:tc>
        <w:tc>
          <w:tcPr>
            <w:tcW w:w="5070" w:type="dxa"/>
            <w:shd w:val="clear" w:color="auto" w:fill="auto"/>
          </w:tcPr>
          <w:p w14:paraId="4DACC4E3"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29184771" w14:textId="77777777" w:rsidTr="00C527B0">
              <w:tc>
                <w:tcPr>
                  <w:tcW w:w="968" w:type="dxa"/>
                </w:tcPr>
                <w:p w14:paraId="780A264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disagree </w:t>
                  </w:r>
                </w:p>
              </w:tc>
              <w:tc>
                <w:tcPr>
                  <w:tcW w:w="969" w:type="dxa"/>
                </w:tcPr>
                <w:p w14:paraId="386C897B"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isagree </w:t>
                  </w:r>
                </w:p>
              </w:tc>
              <w:tc>
                <w:tcPr>
                  <w:tcW w:w="969" w:type="dxa"/>
                </w:tcPr>
                <w:p w14:paraId="36E2F300"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either </w:t>
                  </w:r>
                </w:p>
              </w:tc>
              <w:tc>
                <w:tcPr>
                  <w:tcW w:w="969" w:type="dxa"/>
                </w:tcPr>
                <w:p w14:paraId="3B910D2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gree</w:t>
                  </w:r>
                </w:p>
              </w:tc>
              <w:tc>
                <w:tcPr>
                  <w:tcW w:w="969" w:type="dxa"/>
                </w:tcPr>
                <w:p w14:paraId="46B1ABC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agree </w:t>
                  </w:r>
                </w:p>
              </w:tc>
            </w:tr>
          </w:tbl>
          <w:p w14:paraId="2379727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077BD49A"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EE883A8" w14:textId="77777777" w:rsidR="00497E84" w:rsidRPr="002D6BF4" w:rsidRDefault="00497E84" w:rsidP="00C527B0">
            <w:pPr>
              <w:rPr>
                <w:rFonts w:ascii="Times New Roman" w:eastAsia="Times New Roman" w:hAnsi="Times New Roman" w:cs="Times New Roman"/>
                <w:b w:val="0"/>
                <w:color w:val="000000"/>
                <w:sz w:val="20"/>
                <w:szCs w:val="20"/>
              </w:rPr>
            </w:pPr>
          </w:p>
          <w:p w14:paraId="590F849E"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47: I have a strong sense of belonging to my [Aboriginal/FNMI] community or Nation</w:t>
            </w:r>
          </w:p>
        </w:tc>
        <w:tc>
          <w:tcPr>
            <w:tcW w:w="5070" w:type="dxa"/>
            <w:shd w:val="clear" w:color="auto" w:fill="auto"/>
          </w:tcPr>
          <w:p w14:paraId="435F9144"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543FC6E9" w14:textId="77777777" w:rsidTr="00C527B0">
              <w:tc>
                <w:tcPr>
                  <w:tcW w:w="968" w:type="dxa"/>
                </w:tcPr>
                <w:p w14:paraId="4454BEC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disagree </w:t>
                  </w:r>
                </w:p>
              </w:tc>
              <w:tc>
                <w:tcPr>
                  <w:tcW w:w="969" w:type="dxa"/>
                </w:tcPr>
                <w:p w14:paraId="0228F4A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isagree </w:t>
                  </w:r>
                </w:p>
              </w:tc>
              <w:tc>
                <w:tcPr>
                  <w:tcW w:w="969" w:type="dxa"/>
                </w:tcPr>
                <w:p w14:paraId="783D676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either </w:t>
                  </w:r>
                </w:p>
              </w:tc>
              <w:tc>
                <w:tcPr>
                  <w:tcW w:w="969" w:type="dxa"/>
                </w:tcPr>
                <w:p w14:paraId="66B4CCF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gree</w:t>
                  </w:r>
                </w:p>
              </w:tc>
              <w:tc>
                <w:tcPr>
                  <w:tcW w:w="969" w:type="dxa"/>
                </w:tcPr>
                <w:p w14:paraId="4128C5F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agree </w:t>
                  </w:r>
                </w:p>
              </w:tc>
            </w:tr>
          </w:tbl>
          <w:p w14:paraId="2DBEB03D"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0AC6CACD"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497D384" w14:textId="77777777" w:rsidR="00497E84" w:rsidRPr="002D6BF4" w:rsidRDefault="00497E84" w:rsidP="00C527B0">
            <w:pPr>
              <w:rPr>
                <w:rFonts w:ascii="Times New Roman" w:eastAsia="Times New Roman" w:hAnsi="Times New Roman" w:cs="Times New Roman"/>
                <w:b w:val="0"/>
                <w:color w:val="000000"/>
                <w:sz w:val="20"/>
                <w:szCs w:val="20"/>
              </w:rPr>
            </w:pPr>
          </w:p>
          <w:p w14:paraId="3F9A31F0"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48: I feel a strong connection to my ancestors</w:t>
            </w:r>
          </w:p>
        </w:tc>
        <w:tc>
          <w:tcPr>
            <w:tcW w:w="5070" w:type="dxa"/>
            <w:shd w:val="clear" w:color="auto" w:fill="auto"/>
          </w:tcPr>
          <w:p w14:paraId="197AACDD"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28E1C583" w14:textId="77777777" w:rsidTr="00C527B0">
              <w:tc>
                <w:tcPr>
                  <w:tcW w:w="968" w:type="dxa"/>
                </w:tcPr>
                <w:p w14:paraId="12466A9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disagree </w:t>
                  </w:r>
                </w:p>
              </w:tc>
              <w:tc>
                <w:tcPr>
                  <w:tcW w:w="969" w:type="dxa"/>
                </w:tcPr>
                <w:p w14:paraId="3274B1B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isagree </w:t>
                  </w:r>
                </w:p>
              </w:tc>
              <w:tc>
                <w:tcPr>
                  <w:tcW w:w="969" w:type="dxa"/>
                </w:tcPr>
                <w:p w14:paraId="41D2D1E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either </w:t>
                  </w:r>
                </w:p>
              </w:tc>
              <w:tc>
                <w:tcPr>
                  <w:tcW w:w="969" w:type="dxa"/>
                </w:tcPr>
                <w:p w14:paraId="4FCAB67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gree</w:t>
                  </w:r>
                </w:p>
              </w:tc>
              <w:tc>
                <w:tcPr>
                  <w:tcW w:w="969" w:type="dxa"/>
                </w:tcPr>
                <w:p w14:paraId="2EC724F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agree </w:t>
                  </w:r>
                </w:p>
              </w:tc>
            </w:tr>
          </w:tbl>
          <w:p w14:paraId="78630BC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5B6E9A4D"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075ECC4E" w14:textId="77777777" w:rsidR="00497E84" w:rsidRPr="002D6BF4" w:rsidRDefault="00497E84" w:rsidP="00C527B0">
            <w:pPr>
              <w:rPr>
                <w:rFonts w:ascii="Times New Roman" w:eastAsia="Times New Roman" w:hAnsi="Times New Roman" w:cs="Times New Roman"/>
                <w:b w:val="0"/>
                <w:color w:val="000000"/>
                <w:sz w:val="20"/>
                <w:szCs w:val="20"/>
              </w:rPr>
            </w:pPr>
          </w:p>
          <w:p w14:paraId="5AD077C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49: I can understand some of my [Aboriginal/FNMI] language</w:t>
            </w:r>
          </w:p>
        </w:tc>
        <w:tc>
          <w:tcPr>
            <w:tcW w:w="5070" w:type="dxa"/>
            <w:shd w:val="clear" w:color="auto" w:fill="auto"/>
          </w:tcPr>
          <w:p w14:paraId="0A908E13"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7CEE92D8" w14:textId="77777777" w:rsidTr="00C527B0">
              <w:tc>
                <w:tcPr>
                  <w:tcW w:w="968" w:type="dxa"/>
                </w:tcPr>
                <w:p w14:paraId="66A734E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disagree </w:t>
                  </w:r>
                </w:p>
              </w:tc>
              <w:tc>
                <w:tcPr>
                  <w:tcW w:w="969" w:type="dxa"/>
                </w:tcPr>
                <w:p w14:paraId="37A4B4F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isagree </w:t>
                  </w:r>
                </w:p>
              </w:tc>
              <w:tc>
                <w:tcPr>
                  <w:tcW w:w="969" w:type="dxa"/>
                </w:tcPr>
                <w:p w14:paraId="44BF530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either </w:t>
                  </w:r>
                </w:p>
              </w:tc>
              <w:tc>
                <w:tcPr>
                  <w:tcW w:w="969" w:type="dxa"/>
                </w:tcPr>
                <w:p w14:paraId="7AE1119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gree</w:t>
                  </w:r>
                </w:p>
              </w:tc>
              <w:tc>
                <w:tcPr>
                  <w:tcW w:w="969" w:type="dxa"/>
                </w:tcPr>
                <w:p w14:paraId="276C330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agree </w:t>
                  </w:r>
                </w:p>
              </w:tc>
            </w:tr>
          </w:tbl>
          <w:p w14:paraId="6784599C"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38EEC7AD"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D2253A4" w14:textId="77777777" w:rsidR="00497E84" w:rsidRPr="002D6BF4" w:rsidRDefault="00497E84" w:rsidP="00C527B0">
            <w:pPr>
              <w:rPr>
                <w:rFonts w:ascii="Times New Roman" w:eastAsia="Times New Roman" w:hAnsi="Times New Roman" w:cs="Times New Roman"/>
                <w:b w:val="0"/>
                <w:color w:val="000000"/>
                <w:sz w:val="20"/>
                <w:szCs w:val="20"/>
              </w:rPr>
            </w:pPr>
          </w:p>
          <w:p w14:paraId="68EF81FC"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50: I have participated in a cultural ceremony (examples: Sweatlodge, Moon Ceremony, Sundance, Longhouse, Feast or Giveaway)</w:t>
            </w:r>
          </w:p>
        </w:tc>
        <w:tc>
          <w:tcPr>
            <w:tcW w:w="5070" w:type="dxa"/>
            <w:shd w:val="clear" w:color="auto" w:fill="auto"/>
          </w:tcPr>
          <w:p w14:paraId="475A7E5B"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226CD495" w14:textId="77777777" w:rsidTr="00C527B0">
              <w:tc>
                <w:tcPr>
                  <w:tcW w:w="968" w:type="dxa"/>
                </w:tcPr>
                <w:p w14:paraId="75AE52C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disagree </w:t>
                  </w:r>
                </w:p>
              </w:tc>
              <w:tc>
                <w:tcPr>
                  <w:tcW w:w="969" w:type="dxa"/>
                </w:tcPr>
                <w:p w14:paraId="3BAAA7C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isagree </w:t>
                  </w:r>
                </w:p>
              </w:tc>
              <w:tc>
                <w:tcPr>
                  <w:tcW w:w="969" w:type="dxa"/>
                </w:tcPr>
                <w:p w14:paraId="1CF4926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either </w:t>
                  </w:r>
                </w:p>
              </w:tc>
              <w:tc>
                <w:tcPr>
                  <w:tcW w:w="969" w:type="dxa"/>
                </w:tcPr>
                <w:p w14:paraId="6DA264D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gree</w:t>
                  </w:r>
                </w:p>
              </w:tc>
              <w:tc>
                <w:tcPr>
                  <w:tcW w:w="969" w:type="dxa"/>
                </w:tcPr>
                <w:p w14:paraId="0A02A47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agree </w:t>
                  </w:r>
                </w:p>
              </w:tc>
            </w:tr>
          </w:tbl>
          <w:p w14:paraId="4424200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6C0EDFDA"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3B6F04BA" w14:textId="77777777" w:rsidR="00497E84" w:rsidRPr="002D6BF4" w:rsidRDefault="00497E84" w:rsidP="00C527B0">
            <w:pPr>
              <w:rPr>
                <w:rFonts w:ascii="Times New Roman" w:eastAsia="Times New Roman" w:hAnsi="Times New Roman" w:cs="Times New Roman"/>
                <w:b w:val="0"/>
                <w:color w:val="000000"/>
                <w:sz w:val="20"/>
                <w:szCs w:val="20"/>
              </w:rPr>
            </w:pPr>
          </w:p>
          <w:p w14:paraId="2D1514FC"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51: I have a traditional person, Elder or Clan Mother who I talk to</w:t>
            </w:r>
          </w:p>
        </w:tc>
        <w:tc>
          <w:tcPr>
            <w:tcW w:w="5070" w:type="dxa"/>
            <w:shd w:val="clear" w:color="auto" w:fill="auto"/>
          </w:tcPr>
          <w:p w14:paraId="1CD2D0FB"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053A192B" w14:textId="77777777" w:rsidTr="00C527B0">
              <w:tc>
                <w:tcPr>
                  <w:tcW w:w="968" w:type="dxa"/>
                </w:tcPr>
                <w:p w14:paraId="5EA7E0F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disagree </w:t>
                  </w:r>
                </w:p>
              </w:tc>
              <w:tc>
                <w:tcPr>
                  <w:tcW w:w="969" w:type="dxa"/>
                </w:tcPr>
                <w:p w14:paraId="696E048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isagree </w:t>
                  </w:r>
                </w:p>
              </w:tc>
              <w:tc>
                <w:tcPr>
                  <w:tcW w:w="969" w:type="dxa"/>
                </w:tcPr>
                <w:p w14:paraId="3CB15E2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either </w:t>
                  </w:r>
                </w:p>
              </w:tc>
              <w:tc>
                <w:tcPr>
                  <w:tcW w:w="969" w:type="dxa"/>
                </w:tcPr>
                <w:p w14:paraId="7B74E7B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gree</w:t>
                  </w:r>
                </w:p>
              </w:tc>
              <w:tc>
                <w:tcPr>
                  <w:tcW w:w="969" w:type="dxa"/>
                </w:tcPr>
                <w:p w14:paraId="4EEA152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agree </w:t>
                  </w:r>
                </w:p>
              </w:tc>
            </w:tr>
          </w:tbl>
          <w:p w14:paraId="20E4293D"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34F31199"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1AE8E1B" w14:textId="77777777" w:rsidR="00497E84" w:rsidRPr="002D6BF4" w:rsidRDefault="00497E84" w:rsidP="00C527B0">
            <w:pPr>
              <w:rPr>
                <w:rFonts w:ascii="Times New Roman" w:eastAsia="Times New Roman" w:hAnsi="Times New Roman" w:cs="Times New Roman"/>
                <w:b w:val="0"/>
                <w:color w:val="000000"/>
                <w:sz w:val="20"/>
                <w:szCs w:val="20"/>
              </w:rPr>
            </w:pPr>
          </w:p>
          <w:p w14:paraId="708E6877"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52: When I am physically ill, I look to my [Aboriginal/FNMI] culture for help</w:t>
            </w:r>
          </w:p>
        </w:tc>
        <w:tc>
          <w:tcPr>
            <w:tcW w:w="5070" w:type="dxa"/>
            <w:shd w:val="clear" w:color="auto" w:fill="auto"/>
          </w:tcPr>
          <w:p w14:paraId="224A8216"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F6D4C5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1FF44C0A" w14:textId="77777777" w:rsidTr="00C527B0">
              <w:tc>
                <w:tcPr>
                  <w:tcW w:w="968" w:type="dxa"/>
                </w:tcPr>
                <w:p w14:paraId="3F16E1A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disagree </w:t>
                  </w:r>
                </w:p>
              </w:tc>
              <w:tc>
                <w:tcPr>
                  <w:tcW w:w="969" w:type="dxa"/>
                </w:tcPr>
                <w:p w14:paraId="6BDC808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isagree </w:t>
                  </w:r>
                </w:p>
              </w:tc>
              <w:tc>
                <w:tcPr>
                  <w:tcW w:w="969" w:type="dxa"/>
                </w:tcPr>
                <w:p w14:paraId="053C0E0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either </w:t>
                  </w:r>
                </w:p>
              </w:tc>
              <w:tc>
                <w:tcPr>
                  <w:tcW w:w="969" w:type="dxa"/>
                </w:tcPr>
                <w:p w14:paraId="6BF382A7"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gree</w:t>
                  </w:r>
                </w:p>
              </w:tc>
              <w:tc>
                <w:tcPr>
                  <w:tcW w:w="969" w:type="dxa"/>
                </w:tcPr>
                <w:p w14:paraId="77E8258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agree </w:t>
                  </w:r>
                </w:p>
              </w:tc>
            </w:tr>
          </w:tbl>
          <w:p w14:paraId="7A15E4A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238C03FB"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6BF6F684" w14:textId="77777777" w:rsidR="00497E84" w:rsidRPr="002D6BF4" w:rsidRDefault="00497E84" w:rsidP="00C527B0">
            <w:pPr>
              <w:rPr>
                <w:rFonts w:ascii="Times New Roman" w:eastAsia="Times New Roman" w:hAnsi="Times New Roman" w:cs="Times New Roman"/>
                <w:b w:val="0"/>
                <w:color w:val="000000"/>
                <w:sz w:val="20"/>
                <w:szCs w:val="20"/>
              </w:rPr>
            </w:pPr>
          </w:p>
          <w:p w14:paraId="7C5C2148"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53: When I am overwhelmed with my emotions, I look to my [Aboriginal/FNMI] culture for help</w:t>
            </w:r>
          </w:p>
        </w:tc>
        <w:tc>
          <w:tcPr>
            <w:tcW w:w="5070" w:type="dxa"/>
            <w:shd w:val="clear" w:color="auto" w:fill="auto"/>
          </w:tcPr>
          <w:p w14:paraId="7575C6C2"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68"/>
              <w:gridCol w:w="969"/>
              <w:gridCol w:w="969"/>
              <w:gridCol w:w="969"/>
              <w:gridCol w:w="969"/>
            </w:tblGrid>
            <w:tr w:rsidR="00497E84" w:rsidRPr="002D6BF4" w14:paraId="2F7B5945" w14:textId="77777777" w:rsidTr="00C527B0">
              <w:tc>
                <w:tcPr>
                  <w:tcW w:w="968" w:type="dxa"/>
                </w:tcPr>
                <w:p w14:paraId="4256E73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disagree </w:t>
                  </w:r>
                </w:p>
              </w:tc>
              <w:tc>
                <w:tcPr>
                  <w:tcW w:w="969" w:type="dxa"/>
                </w:tcPr>
                <w:p w14:paraId="1AF090E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isagree </w:t>
                  </w:r>
                </w:p>
              </w:tc>
              <w:tc>
                <w:tcPr>
                  <w:tcW w:w="969" w:type="dxa"/>
                </w:tcPr>
                <w:p w14:paraId="19F4C88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either </w:t>
                  </w:r>
                </w:p>
              </w:tc>
              <w:tc>
                <w:tcPr>
                  <w:tcW w:w="969" w:type="dxa"/>
                </w:tcPr>
                <w:p w14:paraId="5EBE13F2"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Agree</w:t>
                  </w:r>
                </w:p>
              </w:tc>
              <w:tc>
                <w:tcPr>
                  <w:tcW w:w="969" w:type="dxa"/>
                </w:tcPr>
                <w:p w14:paraId="3D10257F"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Strongly agree </w:t>
                  </w:r>
                </w:p>
              </w:tc>
            </w:tr>
          </w:tbl>
          <w:p w14:paraId="2A1C87A1"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4A896480"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D817B84" w14:textId="77777777" w:rsidR="00497E84" w:rsidRPr="002D6BF4" w:rsidRDefault="00497E84" w:rsidP="00C527B0">
            <w:pPr>
              <w:rPr>
                <w:rFonts w:ascii="Times New Roman" w:eastAsia="Times New Roman" w:hAnsi="Times New Roman" w:cs="Times New Roman"/>
                <w:b w:val="0"/>
                <w:color w:val="000000"/>
                <w:sz w:val="20"/>
                <w:szCs w:val="20"/>
              </w:rPr>
            </w:pPr>
          </w:p>
          <w:p w14:paraId="7B6C4DC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54: Do you feel like you have a balanced state of health? </w:t>
            </w:r>
          </w:p>
        </w:tc>
        <w:tc>
          <w:tcPr>
            <w:tcW w:w="5070" w:type="dxa"/>
            <w:shd w:val="clear" w:color="auto" w:fill="auto"/>
          </w:tcPr>
          <w:p w14:paraId="04F1529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528F1E73" w14:textId="77777777" w:rsidTr="00C527B0">
              <w:tc>
                <w:tcPr>
                  <w:tcW w:w="692" w:type="dxa"/>
                </w:tcPr>
                <w:p w14:paraId="38FA4FC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75D39F3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5790012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6823F3E8" w14:textId="77777777" w:rsidTr="00C527B0">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13E15DD7" w14:textId="77777777" w:rsidR="00497E84" w:rsidRPr="002D6BF4" w:rsidRDefault="00497E84" w:rsidP="00C527B0">
            <w:pPr>
              <w:rPr>
                <w:rFonts w:ascii="Times New Roman" w:eastAsia="Times New Roman" w:hAnsi="Times New Roman" w:cs="Times New Roman"/>
                <w:b w:val="0"/>
                <w:color w:val="000000"/>
                <w:sz w:val="20"/>
                <w:szCs w:val="20"/>
              </w:rPr>
            </w:pPr>
          </w:p>
          <w:p w14:paraId="47D9C4B1"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55: Are you able to connect with your culture? </w:t>
            </w:r>
          </w:p>
          <w:p w14:paraId="085B8E00" w14:textId="77777777" w:rsidR="00497E84" w:rsidRPr="002D6BF4" w:rsidRDefault="00497E84" w:rsidP="00C527B0">
            <w:pPr>
              <w:rPr>
                <w:rFonts w:ascii="Times New Roman" w:eastAsia="Times New Roman" w:hAnsi="Times New Roman" w:cs="Times New Roman"/>
                <w:b w:val="0"/>
                <w:color w:val="000000"/>
                <w:sz w:val="20"/>
                <w:szCs w:val="20"/>
              </w:rPr>
            </w:pPr>
          </w:p>
          <w:p w14:paraId="3B63455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If not, do you want to? </w:t>
            </w:r>
          </w:p>
        </w:tc>
        <w:tc>
          <w:tcPr>
            <w:tcW w:w="5070" w:type="dxa"/>
            <w:shd w:val="clear" w:color="auto" w:fill="auto"/>
          </w:tcPr>
          <w:p w14:paraId="6A68861A"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EA51C00" w14:textId="77777777" w:rsidTr="00C527B0">
              <w:tc>
                <w:tcPr>
                  <w:tcW w:w="692" w:type="dxa"/>
                </w:tcPr>
                <w:p w14:paraId="46ED8FAD"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22ADBFD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1F30331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1135F52A" w14:textId="77777777" w:rsidTr="00C527B0">
              <w:tc>
                <w:tcPr>
                  <w:tcW w:w="692" w:type="dxa"/>
                </w:tcPr>
                <w:p w14:paraId="17250CB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03669385"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5E0B074D"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143352B8" w14:textId="77777777" w:rsidTr="00C527B0">
        <w:trPr>
          <w:trHeight w:val="214"/>
        </w:trPr>
        <w:tc>
          <w:tcPr>
            <w:cnfStyle w:val="001000000000" w:firstRow="0" w:lastRow="0" w:firstColumn="1" w:lastColumn="0" w:oddVBand="0" w:evenVBand="0" w:oddHBand="0" w:evenHBand="0" w:firstRowFirstColumn="0" w:firstRowLastColumn="0" w:lastRowFirstColumn="0" w:lastRowLastColumn="0"/>
            <w:tcW w:w="4280" w:type="dxa"/>
            <w:shd w:val="clear" w:color="auto" w:fill="auto"/>
          </w:tcPr>
          <w:p w14:paraId="4650EA71" w14:textId="77777777" w:rsidR="00497E84" w:rsidRPr="002D6BF4" w:rsidRDefault="00497E84" w:rsidP="00C527B0">
            <w:pPr>
              <w:rPr>
                <w:rFonts w:ascii="Times New Roman" w:eastAsia="Times New Roman" w:hAnsi="Times New Roman" w:cs="Times New Roman"/>
                <w:b w:val="0"/>
                <w:color w:val="000000"/>
                <w:sz w:val="20"/>
                <w:szCs w:val="20"/>
              </w:rPr>
            </w:pPr>
          </w:p>
          <w:p w14:paraId="293EBEC1"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56: What are your goals in terms of your health? </w:t>
            </w:r>
          </w:p>
          <w:p w14:paraId="6728B373" w14:textId="77777777" w:rsidR="00497E84" w:rsidRPr="002D6BF4" w:rsidRDefault="00497E84" w:rsidP="00C527B0">
            <w:pPr>
              <w:rPr>
                <w:rFonts w:ascii="Times New Roman" w:eastAsia="Times New Roman" w:hAnsi="Times New Roman" w:cs="Times New Roman"/>
                <w:b w:val="0"/>
                <w:color w:val="000000"/>
                <w:sz w:val="20"/>
                <w:szCs w:val="20"/>
              </w:rPr>
            </w:pPr>
          </w:p>
          <w:p w14:paraId="1F792B9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How are you willing to achieve those goals? </w:t>
            </w:r>
          </w:p>
        </w:tc>
        <w:tc>
          <w:tcPr>
            <w:tcW w:w="5070" w:type="dxa"/>
            <w:shd w:val="clear" w:color="auto" w:fill="auto"/>
          </w:tcPr>
          <w:p w14:paraId="068A913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0CF1651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23BEE33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6D207F7D"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12C7C092"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bl>
    <w:p w14:paraId="0FF920BB" w14:textId="77777777" w:rsidR="00497E84" w:rsidRPr="002D6BF4" w:rsidRDefault="00497E84" w:rsidP="00497E84">
      <w:pPr>
        <w:rPr>
          <w:rFonts w:ascii="Times New Roman" w:hAnsi="Times New Roman" w:cs="Times New Roman"/>
          <w:sz w:val="20"/>
          <w:szCs w:val="20"/>
          <w:lang w:val="en-CA"/>
        </w:rPr>
      </w:pPr>
    </w:p>
    <w:p w14:paraId="63696F23" w14:textId="77777777" w:rsidR="00497E84" w:rsidRPr="002D6BF4" w:rsidRDefault="00497E84" w:rsidP="00497E84">
      <w:pPr>
        <w:rPr>
          <w:rFonts w:ascii="Times New Roman" w:hAnsi="Times New Roman" w:cs="Times New Roman"/>
          <w:b/>
          <w:sz w:val="20"/>
          <w:szCs w:val="20"/>
          <w:lang w:val="en-CA"/>
        </w:rPr>
      </w:pPr>
      <w:r w:rsidRPr="002D6BF4">
        <w:rPr>
          <w:rFonts w:ascii="Times New Roman" w:hAnsi="Times New Roman" w:cs="Times New Roman"/>
          <w:b/>
          <w:sz w:val="20"/>
          <w:szCs w:val="20"/>
          <w:lang w:val="en-CA"/>
        </w:rPr>
        <w:t xml:space="preserve">The following section is for the provider to complete:  </w:t>
      </w:r>
    </w:p>
    <w:p w14:paraId="5ED97D4F" w14:textId="77777777" w:rsidR="00497E84" w:rsidRPr="002D6BF4" w:rsidRDefault="00497E84" w:rsidP="00497E84">
      <w:pPr>
        <w:rPr>
          <w:rFonts w:ascii="Times New Roman" w:hAnsi="Times New Roman" w:cs="Times New Roman"/>
          <w:sz w:val="20"/>
          <w:szCs w:val="20"/>
          <w:lang w:val="en-CA"/>
        </w:rPr>
      </w:pPr>
    </w:p>
    <w:tbl>
      <w:tblPr>
        <w:tblStyle w:val="GridTable4-Accent1"/>
        <w:tblW w:w="0" w:type="auto"/>
        <w:tblLook w:val="04A0" w:firstRow="1" w:lastRow="0" w:firstColumn="1" w:lastColumn="0" w:noHBand="0" w:noVBand="1"/>
      </w:tblPr>
      <w:tblGrid>
        <w:gridCol w:w="4675"/>
        <w:gridCol w:w="4675"/>
      </w:tblGrid>
      <w:tr w:rsidR="00497E84" w:rsidRPr="002D6BF4" w14:paraId="6823856D" w14:textId="77777777" w:rsidTr="00C527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4472C4" w:themeFill="accent5"/>
          </w:tcPr>
          <w:p w14:paraId="58A9399B" w14:textId="77777777" w:rsidR="00497E84" w:rsidRPr="002D6BF4" w:rsidRDefault="00497E84" w:rsidP="00C527B0">
            <w:pPr>
              <w:rPr>
                <w:rFonts w:ascii="Times New Roman" w:eastAsia="Times New Roman" w:hAnsi="Times New Roman" w:cs="Times New Roman"/>
                <w:sz w:val="20"/>
                <w:szCs w:val="20"/>
              </w:rPr>
            </w:pPr>
            <w:r w:rsidRPr="002D6BF4">
              <w:rPr>
                <w:rFonts w:ascii="Times New Roman" w:eastAsia="Times New Roman" w:hAnsi="Times New Roman" w:cs="Times New Roman"/>
                <w:sz w:val="20"/>
                <w:szCs w:val="20"/>
              </w:rPr>
              <w:t>Biological Domain</w:t>
            </w:r>
          </w:p>
        </w:tc>
        <w:tc>
          <w:tcPr>
            <w:tcW w:w="4675" w:type="dxa"/>
            <w:shd w:val="clear" w:color="auto" w:fill="4472C4" w:themeFill="accent5"/>
          </w:tcPr>
          <w:p w14:paraId="6F13DD73" w14:textId="77777777" w:rsidR="00497E84" w:rsidRPr="002D6BF4" w:rsidRDefault="00497E84" w:rsidP="00C527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7FB4379B"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35C2A228" w14:textId="77777777" w:rsidR="00497E84" w:rsidRPr="002D6BF4" w:rsidRDefault="00497E84" w:rsidP="00C527B0">
            <w:pPr>
              <w:rPr>
                <w:rFonts w:ascii="Times New Roman" w:eastAsia="Times New Roman" w:hAnsi="Times New Roman" w:cs="Times New Roman"/>
                <w:b w:val="0"/>
                <w:color w:val="000000"/>
                <w:sz w:val="20"/>
                <w:szCs w:val="20"/>
              </w:rPr>
            </w:pPr>
          </w:p>
          <w:p w14:paraId="06D3A02B"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PROGNOSIS: </w:t>
            </w:r>
          </w:p>
        </w:tc>
      </w:tr>
      <w:tr w:rsidR="00497E84" w:rsidRPr="002D6BF4" w14:paraId="184E4061" w14:textId="77777777" w:rsidTr="00C527B0">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3FC63908" w14:textId="77777777" w:rsidR="00497E84" w:rsidRPr="002D6BF4" w:rsidRDefault="00497E84" w:rsidP="00C527B0">
            <w:pPr>
              <w:rPr>
                <w:rFonts w:ascii="Times New Roman" w:eastAsia="Times New Roman" w:hAnsi="Times New Roman" w:cs="Times New Roman"/>
                <w:b w:val="0"/>
                <w:color w:val="000000"/>
                <w:sz w:val="20"/>
                <w:szCs w:val="20"/>
              </w:rPr>
            </w:pPr>
          </w:p>
          <w:p w14:paraId="3286CE56"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57: Thinking about your client’s physical health needs, are there any symptoms or problems (risk indicators) you are unsure about that require further investigation?</w:t>
            </w:r>
          </w:p>
        </w:tc>
        <w:tc>
          <w:tcPr>
            <w:tcW w:w="4675" w:type="dxa"/>
            <w:shd w:val="clear" w:color="auto" w:fill="auto"/>
          </w:tcPr>
          <w:p w14:paraId="78A6785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2"/>
              <w:gridCol w:w="1112"/>
              <w:gridCol w:w="1112"/>
              <w:gridCol w:w="1113"/>
            </w:tblGrid>
            <w:tr w:rsidR="00497E84" w:rsidRPr="002D6BF4" w14:paraId="3D8C8E20" w14:textId="77777777" w:rsidTr="00C527B0">
              <w:tc>
                <w:tcPr>
                  <w:tcW w:w="1112" w:type="dxa"/>
                </w:tcPr>
                <w:p w14:paraId="25632C79"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efinitely yes  </w:t>
                  </w:r>
                </w:p>
              </w:tc>
              <w:tc>
                <w:tcPr>
                  <w:tcW w:w="1112" w:type="dxa"/>
                </w:tcPr>
                <w:p w14:paraId="68ADDE78"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Probably yes </w:t>
                  </w:r>
                </w:p>
              </w:tc>
              <w:tc>
                <w:tcPr>
                  <w:tcW w:w="1112" w:type="dxa"/>
                </w:tcPr>
                <w:p w14:paraId="713C8A7E"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Probably no </w:t>
                  </w:r>
                </w:p>
              </w:tc>
              <w:tc>
                <w:tcPr>
                  <w:tcW w:w="1113" w:type="dxa"/>
                </w:tcPr>
                <w:p w14:paraId="3A99E90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Definitely no </w:t>
                  </w:r>
                </w:p>
              </w:tc>
            </w:tr>
          </w:tbl>
          <w:p w14:paraId="54353565"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353F3325"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0D08972B" w14:textId="77777777" w:rsidR="00497E84" w:rsidRPr="002D6BF4" w:rsidRDefault="00497E84" w:rsidP="00C527B0">
            <w:pPr>
              <w:rPr>
                <w:rFonts w:ascii="Times New Roman" w:eastAsia="Times New Roman" w:hAnsi="Times New Roman" w:cs="Times New Roman"/>
                <w:b w:val="0"/>
                <w:color w:val="000000"/>
                <w:sz w:val="20"/>
                <w:szCs w:val="20"/>
              </w:rPr>
            </w:pPr>
          </w:p>
          <w:p w14:paraId="1D9BFC81"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58: Are further investigations required to understand the patient’s health concerns?  </w:t>
            </w:r>
          </w:p>
        </w:tc>
        <w:tc>
          <w:tcPr>
            <w:tcW w:w="4675" w:type="dxa"/>
            <w:shd w:val="clear" w:color="auto" w:fill="auto"/>
          </w:tcPr>
          <w:p w14:paraId="043296F7"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3A321066" w14:textId="77777777" w:rsidTr="00C527B0">
              <w:tc>
                <w:tcPr>
                  <w:tcW w:w="692" w:type="dxa"/>
                </w:tcPr>
                <w:p w14:paraId="23D63AC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6C98BA5A"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2DABDCB7"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497E84" w:rsidRPr="002D6BF4" w14:paraId="6A9EB025" w14:textId="77777777" w:rsidTr="00C527B0">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5499E40A" w14:textId="77777777" w:rsidR="00497E84" w:rsidRPr="002D6BF4" w:rsidRDefault="00497E84" w:rsidP="00C527B0">
            <w:pPr>
              <w:rPr>
                <w:rFonts w:ascii="Times New Roman" w:eastAsia="Times New Roman" w:hAnsi="Times New Roman" w:cs="Times New Roman"/>
                <w:b w:val="0"/>
                <w:color w:val="000000"/>
                <w:sz w:val="20"/>
                <w:szCs w:val="20"/>
              </w:rPr>
            </w:pPr>
          </w:p>
          <w:p w14:paraId="2ECE260E"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59: Are there unexplained symptoms and/or signs despite having completed investigations and consultations? </w:t>
            </w:r>
          </w:p>
        </w:tc>
        <w:tc>
          <w:tcPr>
            <w:tcW w:w="4675" w:type="dxa"/>
            <w:shd w:val="clear" w:color="auto" w:fill="auto"/>
          </w:tcPr>
          <w:p w14:paraId="3596B96F"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7254A2B3"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3D55EA28" w14:textId="77777777" w:rsidTr="00C527B0">
              <w:tc>
                <w:tcPr>
                  <w:tcW w:w="692" w:type="dxa"/>
                </w:tcPr>
                <w:p w14:paraId="33F2A2E4"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7E5FD40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2404E3AA"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63524B5A"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64D86EE7" w14:textId="77777777" w:rsidR="00497E84" w:rsidRPr="002D6BF4" w:rsidRDefault="00497E84" w:rsidP="00C527B0">
            <w:pPr>
              <w:rPr>
                <w:rFonts w:ascii="Times New Roman" w:eastAsia="Times New Roman" w:hAnsi="Times New Roman" w:cs="Times New Roman"/>
                <w:color w:val="000000"/>
                <w:sz w:val="20"/>
                <w:szCs w:val="20"/>
              </w:rPr>
            </w:pPr>
          </w:p>
          <w:p w14:paraId="5E239099" w14:textId="77777777" w:rsidR="00497E84" w:rsidRPr="002D6BF4" w:rsidRDefault="00497E84" w:rsidP="00C527B0">
            <w:pPr>
              <w:rPr>
                <w:rFonts w:ascii="Times New Roman" w:eastAsia="Times New Roman" w:hAnsi="Times New Roman" w:cs="Times New Roman"/>
                <w:color w:val="000000"/>
                <w:sz w:val="20"/>
                <w:szCs w:val="20"/>
              </w:rPr>
            </w:pPr>
          </w:p>
          <w:p w14:paraId="156F2104"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PRESENCE OF DISEASES: </w:t>
            </w:r>
          </w:p>
        </w:tc>
      </w:tr>
      <w:tr w:rsidR="00497E84" w:rsidRPr="002D6BF4" w14:paraId="6E1DE36C" w14:textId="77777777" w:rsidTr="00C527B0">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67219EAC" w14:textId="77777777" w:rsidR="00497E84" w:rsidRPr="002D6BF4" w:rsidRDefault="00497E84" w:rsidP="00C527B0">
            <w:pPr>
              <w:rPr>
                <w:rFonts w:ascii="Times New Roman" w:eastAsia="Times New Roman" w:hAnsi="Times New Roman" w:cs="Times New Roman"/>
                <w:b w:val="0"/>
                <w:color w:val="000000"/>
                <w:sz w:val="20"/>
                <w:szCs w:val="20"/>
              </w:rPr>
            </w:pPr>
          </w:p>
          <w:p w14:paraId="0FD12AAB"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60: List all diagnoses currently impacting the patient</w:t>
            </w:r>
          </w:p>
        </w:tc>
        <w:tc>
          <w:tcPr>
            <w:tcW w:w="4675" w:type="dxa"/>
            <w:shd w:val="clear" w:color="auto" w:fill="auto"/>
          </w:tcPr>
          <w:p w14:paraId="665E9119"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54F16803"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p w14:paraId="4C302590"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27CF2157"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0BAA8579"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 xml:space="preserve">Social Domain </w:t>
            </w:r>
          </w:p>
        </w:tc>
      </w:tr>
      <w:tr w:rsidR="00497E84" w:rsidRPr="002D6BF4" w14:paraId="747765FA"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503ECACA" w14:textId="77777777" w:rsidR="00497E84" w:rsidRPr="002D6BF4" w:rsidRDefault="00497E84" w:rsidP="00C527B0">
            <w:pPr>
              <w:rPr>
                <w:rFonts w:ascii="Times New Roman" w:eastAsia="Times New Roman" w:hAnsi="Times New Roman" w:cs="Times New Roman"/>
                <w:color w:val="000000"/>
                <w:sz w:val="20"/>
                <w:szCs w:val="20"/>
              </w:rPr>
            </w:pPr>
          </w:p>
          <w:p w14:paraId="13F68C77"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DOMESTIC: </w:t>
            </w:r>
          </w:p>
        </w:tc>
      </w:tr>
      <w:tr w:rsidR="00497E84" w:rsidRPr="002D6BF4" w14:paraId="17FB9DED"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2390233B" w14:textId="77777777" w:rsidR="00497E84" w:rsidRPr="002D6BF4" w:rsidRDefault="00497E84" w:rsidP="00C527B0">
            <w:pPr>
              <w:rPr>
                <w:rFonts w:ascii="Times New Roman" w:eastAsia="Times New Roman" w:hAnsi="Times New Roman" w:cs="Times New Roman"/>
                <w:b w:val="0"/>
                <w:color w:val="000000"/>
                <w:sz w:val="20"/>
                <w:szCs w:val="20"/>
              </w:rPr>
            </w:pPr>
          </w:p>
          <w:p w14:paraId="6BA44833"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61: What is their home environment (including domestic violence, insecure housing, neighbor harassment)?</w:t>
            </w:r>
          </w:p>
        </w:tc>
        <w:tc>
          <w:tcPr>
            <w:tcW w:w="4675" w:type="dxa"/>
            <w:shd w:val="clear" w:color="auto" w:fill="auto"/>
          </w:tcPr>
          <w:p w14:paraId="1872CE75"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p w14:paraId="076710C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2D6BF4">
              <w:rPr>
                <w:rFonts w:ascii="Times New Roman" w:hAnsi="Times New Roman" w:cs="Times New Roman"/>
                <w:sz w:val="20"/>
                <w:szCs w:val="20"/>
                <w:lang w:val="en-CA"/>
              </w:rPr>
              <w:t>Enter text: ________________</w:t>
            </w:r>
          </w:p>
        </w:tc>
      </w:tr>
      <w:tr w:rsidR="00497E84" w:rsidRPr="002D6BF4" w14:paraId="6258AA42"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2AE65BB3"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 xml:space="preserve">Literacy Domain </w:t>
            </w:r>
          </w:p>
        </w:tc>
      </w:tr>
      <w:tr w:rsidR="00497E84" w:rsidRPr="002D6BF4" w14:paraId="4D9AB76F"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7E8883B5" w14:textId="77777777" w:rsidR="00497E84" w:rsidRPr="002D6BF4" w:rsidRDefault="00497E84" w:rsidP="00C527B0">
            <w:pPr>
              <w:rPr>
                <w:rFonts w:ascii="Times New Roman" w:eastAsia="Times New Roman" w:hAnsi="Times New Roman" w:cs="Times New Roman"/>
                <w:b w:val="0"/>
                <w:color w:val="000000"/>
                <w:sz w:val="20"/>
                <w:szCs w:val="20"/>
              </w:rPr>
            </w:pPr>
          </w:p>
          <w:p w14:paraId="5631BFDF"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GENERAL LITERACY: </w:t>
            </w:r>
          </w:p>
        </w:tc>
      </w:tr>
      <w:tr w:rsidR="00497E84" w:rsidRPr="002D6BF4" w14:paraId="37C5B492" w14:textId="77777777" w:rsidTr="00C527B0">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437C0CF8" w14:textId="77777777" w:rsidR="00497E84" w:rsidRPr="002D6BF4" w:rsidRDefault="00497E84" w:rsidP="00C527B0">
            <w:pPr>
              <w:rPr>
                <w:rFonts w:ascii="Times New Roman" w:eastAsia="Times New Roman" w:hAnsi="Times New Roman" w:cs="Times New Roman"/>
                <w:b w:val="0"/>
                <w:color w:val="000000"/>
                <w:sz w:val="20"/>
                <w:szCs w:val="20"/>
              </w:rPr>
            </w:pPr>
          </w:p>
          <w:p w14:paraId="090A524D"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62: Is the patient able to read and write? </w:t>
            </w:r>
          </w:p>
        </w:tc>
        <w:tc>
          <w:tcPr>
            <w:tcW w:w="4675" w:type="dxa"/>
            <w:shd w:val="clear" w:color="auto" w:fill="auto"/>
          </w:tcPr>
          <w:p w14:paraId="6C03FD08"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556F8C9B" w14:textId="77777777" w:rsidTr="00C527B0">
              <w:tc>
                <w:tcPr>
                  <w:tcW w:w="692" w:type="dxa"/>
                </w:tcPr>
                <w:p w14:paraId="700F0A6C"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0C0FCE7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3372020E"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4FE1B8E9"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14:paraId="36AD0494" w14:textId="77777777" w:rsidR="00497E84" w:rsidRPr="002D6BF4" w:rsidRDefault="00497E84" w:rsidP="00C527B0">
            <w:pPr>
              <w:rPr>
                <w:rFonts w:ascii="Times New Roman" w:eastAsia="Times New Roman" w:hAnsi="Times New Roman" w:cs="Times New Roman"/>
                <w:b w:val="0"/>
                <w:color w:val="000000"/>
                <w:sz w:val="20"/>
                <w:szCs w:val="20"/>
              </w:rPr>
            </w:pPr>
          </w:p>
          <w:p w14:paraId="26957CCE"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HEALTH LITERACY: </w:t>
            </w:r>
          </w:p>
        </w:tc>
      </w:tr>
      <w:tr w:rsidR="00497E84" w:rsidRPr="002D6BF4" w14:paraId="543D6667" w14:textId="77777777" w:rsidTr="00C527B0">
        <w:tc>
          <w:tcPr>
            <w:cnfStyle w:val="001000000000" w:firstRow="0" w:lastRow="0" w:firstColumn="1" w:lastColumn="0" w:oddVBand="0" w:evenVBand="0" w:oddHBand="0" w:evenHBand="0" w:firstRowFirstColumn="0" w:firstRowLastColumn="0" w:lastRowFirstColumn="0" w:lastRowLastColumn="0"/>
            <w:tcW w:w="4675" w:type="dxa"/>
          </w:tcPr>
          <w:p w14:paraId="217FA6D3" w14:textId="77777777" w:rsidR="00497E84" w:rsidRPr="002D6BF4" w:rsidRDefault="00497E84" w:rsidP="00C527B0">
            <w:pPr>
              <w:rPr>
                <w:rFonts w:ascii="Times New Roman" w:eastAsia="Times New Roman" w:hAnsi="Times New Roman" w:cs="Times New Roman"/>
                <w:b w:val="0"/>
                <w:color w:val="000000"/>
                <w:sz w:val="20"/>
                <w:szCs w:val="20"/>
              </w:rPr>
            </w:pPr>
          </w:p>
          <w:p w14:paraId="392FC0DF"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Q63: How well do you perceive your patient understands their health and well-being (symptoms, signs or risk factors) and what they need to do to manage their health?</w:t>
            </w:r>
          </w:p>
        </w:tc>
        <w:tc>
          <w:tcPr>
            <w:tcW w:w="4675" w:type="dxa"/>
          </w:tcPr>
          <w:p w14:paraId="78070B24"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1110"/>
              <w:gridCol w:w="1138"/>
              <w:gridCol w:w="1103"/>
              <w:gridCol w:w="1098"/>
            </w:tblGrid>
            <w:tr w:rsidR="00497E84" w:rsidRPr="002D6BF4" w14:paraId="11BE1F73" w14:textId="77777777" w:rsidTr="00C527B0">
              <w:trPr>
                <w:trHeight w:val="241"/>
              </w:trPr>
              <w:tc>
                <w:tcPr>
                  <w:tcW w:w="1112" w:type="dxa"/>
                </w:tcPr>
                <w:p w14:paraId="4143660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Extremely </w:t>
                  </w:r>
                </w:p>
              </w:tc>
              <w:tc>
                <w:tcPr>
                  <w:tcW w:w="1112" w:type="dxa"/>
                </w:tcPr>
                <w:p w14:paraId="51AD0D0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Moderately </w:t>
                  </w:r>
                </w:p>
              </w:tc>
              <w:tc>
                <w:tcPr>
                  <w:tcW w:w="1112" w:type="dxa"/>
                </w:tcPr>
                <w:p w14:paraId="76D8B4A1"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Mildly</w:t>
                  </w:r>
                </w:p>
              </w:tc>
              <w:tc>
                <w:tcPr>
                  <w:tcW w:w="1113" w:type="dxa"/>
                </w:tcPr>
                <w:p w14:paraId="7296797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t at all </w:t>
                  </w:r>
                </w:p>
              </w:tc>
            </w:tr>
          </w:tbl>
          <w:p w14:paraId="45C93D31" w14:textId="77777777" w:rsidR="00497E84" w:rsidRPr="002D6BF4" w:rsidRDefault="00497E84" w:rsidP="00C527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497E84" w:rsidRPr="002D6BF4" w14:paraId="3B76BC79"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4472C4" w:themeFill="accent5"/>
          </w:tcPr>
          <w:p w14:paraId="528E62F2" w14:textId="77777777" w:rsidR="00497E84" w:rsidRPr="002D6BF4" w:rsidRDefault="00497E84" w:rsidP="00C527B0">
            <w:pPr>
              <w:rPr>
                <w:rFonts w:ascii="Times New Roman" w:eastAsia="Times New Roman" w:hAnsi="Times New Roman" w:cs="Times New Roman"/>
                <w:color w:val="FFFFFF" w:themeColor="background1"/>
                <w:sz w:val="20"/>
                <w:szCs w:val="20"/>
              </w:rPr>
            </w:pPr>
            <w:r w:rsidRPr="002D6BF4">
              <w:rPr>
                <w:rFonts w:ascii="Times New Roman" w:eastAsia="Times New Roman" w:hAnsi="Times New Roman" w:cs="Times New Roman"/>
                <w:color w:val="FFFFFF" w:themeColor="background1"/>
                <w:sz w:val="20"/>
                <w:szCs w:val="20"/>
              </w:rPr>
              <w:t>Access Domain</w:t>
            </w:r>
          </w:p>
        </w:tc>
      </w:tr>
      <w:tr w:rsidR="00497E84" w:rsidRPr="002D6BF4" w14:paraId="0EE85726" w14:textId="77777777" w:rsidTr="00C527B0">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EEAF6" w:themeFill="accent1" w:themeFillTint="33"/>
          </w:tcPr>
          <w:p w14:paraId="552950A3" w14:textId="77777777" w:rsidR="00497E84" w:rsidRPr="002D6BF4" w:rsidRDefault="00497E84" w:rsidP="00C527B0">
            <w:pPr>
              <w:rPr>
                <w:rFonts w:ascii="Times New Roman" w:eastAsia="Times New Roman" w:hAnsi="Times New Roman" w:cs="Times New Roman"/>
                <w:color w:val="000000"/>
                <w:sz w:val="20"/>
                <w:szCs w:val="20"/>
              </w:rPr>
            </w:pPr>
          </w:p>
          <w:p w14:paraId="2D075F86" w14:textId="77777777" w:rsidR="00497E84" w:rsidRPr="002D6BF4" w:rsidRDefault="00497E84" w:rsidP="00C527B0">
            <w:pPr>
              <w:rPr>
                <w:rFonts w:ascii="Times New Roman" w:eastAsia="Times New Roman" w:hAnsi="Times New Roman" w:cs="Times New Roman"/>
                <w:color w:val="000000"/>
                <w:sz w:val="20"/>
                <w:szCs w:val="20"/>
              </w:rPr>
            </w:pPr>
            <w:r w:rsidRPr="002D6BF4">
              <w:rPr>
                <w:rFonts w:ascii="Times New Roman" w:eastAsia="Times New Roman" w:hAnsi="Times New Roman" w:cs="Times New Roman"/>
                <w:color w:val="000000"/>
                <w:sz w:val="20"/>
                <w:szCs w:val="20"/>
              </w:rPr>
              <w:t xml:space="preserve">COORDINATION: </w:t>
            </w:r>
          </w:p>
        </w:tc>
      </w:tr>
      <w:tr w:rsidR="00497E84" w:rsidRPr="002D6BF4" w14:paraId="79FE4EFE" w14:textId="77777777" w:rsidTr="00C527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0263FA84" w14:textId="77777777" w:rsidR="00497E84" w:rsidRPr="002D6BF4" w:rsidRDefault="00497E84" w:rsidP="00C527B0">
            <w:pPr>
              <w:rPr>
                <w:rFonts w:ascii="Times New Roman" w:eastAsia="Times New Roman" w:hAnsi="Times New Roman" w:cs="Times New Roman"/>
                <w:color w:val="000000"/>
                <w:sz w:val="20"/>
                <w:szCs w:val="20"/>
              </w:rPr>
            </w:pPr>
          </w:p>
          <w:p w14:paraId="508E45C9" w14:textId="77777777" w:rsidR="00497E84" w:rsidRPr="002D6BF4" w:rsidRDefault="00497E84" w:rsidP="00C527B0">
            <w:pPr>
              <w:rPr>
                <w:rFonts w:ascii="Times New Roman" w:eastAsia="Times New Roman" w:hAnsi="Times New Roman" w:cs="Times New Roman"/>
                <w:b w:val="0"/>
                <w:color w:val="000000"/>
                <w:sz w:val="20"/>
                <w:szCs w:val="20"/>
              </w:rPr>
            </w:pPr>
            <w:r w:rsidRPr="002D6BF4">
              <w:rPr>
                <w:rFonts w:ascii="Times New Roman" w:eastAsia="Times New Roman" w:hAnsi="Times New Roman" w:cs="Times New Roman"/>
                <w:b w:val="0"/>
                <w:color w:val="000000"/>
                <w:sz w:val="20"/>
                <w:szCs w:val="20"/>
              </w:rPr>
              <w:t xml:space="preserve">Q64: Is the current coordination of care effective for the patient’s health needs? </w:t>
            </w:r>
          </w:p>
        </w:tc>
        <w:tc>
          <w:tcPr>
            <w:tcW w:w="4675" w:type="dxa"/>
            <w:shd w:val="clear" w:color="auto" w:fill="auto"/>
          </w:tcPr>
          <w:p w14:paraId="7D1813D3"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bl>
            <w:tblPr>
              <w:tblStyle w:val="TableGrid"/>
              <w:tblW w:w="0" w:type="auto"/>
              <w:tblLook w:val="04A0" w:firstRow="1" w:lastRow="0" w:firstColumn="1" w:lastColumn="0" w:noHBand="0" w:noVBand="1"/>
            </w:tblPr>
            <w:tblGrid>
              <w:gridCol w:w="692"/>
              <w:gridCol w:w="617"/>
            </w:tblGrid>
            <w:tr w:rsidR="00497E84" w:rsidRPr="002D6BF4" w14:paraId="74C9B409" w14:textId="77777777" w:rsidTr="00C527B0">
              <w:tc>
                <w:tcPr>
                  <w:tcW w:w="692" w:type="dxa"/>
                </w:tcPr>
                <w:p w14:paraId="1FBD7466"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Yes </w:t>
                  </w:r>
                </w:p>
              </w:tc>
              <w:tc>
                <w:tcPr>
                  <w:tcW w:w="617" w:type="dxa"/>
                </w:tcPr>
                <w:p w14:paraId="42273283" w14:textId="77777777" w:rsidR="00497E84" w:rsidRPr="002D6BF4" w:rsidRDefault="00497E84" w:rsidP="00C527B0">
                  <w:pPr>
                    <w:rPr>
                      <w:rFonts w:ascii="Times New Roman" w:hAnsi="Times New Roman" w:cs="Times New Roman"/>
                      <w:sz w:val="20"/>
                      <w:szCs w:val="20"/>
                      <w:lang w:val="en-CA"/>
                    </w:rPr>
                  </w:pPr>
                  <w:r w:rsidRPr="002D6BF4">
                    <w:rPr>
                      <w:rFonts w:ascii="Times New Roman" w:hAnsi="Times New Roman" w:cs="Times New Roman"/>
                      <w:sz w:val="20"/>
                      <w:szCs w:val="20"/>
                      <w:lang w:val="en-CA"/>
                    </w:rPr>
                    <w:t xml:space="preserve">No </w:t>
                  </w:r>
                </w:p>
              </w:tc>
            </w:tr>
          </w:tbl>
          <w:p w14:paraId="790CC569" w14:textId="77777777" w:rsidR="00497E84" w:rsidRPr="002D6BF4" w:rsidRDefault="00497E84" w:rsidP="00C527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bl>
    <w:p w14:paraId="2C295E3C" w14:textId="77777777" w:rsidR="00497E84" w:rsidRPr="002D6BF4" w:rsidRDefault="00497E84" w:rsidP="00497E84">
      <w:pPr>
        <w:rPr>
          <w:rFonts w:ascii="Times New Roman" w:hAnsi="Times New Roman" w:cs="Times New Roman"/>
          <w:b/>
          <w:sz w:val="20"/>
          <w:szCs w:val="20"/>
          <w:lang w:val="en-CA"/>
        </w:rPr>
      </w:pPr>
    </w:p>
    <w:p w14:paraId="4A10F64B" w14:textId="77777777" w:rsidR="00497E84" w:rsidRPr="002D6BF4" w:rsidRDefault="00497E84" w:rsidP="00497E84">
      <w:pPr>
        <w:rPr>
          <w:rFonts w:ascii="Times New Roman" w:hAnsi="Times New Roman" w:cs="Times New Roman"/>
          <w:sz w:val="20"/>
          <w:szCs w:val="20"/>
          <w:lang w:val="en-CA"/>
        </w:rPr>
      </w:pPr>
    </w:p>
    <w:p w14:paraId="07C57490" w14:textId="77777777" w:rsidR="00497E84" w:rsidRPr="002D6BF4" w:rsidRDefault="00497E84" w:rsidP="00497E84">
      <w:pPr>
        <w:rPr>
          <w:rFonts w:ascii="Times New Roman" w:hAnsi="Times New Roman" w:cs="Times New Roman"/>
        </w:rPr>
      </w:pPr>
    </w:p>
    <w:p w14:paraId="3D157F92" w14:textId="77777777" w:rsidR="00497E84" w:rsidRPr="002D6BF4" w:rsidRDefault="00497E84" w:rsidP="00497E84">
      <w:pPr>
        <w:rPr>
          <w:rFonts w:ascii="Times New Roman" w:hAnsi="Times New Roman" w:cs="Times New Roman"/>
        </w:rPr>
      </w:pPr>
    </w:p>
    <w:p w14:paraId="7CCBD3E9" w14:textId="77777777" w:rsidR="00497E84" w:rsidRPr="002D6BF4" w:rsidRDefault="00497E84" w:rsidP="00497E84">
      <w:pPr>
        <w:rPr>
          <w:rFonts w:ascii="Times New Roman" w:hAnsi="Times New Roman" w:cs="Times New Roman"/>
          <w:b/>
          <w:lang w:val="en-CA"/>
        </w:rPr>
      </w:pPr>
    </w:p>
    <w:p w14:paraId="328D839D" w14:textId="77777777" w:rsidR="00497E84" w:rsidRPr="002D6BF4" w:rsidRDefault="00497E84" w:rsidP="00497E84">
      <w:pPr>
        <w:rPr>
          <w:rFonts w:ascii="Times New Roman" w:hAnsi="Times New Roman" w:cs="Times New Roman"/>
          <w:b/>
          <w:lang w:val="en-CA"/>
        </w:rPr>
      </w:pPr>
    </w:p>
    <w:p w14:paraId="79FEDC26" w14:textId="77777777" w:rsidR="00497E84" w:rsidRPr="002D6BF4" w:rsidRDefault="00497E84" w:rsidP="00497E84">
      <w:pPr>
        <w:rPr>
          <w:rFonts w:ascii="Times New Roman" w:hAnsi="Times New Roman" w:cs="Times New Roman"/>
          <w:b/>
          <w:lang w:val="en-CA"/>
        </w:rPr>
      </w:pPr>
    </w:p>
    <w:p w14:paraId="41508DE6" w14:textId="77777777" w:rsidR="00497E84" w:rsidRPr="002D6BF4" w:rsidRDefault="00497E84" w:rsidP="00497E84">
      <w:pPr>
        <w:rPr>
          <w:rFonts w:ascii="Times New Roman" w:hAnsi="Times New Roman" w:cs="Times New Roman"/>
          <w:b/>
          <w:lang w:val="en-CA"/>
        </w:rPr>
      </w:pPr>
    </w:p>
    <w:p w14:paraId="4A608034" w14:textId="77777777" w:rsidR="00497E84" w:rsidRPr="002D6BF4" w:rsidRDefault="00497E84" w:rsidP="00497E84">
      <w:pPr>
        <w:rPr>
          <w:rFonts w:ascii="Times New Roman" w:hAnsi="Times New Roman" w:cs="Times New Roman"/>
          <w:b/>
          <w:lang w:val="en-CA"/>
        </w:rPr>
      </w:pPr>
    </w:p>
    <w:p w14:paraId="732327F3" w14:textId="77777777" w:rsidR="00497E84" w:rsidRPr="002D6BF4" w:rsidRDefault="00497E84" w:rsidP="00497E84">
      <w:pPr>
        <w:rPr>
          <w:rFonts w:ascii="Times New Roman" w:hAnsi="Times New Roman" w:cs="Times New Roman"/>
        </w:rPr>
      </w:pPr>
    </w:p>
    <w:p w14:paraId="26C0860C" w14:textId="77777777" w:rsidR="00497E84" w:rsidRPr="002D6BF4" w:rsidRDefault="00497E84" w:rsidP="00497E84">
      <w:pPr>
        <w:spacing w:line="480" w:lineRule="auto"/>
        <w:rPr>
          <w:rFonts w:ascii="Times New Roman" w:hAnsi="Times New Roman" w:cs="Times New Roman"/>
          <w:b/>
          <w:lang w:val="en-CA"/>
        </w:rPr>
      </w:pPr>
    </w:p>
    <w:p w14:paraId="42E33C12" w14:textId="77777777" w:rsidR="00497E84" w:rsidRPr="002D6BF4" w:rsidRDefault="00497E84" w:rsidP="00497E84">
      <w:pPr>
        <w:spacing w:line="480" w:lineRule="auto"/>
        <w:rPr>
          <w:rFonts w:ascii="Times New Roman" w:hAnsi="Times New Roman" w:cs="Times New Roman"/>
          <w:b/>
          <w:lang w:val="en-CA"/>
        </w:rPr>
      </w:pPr>
    </w:p>
    <w:p w14:paraId="228463D8" w14:textId="77777777" w:rsidR="00497E84" w:rsidRPr="002D6BF4" w:rsidRDefault="00497E84" w:rsidP="00497E84">
      <w:pPr>
        <w:spacing w:line="480" w:lineRule="auto"/>
        <w:rPr>
          <w:rFonts w:ascii="Times New Roman" w:hAnsi="Times New Roman" w:cs="Times New Roman"/>
          <w:b/>
          <w:lang w:val="en-CA"/>
        </w:rPr>
      </w:pPr>
    </w:p>
    <w:p w14:paraId="4BF71F1F" w14:textId="77777777" w:rsidR="00497E84" w:rsidRPr="002D6BF4" w:rsidRDefault="00497E84" w:rsidP="00497E84">
      <w:pPr>
        <w:spacing w:line="480" w:lineRule="auto"/>
        <w:rPr>
          <w:rFonts w:ascii="Times New Roman" w:hAnsi="Times New Roman" w:cs="Times New Roman"/>
          <w:b/>
          <w:lang w:val="en-CA"/>
        </w:rPr>
      </w:pPr>
    </w:p>
    <w:p w14:paraId="6271D74E" w14:textId="77777777" w:rsidR="00497E84" w:rsidRPr="002D6BF4" w:rsidRDefault="00497E84" w:rsidP="00497E84">
      <w:pPr>
        <w:spacing w:line="480" w:lineRule="auto"/>
        <w:rPr>
          <w:rFonts w:ascii="Times New Roman" w:hAnsi="Times New Roman" w:cs="Times New Roman"/>
          <w:b/>
          <w:lang w:val="en-CA"/>
        </w:rPr>
      </w:pPr>
    </w:p>
    <w:p w14:paraId="445DAC85" w14:textId="77777777" w:rsidR="00497E84" w:rsidRPr="002D6BF4" w:rsidRDefault="00497E84" w:rsidP="00497E84">
      <w:pPr>
        <w:rPr>
          <w:rFonts w:ascii="Times New Roman" w:hAnsi="Times New Roman" w:cs="Times New Roman"/>
        </w:rPr>
      </w:pPr>
    </w:p>
    <w:p w14:paraId="58B03458" w14:textId="77777777" w:rsidR="00497E84" w:rsidRPr="002D6BF4" w:rsidRDefault="00497E84" w:rsidP="00497E84">
      <w:pPr>
        <w:spacing w:line="480" w:lineRule="auto"/>
        <w:textAlignment w:val="baseline"/>
        <w:rPr>
          <w:rFonts w:ascii="Times New Roman" w:hAnsi="Times New Roman" w:cs="Times New Roman"/>
          <w:color w:val="000000" w:themeColor="text1"/>
        </w:rPr>
      </w:pPr>
    </w:p>
    <w:p w14:paraId="7AD4FF7D" w14:textId="77777777" w:rsidR="00497E84" w:rsidRPr="002D6BF4" w:rsidRDefault="00497E84" w:rsidP="00497E84">
      <w:pPr>
        <w:spacing w:line="480" w:lineRule="auto"/>
        <w:textAlignment w:val="baseline"/>
        <w:rPr>
          <w:rFonts w:ascii="Times New Roman" w:hAnsi="Times New Roman" w:cs="Times New Roman"/>
          <w:color w:val="000000" w:themeColor="text1"/>
        </w:rPr>
      </w:pPr>
    </w:p>
    <w:p w14:paraId="585A5159" w14:textId="77777777" w:rsidR="00497E84" w:rsidRPr="002D6BF4" w:rsidRDefault="00497E84" w:rsidP="00497E84">
      <w:pPr>
        <w:spacing w:line="480" w:lineRule="auto"/>
        <w:textAlignment w:val="baseline"/>
        <w:rPr>
          <w:rFonts w:ascii="Times New Roman" w:hAnsi="Times New Roman" w:cs="Times New Roman"/>
          <w:color w:val="000000" w:themeColor="text1"/>
        </w:rPr>
      </w:pPr>
    </w:p>
    <w:p w14:paraId="1BEFB5C0" w14:textId="77777777" w:rsidR="00497E84" w:rsidRPr="002D6BF4" w:rsidRDefault="00497E84" w:rsidP="00497E84">
      <w:pPr>
        <w:widowControl w:val="0"/>
        <w:autoSpaceDE w:val="0"/>
        <w:autoSpaceDN w:val="0"/>
        <w:adjustRightInd w:val="0"/>
        <w:spacing w:line="480" w:lineRule="auto"/>
        <w:rPr>
          <w:rFonts w:ascii="Times New Roman" w:hAnsi="Times New Roman" w:cs="Times New Roman"/>
          <w:b/>
          <w:color w:val="000000" w:themeColor="text1"/>
        </w:rPr>
      </w:pPr>
    </w:p>
    <w:p w14:paraId="561C483C" w14:textId="77777777" w:rsidR="00497E84" w:rsidRPr="002D6BF4" w:rsidRDefault="00497E84" w:rsidP="00497E84">
      <w:pPr>
        <w:spacing w:line="480" w:lineRule="auto"/>
        <w:rPr>
          <w:rFonts w:ascii="Times New Roman" w:eastAsia="Times New Roman" w:hAnsi="Times New Roman" w:cs="Times New Roman"/>
          <w:color w:val="000000" w:themeColor="text1"/>
        </w:rPr>
      </w:pPr>
    </w:p>
    <w:p w14:paraId="160C1C90" w14:textId="77777777" w:rsidR="00497E84" w:rsidRPr="002D6BF4" w:rsidRDefault="00497E84" w:rsidP="00497E84">
      <w:pPr>
        <w:spacing w:line="480" w:lineRule="auto"/>
        <w:rPr>
          <w:rFonts w:ascii="Times New Roman" w:hAnsi="Times New Roman" w:cs="Times New Roman"/>
          <w:b/>
          <w:lang w:val="en-CA"/>
        </w:rPr>
      </w:pPr>
    </w:p>
    <w:p w14:paraId="69B06FF7" w14:textId="77777777" w:rsidR="00497E84" w:rsidRPr="002D6BF4" w:rsidRDefault="00497E84" w:rsidP="00497E84">
      <w:pPr>
        <w:rPr>
          <w:rFonts w:ascii="Times New Roman" w:hAnsi="Times New Roman" w:cs="Times New Roman"/>
        </w:rPr>
      </w:pPr>
    </w:p>
    <w:p w14:paraId="30C444A7" w14:textId="77777777" w:rsidR="000A51E6" w:rsidRDefault="002367D7"/>
    <w:sectPr w:rsidR="000A51E6" w:rsidSect="003876AF">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4E7C88" w14:textId="77777777" w:rsidR="002367D7" w:rsidRDefault="002367D7" w:rsidP="004E5308">
      <w:r>
        <w:separator/>
      </w:r>
    </w:p>
  </w:endnote>
  <w:endnote w:type="continuationSeparator" w:id="0">
    <w:p w14:paraId="37A089E2" w14:textId="77777777" w:rsidR="002367D7" w:rsidRDefault="002367D7" w:rsidP="004E5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414D24" w14:textId="77777777" w:rsidR="004E5308" w:rsidRDefault="004E5308" w:rsidP="00666F6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D075BC" w14:textId="77777777" w:rsidR="004E5308" w:rsidRDefault="004E5308" w:rsidP="004E530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932A4" w14:textId="77777777" w:rsidR="004E5308" w:rsidRPr="004E5308" w:rsidRDefault="004E5308" w:rsidP="00666F6C">
    <w:pPr>
      <w:pStyle w:val="Footer"/>
      <w:framePr w:wrap="none" w:vAnchor="text" w:hAnchor="margin" w:xAlign="right" w:y="1"/>
      <w:rPr>
        <w:rStyle w:val="PageNumber"/>
        <w:rFonts w:ascii="Times New Roman" w:hAnsi="Times New Roman" w:cs="Times New Roman"/>
        <w:sz w:val="20"/>
        <w:szCs w:val="20"/>
      </w:rPr>
    </w:pPr>
    <w:r w:rsidRPr="004E5308">
      <w:rPr>
        <w:rStyle w:val="PageNumber"/>
        <w:rFonts w:ascii="Times New Roman" w:hAnsi="Times New Roman" w:cs="Times New Roman"/>
        <w:sz w:val="20"/>
        <w:szCs w:val="20"/>
      </w:rPr>
      <w:fldChar w:fldCharType="begin"/>
    </w:r>
    <w:r w:rsidRPr="004E5308">
      <w:rPr>
        <w:rStyle w:val="PageNumber"/>
        <w:rFonts w:ascii="Times New Roman" w:hAnsi="Times New Roman" w:cs="Times New Roman"/>
        <w:sz w:val="20"/>
        <w:szCs w:val="20"/>
      </w:rPr>
      <w:instrText xml:space="preserve">PAGE  </w:instrText>
    </w:r>
    <w:r w:rsidRPr="004E5308">
      <w:rPr>
        <w:rStyle w:val="PageNumber"/>
        <w:rFonts w:ascii="Times New Roman" w:hAnsi="Times New Roman" w:cs="Times New Roman"/>
        <w:sz w:val="20"/>
        <w:szCs w:val="20"/>
      </w:rPr>
      <w:fldChar w:fldCharType="separate"/>
    </w:r>
    <w:r w:rsidR="002367D7">
      <w:rPr>
        <w:rStyle w:val="PageNumber"/>
        <w:rFonts w:ascii="Times New Roman" w:hAnsi="Times New Roman" w:cs="Times New Roman"/>
        <w:noProof/>
        <w:sz w:val="20"/>
        <w:szCs w:val="20"/>
      </w:rPr>
      <w:t>1</w:t>
    </w:r>
    <w:r w:rsidRPr="004E5308">
      <w:rPr>
        <w:rStyle w:val="PageNumber"/>
        <w:rFonts w:ascii="Times New Roman" w:hAnsi="Times New Roman" w:cs="Times New Roman"/>
        <w:sz w:val="20"/>
        <w:szCs w:val="20"/>
      </w:rPr>
      <w:fldChar w:fldCharType="end"/>
    </w:r>
  </w:p>
  <w:p w14:paraId="20456DFC" w14:textId="77777777" w:rsidR="004E5308" w:rsidRDefault="004E5308" w:rsidP="004E530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D0F260" w14:textId="77777777" w:rsidR="002367D7" w:rsidRDefault="002367D7" w:rsidP="004E5308">
      <w:r>
        <w:separator/>
      </w:r>
    </w:p>
  </w:footnote>
  <w:footnote w:type="continuationSeparator" w:id="0">
    <w:p w14:paraId="54BDC8D8" w14:textId="77777777" w:rsidR="002367D7" w:rsidRDefault="002367D7" w:rsidP="004E53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E84"/>
    <w:rsid w:val="00000645"/>
    <w:rsid w:val="00000AE8"/>
    <w:rsid w:val="0000169D"/>
    <w:rsid w:val="00003500"/>
    <w:rsid w:val="000047BE"/>
    <w:rsid w:val="00006371"/>
    <w:rsid w:val="000079ED"/>
    <w:rsid w:val="0001142C"/>
    <w:rsid w:val="000135D5"/>
    <w:rsid w:val="000138BE"/>
    <w:rsid w:val="000157FB"/>
    <w:rsid w:val="00015905"/>
    <w:rsid w:val="00017141"/>
    <w:rsid w:val="00022CF1"/>
    <w:rsid w:val="0002316F"/>
    <w:rsid w:val="00023563"/>
    <w:rsid w:val="00023586"/>
    <w:rsid w:val="00024227"/>
    <w:rsid w:val="00025A31"/>
    <w:rsid w:val="00026C13"/>
    <w:rsid w:val="00026F20"/>
    <w:rsid w:val="00030519"/>
    <w:rsid w:val="00030FBA"/>
    <w:rsid w:val="000311F6"/>
    <w:rsid w:val="00031E7F"/>
    <w:rsid w:val="00032ABF"/>
    <w:rsid w:val="00034819"/>
    <w:rsid w:val="0004462E"/>
    <w:rsid w:val="00044B92"/>
    <w:rsid w:val="00044C7C"/>
    <w:rsid w:val="00045C6D"/>
    <w:rsid w:val="00046030"/>
    <w:rsid w:val="00047A73"/>
    <w:rsid w:val="0005060E"/>
    <w:rsid w:val="00050EDE"/>
    <w:rsid w:val="000539E7"/>
    <w:rsid w:val="00054506"/>
    <w:rsid w:val="00055672"/>
    <w:rsid w:val="0006001B"/>
    <w:rsid w:val="00060F99"/>
    <w:rsid w:val="00061570"/>
    <w:rsid w:val="000670FE"/>
    <w:rsid w:val="0007111F"/>
    <w:rsid w:val="000721DC"/>
    <w:rsid w:val="00074675"/>
    <w:rsid w:val="00074875"/>
    <w:rsid w:val="000752AE"/>
    <w:rsid w:val="0007565F"/>
    <w:rsid w:val="00075EF2"/>
    <w:rsid w:val="00076FFB"/>
    <w:rsid w:val="000774A5"/>
    <w:rsid w:val="000800AF"/>
    <w:rsid w:val="0008153A"/>
    <w:rsid w:val="00083AAA"/>
    <w:rsid w:val="00083AF5"/>
    <w:rsid w:val="00083B88"/>
    <w:rsid w:val="00085BEB"/>
    <w:rsid w:val="00086A22"/>
    <w:rsid w:val="00086AEA"/>
    <w:rsid w:val="00087870"/>
    <w:rsid w:val="00087A33"/>
    <w:rsid w:val="0009133A"/>
    <w:rsid w:val="00091B14"/>
    <w:rsid w:val="00091BB7"/>
    <w:rsid w:val="000942DB"/>
    <w:rsid w:val="00094DC2"/>
    <w:rsid w:val="000971B4"/>
    <w:rsid w:val="00097986"/>
    <w:rsid w:val="000A117D"/>
    <w:rsid w:val="000A213E"/>
    <w:rsid w:val="000A3CDC"/>
    <w:rsid w:val="000A68E3"/>
    <w:rsid w:val="000A7B9D"/>
    <w:rsid w:val="000A7BE5"/>
    <w:rsid w:val="000A7E45"/>
    <w:rsid w:val="000B2394"/>
    <w:rsid w:val="000B2F2F"/>
    <w:rsid w:val="000B56E5"/>
    <w:rsid w:val="000B677D"/>
    <w:rsid w:val="000B7003"/>
    <w:rsid w:val="000C068D"/>
    <w:rsid w:val="000C1CAF"/>
    <w:rsid w:val="000C1E5D"/>
    <w:rsid w:val="000C228E"/>
    <w:rsid w:val="000C4054"/>
    <w:rsid w:val="000C436D"/>
    <w:rsid w:val="000C73EF"/>
    <w:rsid w:val="000C7407"/>
    <w:rsid w:val="000D0101"/>
    <w:rsid w:val="000D017B"/>
    <w:rsid w:val="000D075F"/>
    <w:rsid w:val="000D26BA"/>
    <w:rsid w:val="000D2C01"/>
    <w:rsid w:val="000D3221"/>
    <w:rsid w:val="000D3D8E"/>
    <w:rsid w:val="000D6837"/>
    <w:rsid w:val="000D7753"/>
    <w:rsid w:val="000E3AD9"/>
    <w:rsid w:val="000E5255"/>
    <w:rsid w:val="000E5AA8"/>
    <w:rsid w:val="000E7E93"/>
    <w:rsid w:val="000F1E1C"/>
    <w:rsid w:val="000F3480"/>
    <w:rsid w:val="000F3A49"/>
    <w:rsid w:val="000F552E"/>
    <w:rsid w:val="000F7CF3"/>
    <w:rsid w:val="001016B8"/>
    <w:rsid w:val="001025D8"/>
    <w:rsid w:val="00102983"/>
    <w:rsid w:val="00102DA9"/>
    <w:rsid w:val="00106146"/>
    <w:rsid w:val="00106F61"/>
    <w:rsid w:val="00106FBA"/>
    <w:rsid w:val="00107D09"/>
    <w:rsid w:val="00110572"/>
    <w:rsid w:val="0011104D"/>
    <w:rsid w:val="0011187F"/>
    <w:rsid w:val="00111F3F"/>
    <w:rsid w:val="00113066"/>
    <w:rsid w:val="00115ADE"/>
    <w:rsid w:val="00116F2D"/>
    <w:rsid w:val="00120281"/>
    <w:rsid w:val="0012379D"/>
    <w:rsid w:val="00125094"/>
    <w:rsid w:val="00125976"/>
    <w:rsid w:val="00125D40"/>
    <w:rsid w:val="00131C47"/>
    <w:rsid w:val="0013229B"/>
    <w:rsid w:val="00132F15"/>
    <w:rsid w:val="001374B0"/>
    <w:rsid w:val="00143FA8"/>
    <w:rsid w:val="00144391"/>
    <w:rsid w:val="001458BD"/>
    <w:rsid w:val="00150354"/>
    <w:rsid w:val="001506C7"/>
    <w:rsid w:val="001522FE"/>
    <w:rsid w:val="0015454C"/>
    <w:rsid w:val="00160454"/>
    <w:rsid w:val="001605BD"/>
    <w:rsid w:val="00161187"/>
    <w:rsid w:val="0016247E"/>
    <w:rsid w:val="00162533"/>
    <w:rsid w:val="001626BF"/>
    <w:rsid w:val="00162DDB"/>
    <w:rsid w:val="00164AE3"/>
    <w:rsid w:val="0016773E"/>
    <w:rsid w:val="00171EEB"/>
    <w:rsid w:val="00171F9E"/>
    <w:rsid w:val="0017282B"/>
    <w:rsid w:val="00174D81"/>
    <w:rsid w:val="001775D5"/>
    <w:rsid w:val="0017772D"/>
    <w:rsid w:val="00181B89"/>
    <w:rsid w:val="0018234C"/>
    <w:rsid w:val="00183D1E"/>
    <w:rsid w:val="001847EA"/>
    <w:rsid w:val="00184C5F"/>
    <w:rsid w:val="001854AC"/>
    <w:rsid w:val="0018748B"/>
    <w:rsid w:val="0018750B"/>
    <w:rsid w:val="001953BE"/>
    <w:rsid w:val="00195EA3"/>
    <w:rsid w:val="00196C5D"/>
    <w:rsid w:val="00197356"/>
    <w:rsid w:val="00197CC6"/>
    <w:rsid w:val="00197EE1"/>
    <w:rsid w:val="001A0218"/>
    <w:rsid w:val="001A30CA"/>
    <w:rsid w:val="001A3801"/>
    <w:rsid w:val="001A552A"/>
    <w:rsid w:val="001B0FED"/>
    <w:rsid w:val="001B13F7"/>
    <w:rsid w:val="001B4080"/>
    <w:rsid w:val="001B4C14"/>
    <w:rsid w:val="001B623D"/>
    <w:rsid w:val="001B67AE"/>
    <w:rsid w:val="001B7FA8"/>
    <w:rsid w:val="001C1C0F"/>
    <w:rsid w:val="001C2C3D"/>
    <w:rsid w:val="001C2C45"/>
    <w:rsid w:val="001C435A"/>
    <w:rsid w:val="001C5F03"/>
    <w:rsid w:val="001C6B6C"/>
    <w:rsid w:val="001C6D4E"/>
    <w:rsid w:val="001D0067"/>
    <w:rsid w:val="001D02D1"/>
    <w:rsid w:val="001D2972"/>
    <w:rsid w:val="001D29CE"/>
    <w:rsid w:val="001D29EF"/>
    <w:rsid w:val="001D2F4D"/>
    <w:rsid w:val="001D69B3"/>
    <w:rsid w:val="001D72E4"/>
    <w:rsid w:val="001E0BCB"/>
    <w:rsid w:val="001E3C9F"/>
    <w:rsid w:val="001E4F34"/>
    <w:rsid w:val="001E526B"/>
    <w:rsid w:val="001E5A93"/>
    <w:rsid w:val="001E790B"/>
    <w:rsid w:val="001F04D8"/>
    <w:rsid w:val="001F0985"/>
    <w:rsid w:val="001F12FB"/>
    <w:rsid w:val="001F2868"/>
    <w:rsid w:val="001F4425"/>
    <w:rsid w:val="001F5908"/>
    <w:rsid w:val="001F78E6"/>
    <w:rsid w:val="0020175B"/>
    <w:rsid w:val="00202F30"/>
    <w:rsid w:val="00203A6A"/>
    <w:rsid w:val="00203D1F"/>
    <w:rsid w:val="00205297"/>
    <w:rsid w:val="002058A7"/>
    <w:rsid w:val="0020618C"/>
    <w:rsid w:val="00207156"/>
    <w:rsid w:val="0020765B"/>
    <w:rsid w:val="00212DE8"/>
    <w:rsid w:val="00213863"/>
    <w:rsid w:val="0021585F"/>
    <w:rsid w:val="002160B6"/>
    <w:rsid w:val="0021717D"/>
    <w:rsid w:val="002201B6"/>
    <w:rsid w:val="00230343"/>
    <w:rsid w:val="00230AE5"/>
    <w:rsid w:val="00230CD5"/>
    <w:rsid w:val="00234A9C"/>
    <w:rsid w:val="00234DA9"/>
    <w:rsid w:val="00235B5C"/>
    <w:rsid w:val="00236086"/>
    <w:rsid w:val="002367D7"/>
    <w:rsid w:val="00241D0B"/>
    <w:rsid w:val="00244565"/>
    <w:rsid w:val="0024522A"/>
    <w:rsid w:val="00245E35"/>
    <w:rsid w:val="00247178"/>
    <w:rsid w:val="002476C3"/>
    <w:rsid w:val="00247DFD"/>
    <w:rsid w:val="00253697"/>
    <w:rsid w:val="00253C8E"/>
    <w:rsid w:val="00253CBB"/>
    <w:rsid w:val="00254073"/>
    <w:rsid w:val="00260442"/>
    <w:rsid w:val="002609EF"/>
    <w:rsid w:val="00260AFE"/>
    <w:rsid w:val="0026128F"/>
    <w:rsid w:val="0026266F"/>
    <w:rsid w:val="00262A53"/>
    <w:rsid w:val="00263675"/>
    <w:rsid w:val="00265D44"/>
    <w:rsid w:val="00266332"/>
    <w:rsid w:val="00266E40"/>
    <w:rsid w:val="00272FFD"/>
    <w:rsid w:val="00273AAB"/>
    <w:rsid w:val="00274344"/>
    <w:rsid w:val="00274CB3"/>
    <w:rsid w:val="00275BBC"/>
    <w:rsid w:val="00275D95"/>
    <w:rsid w:val="0027729D"/>
    <w:rsid w:val="002804D1"/>
    <w:rsid w:val="002811AA"/>
    <w:rsid w:val="00282ECD"/>
    <w:rsid w:val="00283302"/>
    <w:rsid w:val="0028337E"/>
    <w:rsid w:val="002848D4"/>
    <w:rsid w:val="00285385"/>
    <w:rsid w:val="00287FCE"/>
    <w:rsid w:val="002933F4"/>
    <w:rsid w:val="002955BA"/>
    <w:rsid w:val="00295AFF"/>
    <w:rsid w:val="00295CE0"/>
    <w:rsid w:val="002971C9"/>
    <w:rsid w:val="002A00E0"/>
    <w:rsid w:val="002A63D3"/>
    <w:rsid w:val="002A7710"/>
    <w:rsid w:val="002B04E9"/>
    <w:rsid w:val="002B0A85"/>
    <w:rsid w:val="002B14C9"/>
    <w:rsid w:val="002B3D2B"/>
    <w:rsid w:val="002B4CC6"/>
    <w:rsid w:val="002C00BC"/>
    <w:rsid w:val="002C06A6"/>
    <w:rsid w:val="002C2363"/>
    <w:rsid w:val="002C43AC"/>
    <w:rsid w:val="002C6475"/>
    <w:rsid w:val="002D05B7"/>
    <w:rsid w:val="002D4302"/>
    <w:rsid w:val="002D4532"/>
    <w:rsid w:val="002D65AA"/>
    <w:rsid w:val="002D662B"/>
    <w:rsid w:val="002E3423"/>
    <w:rsid w:val="002E5852"/>
    <w:rsid w:val="002F12A4"/>
    <w:rsid w:val="002F2615"/>
    <w:rsid w:val="002F2747"/>
    <w:rsid w:val="002F2817"/>
    <w:rsid w:val="002F3EEC"/>
    <w:rsid w:val="002F4426"/>
    <w:rsid w:val="002F6D42"/>
    <w:rsid w:val="002F7D76"/>
    <w:rsid w:val="0030088C"/>
    <w:rsid w:val="00300CF8"/>
    <w:rsid w:val="0030172E"/>
    <w:rsid w:val="003054B6"/>
    <w:rsid w:val="00305E58"/>
    <w:rsid w:val="00305F67"/>
    <w:rsid w:val="00306146"/>
    <w:rsid w:val="00307A15"/>
    <w:rsid w:val="0031013F"/>
    <w:rsid w:val="00312319"/>
    <w:rsid w:val="003126D1"/>
    <w:rsid w:val="0031391E"/>
    <w:rsid w:val="003160D5"/>
    <w:rsid w:val="00321822"/>
    <w:rsid w:val="00321922"/>
    <w:rsid w:val="003231B2"/>
    <w:rsid w:val="00323D5F"/>
    <w:rsid w:val="00324787"/>
    <w:rsid w:val="00325F36"/>
    <w:rsid w:val="003316A6"/>
    <w:rsid w:val="003322E8"/>
    <w:rsid w:val="003327D0"/>
    <w:rsid w:val="00332B3C"/>
    <w:rsid w:val="00333B4D"/>
    <w:rsid w:val="003369E4"/>
    <w:rsid w:val="00337860"/>
    <w:rsid w:val="00341CB5"/>
    <w:rsid w:val="00341EE4"/>
    <w:rsid w:val="0034224D"/>
    <w:rsid w:val="0034225F"/>
    <w:rsid w:val="003428EA"/>
    <w:rsid w:val="00343EAF"/>
    <w:rsid w:val="0034433C"/>
    <w:rsid w:val="00344E4D"/>
    <w:rsid w:val="0035429E"/>
    <w:rsid w:val="00354E0A"/>
    <w:rsid w:val="0035519A"/>
    <w:rsid w:val="003600CD"/>
    <w:rsid w:val="00362183"/>
    <w:rsid w:val="00363DED"/>
    <w:rsid w:val="00364988"/>
    <w:rsid w:val="00364BB8"/>
    <w:rsid w:val="003653F0"/>
    <w:rsid w:val="0037046B"/>
    <w:rsid w:val="003719D0"/>
    <w:rsid w:val="00371A2F"/>
    <w:rsid w:val="00372131"/>
    <w:rsid w:val="00372C3C"/>
    <w:rsid w:val="00375569"/>
    <w:rsid w:val="00377B46"/>
    <w:rsid w:val="003806DC"/>
    <w:rsid w:val="00380A35"/>
    <w:rsid w:val="00380ACD"/>
    <w:rsid w:val="003838C7"/>
    <w:rsid w:val="00385BC5"/>
    <w:rsid w:val="00386D46"/>
    <w:rsid w:val="003876AF"/>
    <w:rsid w:val="003902ED"/>
    <w:rsid w:val="003931E7"/>
    <w:rsid w:val="00393A9C"/>
    <w:rsid w:val="00394C72"/>
    <w:rsid w:val="00397844"/>
    <w:rsid w:val="003A1E54"/>
    <w:rsid w:val="003A1EE5"/>
    <w:rsid w:val="003A47E7"/>
    <w:rsid w:val="003A5101"/>
    <w:rsid w:val="003A59EA"/>
    <w:rsid w:val="003A737D"/>
    <w:rsid w:val="003A74EF"/>
    <w:rsid w:val="003B0FB2"/>
    <w:rsid w:val="003B2868"/>
    <w:rsid w:val="003B2C00"/>
    <w:rsid w:val="003B6143"/>
    <w:rsid w:val="003C376F"/>
    <w:rsid w:val="003C4218"/>
    <w:rsid w:val="003C4C54"/>
    <w:rsid w:val="003D1337"/>
    <w:rsid w:val="003D151E"/>
    <w:rsid w:val="003D4024"/>
    <w:rsid w:val="003D475C"/>
    <w:rsid w:val="003D5FBD"/>
    <w:rsid w:val="003D7F6D"/>
    <w:rsid w:val="003E0171"/>
    <w:rsid w:val="003E3236"/>
    <w:rsid w:val="003E3E04"/>
    <w:rsid w:val="003E5A81"/>
    <w:rsid w:val="003E73ED"/>
    <w:rsid w:val="003E77E8"/>
    <w:rsid w:val="003F286E"/>
    <w:rsid w:val="003F5AE0"/>
    <w:rsid w:val="003F6CE8"/>
    <w:rsid w:val="00400719"/>
    <w:rsid w:val="0040109E"/>
    <w:rsid w:val="00404404"/>
    <w:rsid w:val="00405048"/>
    <w:rsid w:val="0040786D"/>
    <w:rsid w:val="004118AD"/>
    <w:rsid w:val="00412396"/>
    <w:rsid w:val="00412E48"/>
    <w:rsid w:val="004144A3"/>
    <w:rsid w:val="00414F5A"/>
    <w:rsid w:val="004158D4"/>
    <w:rsid w:val="00421BAC"/>
    <w:rsid w:val="004225A9"/>
    <w:rsid w:val="00423E68"/>
    <w:rsid w:val="004242FD"/>
    <w:rsid w:val="00425788"/>
    <w:rsid w:val="0042697B"/>
    <w:rsid w:val="004319E4"/>
    <w:rsid w:val="00432DFE"/>
    <w:rsid w:val="00433968"/>
    <w:rsid w:val="00434AD9"/>
    <w:rsid w:val="00436327"/>
    <w:rsid w:val="00436EC2"/>
    <w:rsid w:val="00437089"/>
    <w:rsid w:val="00443C0A"/>
    <w:rsid w:val="00446315"/>
    <w:rsid w:val="004476D9"/>
    <w:rsid w:val="00450599"/>
    <w:rsid w:val="00450B85"/>
    <w:rsid w:val="00450D1A"/>
    <w:rsid w:val="004515AB"/>
    <w:rsid w:val="004521B1"/>
    <w:rsid w:val="00453402"/>
    <w:rsid w:val="00453AEA"/>
    <w:rsid w:val="00454867"/>
    <w:rsid w:val="00454F9D"/>
    <w:rsid w:val="00461C57"/>
    <w:rsid w:val="004635C8"/>
    <w:rsid w:val="00463652"/>
    <w:rsid w:val="004704E4"/>
    <w:rsid w:val="004711F4"/>
    <w:rsid w:val="00471204"/>
    <w:rsid w:val="0047157C"/>
    <w:rsid w:val="004717EB"/>
    <w:rsid w:val="00472825"/>
    <w:rsid w:val="00474572"/>
    <w:rsid w:val="00474874"/>
    <w:rsid w:val="004750F5"/>
    <w:rsid w:val="0047531D"/>
    <w:rsid w:val="004755A3"/>
    <w:rsid w:val="004766D9"/>
    <w:rsid w:val="004769F7"/>
    <w:rsid w:val="00480546"/>
    <w:rsid w:val="0048124C"/>
    <w:rsid w:val="004812FB"/>
    <w:rsid w:val="00482386"/>
    <w:rsid w:val="00483323"/>
    <w:rsid w:val="00484CBA"/>
    <w:rsid w:val="004858AC"/>
    <w:rsid w:val="00486123"/>
    <w:rsid w:val="00486B06"/>
    <w:rsid w:val="004908C1"/>
    <w:rsid w:val="00492F6B"/>
    <w:rsid w:val="00493CBF"/>
    <w:rsid w:val="004964DB"/>
    <w:rsid w:val="00497A0B"/>
    <w:rsid w:val="00497E84"/>
    <w:rsid w:val="004A0001"/>
    <w:rsid w:val="004A0BC9"/>
    <w:rsid w:val="004A1050"/>
    <w:rsid w:val="004A253C"/>
    <w:rsid w:val="004A3D88"/>
    <w:rsid w:val="004A7123"/>
    <w:rsid w:val="004A724D"/>
    <w:rsid w:val="004A7A10"/>
    <w:rsid w:val="004B0776"/>
    <w:rsid w:val="004B1517"/>
    <w:rsid w:val="004B156B"/>
    <w:rsid w:val="004B2CD5"/>
    <w:rsid w:val="004B54B0"/>
    <w:rsid w:val="004B743D"/>
    <w:rsid w:val="004B7CBA"/>
    <w:rsid w:val="004C2386"/>
    <w:rsid w:val="004C292B"/>
    <w:rsid w:val="004C2F93"/>
    <w:rsid w:val="004C6B47"/>
    <w:rsid w:val="004D0E62"/>
    <w:rsid w:val="004D11A2"/>
    <w:rsid w:val="004D2155"/>
    <w:rsid w:val="004D2D4E"/>
    <w:rsid w:val="004D3DB2"/>
    <w:rsid w:val="004D49C1"/>
    <w:rsid w:val="004E0C7F"/>
    <w:rsid w:val="004E212F"/>
    <w:rsid w:val="004E5308"/>
    <w:rsid w:val="004E61E0"/>
    <w:rsid w:val="004E64A9"/>
    <w:rsid w:val="004E6A3D"/>
    <w:rsid w:val="004E79A6"/>
    <w:rsid w:val="004E7DED"/>
    <w:rsid w:val="004F0D5C"/>
    <w:rsid w:val="004F2FC7"/>
    <w:rsid w:val="004F52FE"/>
    <w:rsid w:val="00501385"/>
    <w:rsid w:val="0050350F"/>
    <w:rsid w:val="00504D0E"/>
    <w:rsid w:val="00505D4C"/>
    <w:rsid w:val="00505FDD"/>
    <w:rsid w:val="0051250B"/>
    <w:rsid w:val="005150D0"/>
    <w:rsid w:val="00516214"/>
    <w:rsid w:val="0051723E"/>
    <w:rsid w:val="00517665"/>
    <w:rsid w:val="00522EF9"/>
    <w:rsid w:val="005253D2"/>
    <w:rsid w:val="00525418"/>
    <w:rsid w:val="00525485"/>
    <w:rsid w:val="00526516"/>
    <w:rsid w:val="00531AB4"/>
    <w:rsid w:val="00532B58"/>
    <w:rsid w:val="00534609"/>
    <w:rsid w:val="005358BE"/>
    <w:rsid w:val="00535C3E"/>
    <w:rsid w:val="00537073"/>
    <w:rsid w:val="00537CAB"/>
    <w:rsid w:val="00542825"/>
    <w:rsid w:val="00542D98"/>
    <w:rsid w:val="00543798"/>
    <w:rsid w:val="005438F0"/>
    <w:rsid w:val="00543B88"/>
    <w:rsid w:val="00544F1D"/>
    <w:rsid w:val="00545D17"/>
    <w:rsid w:val="00545E3F"/>
    <w:rsid w:val="005535E5"/>
    <w:rsid w:val="005558BD"/>
    <w:rsid w:val="00557250"/>
    <w:rsid w:val="005631C1"/>
    <w:rsid w:val="005662E6"/>
    <w:rsid w:val="00566E26"/>
    <w:rsid w:val="0057483F"/>
    <w:rsid w:val="005749AD"/>
    <w:rsid w:val="005752DF"/>
    <w:rsid w:val="00575954"/>
    <w:rsid w:val="0057627B"/>
    <w:rsid w:val="00576EFE"/>
    <w:rsid w:val="00583664"/>
    <w:rsid w:val="00585EB0"/>
    <w:rsid w:val="00587431"/>
    <w:rsid w:val="00590DAA"/>
    <w:rsid w:val="005921FC"/>
    <w:rsid w:val="00593E0D"/>
    <w:rsid w:val="00594AC0"/>
    <w:rsid w:val="00595DDF"/>
    <w:rsid w:val="00597FE9"/>
    <w:rsid w:val="005A0381"/>
    <w:rsid w:val="005A08C9"/>
    <w:rsid w:val="005A11AC"/>
    <w:rsid w:val="005A30EE"/>
    <w:rsid w:val="005A5132"/>
    <w:rsid w:val="005A5E91"/>
    <w:rsid w:val="005A6BAD"/>
    <w:rsid w:val="005A7899"/>
    <w:rsid w:val="005B0B1A"/>
    <w:rsid w:val="005B164A"/>
    <w:rsid w:val="005B3ECA"/>
    <w:rsid w:val="005B551C"/>
    <w:rsid w:val="005B56F2"/>
    <w:rsid w:val="005B64CD"/>
    <w:rsid w:val="005B71EC"/>
    <w:rsid w:val="005B7AD5"/>
    <w:rsid w:val="005B7E2B"/>
    <w:rsid w:val="005B7F38"/>
    <w:rsid w:val="005C0FF4"/>
    <w:rsid w:val="005C1C52"/>
    <w:rsid w:val="005C20AA"/>
    <w:rsid w:val="005C3D81"/>
    <w:rsid w:val="005C4717"/>
    <w:rsid w:val="005C4B86"/>
    <w:rsid w:val="005C67E9"/>
    <w:rsid w:val="005C6D6A"/>
    <w:rsid w:val="005D226E"/>
    <w:rsid w:val="005D26EF"/>
    <w:rsid w:val="005D2EA4"/>
    <w:rsid w:val="005D4CA6"/>
    <w:rsid w:val="005D5130"/>
    <w:rsid w:val="005D6168"/>
    <w:rsid w:val="005D666F"/>
    <w:rsid w:val="005E0642"/>
    <w:rsid w:val="005E1A38"/>
    <w:rsid w:val="005E1A96"/>
    <w:rsid w:val="005E39A6"/>
    <w:rsid w:val="005F240E"/>
    <w:rsid w:val="005F2B30"/>
    <w:rsid w:val="005F2B39"/>
    <w:rsid w:val="005F32FA"/>
    <w:rsid w:val="005F3EC1"/>
    <w:rsid w:val="005F407C"/>
    <w:rsid w:val="005F5641"/>
    <w:rsid w:val="005F5BC0"/>
    <w:rsid w:val="005F7754"/>
    <w:rsid w:val="00600946"/>
    <w:rsid w:val="00601DB8"/>
    <w:rsid w:val="00602046"/>
    <w:rsid w:val="006048BA"/>
    <w:rsid w:val="00604F96"/>
    <w:rsid w:val="00605384"/>
    <w:rsid w:val="006056A1"/>
    <w:rsid w:val="0060590D"/>
    <w:rsid w:val="00606468"/>
    <w:rsid w:val="00606FBF"/>
    <w:rsid w:val="00607C56"/>
    <w:rsid w:val="0061157C"/>
    <w:rsid w:val="00615E18"/>
    <w:rsid w:val="00616CF6"/>
    <w:rsid w:val="00617F45"/>
    <w:rsid w:val="00620F9D"/>
    <w:rsid w:val="00621185"/>
    <w:rsid w:val="006219DE"/>
    <w:rsid w:val="0062364F"/>
    <w:rsid w:val="00623DF7"/>
    <w:rsid w:val="0062426D"/>
    <w:rsid w:val="00624B5C"/>
    <w:rsid w:val="00625B85"/>
    <w:rsid w:val="006279E3"/>
    <w:rsid w:val="00630CE2"/>
    <w:rsid w:val="0063338C"/>
    <w:rsid w:val="00635869"/>
    <w:rsid w:val="00635C71"/>
    <w:rsid w:val="00636282"/>
    <w:rsid w:val="00636B30"/>
    <w:rsid w:val="00641FEE"/>
    <w:rsid w:val="00642034"/>
    <w:rsid w:val="00642D39"/>
    <w:rsid w:val="00643032"/>
    <w:rsid w:val="00643F0A"/>
    <w:rsid w:val="006458BC"/>
    <w:rsid w:val="00646FB4"/>
    <w:rsid w:val="00647E3E"/>
    <w:rsid w:val="0065047C"/>
    <w:rsid w:val="00651AF4"/>
    <w:rsid w:val="006522D5"/>
    <w:rsid w:val="00653E99"/>
    <w:rsid w:val="00655BA1"/>
    <w:rsid w:val="00656937"/>
    <w:rsid w:val="00660F81"/>
    <w:rsid w:val="0066211C"/>
    <w:rsid w:val="0066365E"/>
    <w:rsid w:val="00663A6D"/>
    <w:rsid w:val="00664F0C"/>
    <w:rsid w:val="00665C1A"/>
    <w:rsid w:val="00667A93"/>
    <w:rsid w:val="0067466E"/>
    <w:rsid w:val="006757D8"/>
    <w:rsid w:val="00676A97"/>
    <w:rsid w:val="0067732A"/>
    <w:rsid w:val="00682AA5"/>
    <w:rsid w:val="00682BBA"/>
    <w:rsid w:val="00683158"/>
    <w:rsid w:val="00684E3A"/>
    <w:rsid w:val="00685EF7"/>
    <w:rsid w:val="00690221"/>
    <w:rsid w:val="006904E5"/>
    <w:rsid w:val="0069074A"/>
    <w:rsid w:val="00691FBC"/>
    <w:rsid w:val="0069320A"/>
    <w:rsid w:val="006956D6"/>
    <w:rsid w:val="00697874"/>
    <w:rsid w:val="006A0A81"/>
    <w:rsid w:val="006A101C"/>
    <w:rsid w:val="006A1C13"/>
    <w:rsid w:val="006A5205"/>
    <w:rsid w:val="006A5A4F"/>
    <w:rsid w:val="006A7696"/>
    <w:rsid w:val="006A7FFC"/>
    <w:rsid w:val="006B0E55"/>
    <w:rsid w:val="006B25E4"/>
    <w:rsid w:val="006B2CD8"/>
    <w:rsid w:val="006B7625"/>
    <w:rsid w:val="006C0B37"/>
    <w:rsid w:val="006C16D1"/>
    <w:rsid w:val="006C2AFD"/>
    <w:rsid w:val="006C323A"/>
    <w:rsid w:val="006C341B"/>
    <w:rsid w:val="006C5F74"/>
    <w:rsid w:val="006D1E83"/>
    <w:rsid w:val="006D320F"/>
    <w:rsid w:val="006D4490"/>
    <w:rsid w:val="006D5019"/>
    <w:rsid w:val="006D637A"/>
    <w:rsid w:val="006D73B0"/>
    <w:rsid w:val="006E0744"/>
    <w:rsid w:val="006E1E33"/>
    <w:rsid w:val="006E7F22"/>
    <w:rsid w:val="006F2DDD"/>
    <w:rsid w:val="006F3458"/>
    <w:rsid w:val="006F61E7"/>
    <w:rsid w:val="006F62D3"/>
    <w:rsid w:val="006F6EAF"/>
    <w:rsid w:val="0070257B"/>
    <w:rsid w:val="0070264B"/>
    <w:rsid w:val="0070364F"/>
    <w:rsid w:val="0070389E"/>
    <w:rsid w:val="00704C59"/>
    <w:rsid w:val="00705346"/>
    <w:rsid w:val="00706003"/>
    <w:rsid w:val="0070653C"/>
    <w:rsid w:val="00706D68"/>
    <w:rsid w:val="00707011"/>
    <w:rsid w:val="007105A7"/>
    <w:rsid w:val="00713167"/>
    <w:rsid w:val="007141E5"/>
    <w:rsid w:val="00714278"/>
    <w:rsid w:val="00714328"/>
    <w:rsid w:val="007165B9"/>
    <w:rsid w:val="00717DDA"/>
    <w:rsid w:val="00720D23"/>
    <w:rsid w:val="007212BA"/>
    <w:rsid w:val="007215E5"/>
    <w:rsid w:val="007260BC"/>
    <w:rsid w:val="007265D8"/>
    <w:rsid w:val="007267FE"/>
    <w:rsid w:val="00727904"/>
    <w:rsid w:val="00727B00"/>
    <w:rsid w:val="00731521"/>
    <w:rsid w:val="00732EA5"/>
    <w:rsid w:val="00734784"/>
    <w:rsid w:val="00734D2B"/>
    <w:rsid w:val="007355DC"/>
    <w:rsid w:val="00736636"/>
    <w:rsid w:val="00737414"/>
    <w:rsid w:val="00737975"/>
    <w:rsid w:val="00740E6B"/>
    <w:rsid w:val="007413B7"/>
    <w:rsid w:val="00742E07"/>
    <w:rsid w:val="007434FD"/>
    <w:rsid w:val="007443E3"/>
    <w:rsid w:val="00745481"/>
    <w:rsid w:val="0074633D"/>
    <w:rsid w:val="00747679"/>
    <w:rsid w:val="007513DF"/>
    <w:rsid w:val="0075142A"/>
    <w:rsid w:val="00753C87"/>
    <w:rsid w:val="0075658B"/>
    <w:rsid w:val="00760384"/>
    <w:rsid w:val="00764096"/>
    <w:rsid w:val="00764748"/>
    <w:rsid w:val="00764958"/>
    <w:rsid w:val="007663FD"/>
    <w:rsid w:val="0077131C"/>
    <w:rsid w:val="00773097"/>
    <w:rsid w:val="007732F8"/>
    <w:rsid w:val="00775475"/>
    <w:rsid w:val="00775DBD"/>
    <w:rsid w:val="00775DC3"/>
    <w:rsid w:val="00776895"/>
    <w:rsid w:val="00776E6E"/>
    <w:rsid w:val="007777B2"/>
    <w:rsid w:val="007816C8"/>
    <w:rsid w:val="0078403B"/>
    <w:rsid w:val="007843EC"/>
    <w:rsid w:val="007864FE"/>
    <w:rsid w:val="00786575"/>
    <w:rsid w:val="007866C2"/>
    <w:rsid w:val="00790852"/>
    <w:rsid w:val="00790FBB"/>
    <w:rsid w:val="0079282D"/>
    <w:rsid w:val="007A158F"/>
    <w:rsid w:val="007A1A75"/>
    <w:rsid w:val="007A218B"/>
    <w:rsid w:val="007A2B0B"/>
    <w:rsid w:val="007A343B"/>
    <w:rsid w:val="007A3707"/>
    <w:rsid w:val="007A568C"/>
    <w:rsid w:val="007A65AF"/>
    <w:rsid w:val="007B1455"/>
    <w:rsid w:val="007B3FB9"/>
    <w:rsid w:val="007B3FFE"/>
    <w:rsid w:val="007C42E7"/>
    <w:rsid w:val="007C5FFB"/>
    <w:rsid w:val="007C630B"/>
    <w:rsid w:val="007D0DB2"/>
    <w:rsid w:val="007D10A6"/>
    <w:rsid w:val="007D1EAB"/>
    <w:rsid w:val="007D2630"/>
    <w:rsid w:val="007D382F"/>
    <w:rsid w:val="007D41B0"/>
    <w:rsid w:val="007D5208"/>
    <w:rsid w:val="007D7897"/>
    <w:rsid w:val="007E3CF9"/>
    <w:rsid w:val="007E48D2"/>
    <w:rsid w:val="007E5432"/>
    <w:rsid w:val="007E5A88"/>
    <w:rsid w:val="007E6886"/>
    <w:rsid w:val="007E6F1F"/>
    <w:rsid w:val="007F07BD"/>
    <w:rsid w:val="007F281D"/>
    <w:rsid w:val="007F5C9E"/>
    <w:rsid w:val="007F6140"/>
    <w:rsid w:val="007F710C"/>
    <w:rsid w:val="00800A37"/>
    <w:rsid w:val="00802317"/>
    <w:rsid w:val="008036EB"/>
    <w:rsid w:val="00805486"/>
    <w:rsid w:val="008066C4"/>
    <w:rsid w:val="00806B97"/>
    <w:rsid w:val="0080717F"/>
    <w:rsid w:val="0080768E"/>
    <w:rsid w:val="0081123D"/>
    <w:rsid w:val="00812C5B"/>
    <w:rsid w:val="008150B7"/>
    <w:rsid w:val="00815A14"/>
    <w:rsid w:val="008202BD"/>
    <w:rsid w:val="008203E8"/>
    <w:rsid w:val="00820FC3"/>
    <w:rsid w:val="008219A4"/>
    <w:rsid w:val="008243DB"/>
    <w:rsid w:val="008305D0"/>
    <w:rsid w:val="00830BD2"/>
    <w:rsid w:val="008316C1"/>
    <w:rsid w:val="00833EB0"/>
    <w:rsid w:val="008363A9"/>
    <w:rsid w:val="00836641"/>
    <w:rsid w:val="00841774"/>
    <w:rsid w:val="00844752"/>
    <w:rsid w:val="008452F3"/>
    <w:rsid w:val="00845390"/>
    <w:rsid w:val="00847EA1"/>
    <w:rsid w:val="00851B06"/>
    <w:rsid w:val="0085318D"/>
    <w:rsid w:val="008544C1"/>
    <w:rsid w:val="00856AF2"/>
    <w:rsid w:val="00856DC6"/>
    <w:rsid w:val="00861350"/>
    <w:rsid w:val="0086288F"/>
    <w:rsid w:val="00862CBA"/>
    <w:rsid w:val="008635FC"/>
    <w:rsid w:val="00864839"/>
    <w:rsid w:val="008658ED"/>
    <w:rsid w:val="00865EE0"/>
    <w:rsid w:val="00866D60"/>
    <w:rsid w:val="00871B31"/>
    <w:rsid w:val="00872F4C"/>
    <w:rsid w:val="00875569"/>
    <w:rsid w:val="00875C9F"/>
    <w:rsid w:val="00875E95"/>
    <w:rsid w:val="00880018"/>
    <w:rsid w:val="00883046"/>
    <w:rsid w:val="00890487"/>
    <w:rsid w:val="00890EDE"/>
    <w:rsid w:val="00891A3D"/>
    <w:rsid w:val="008933E3"/>
    <w:rsid w:val="0089544F"/>
    <w:rsid w:val="00895B1A"/>
    <w:rsid w:val="00896197"/>
    <w:rsid w:val="00897897"/>
    <w:rsid w:val="00897F6A"/>
    <w:rsid w:val="008A218B"/>
    <w:rsid w:val="008A48E6"/>
    <w:rsid w:val="008A4FB9"/>
    <w:rsid w:val="008A6679"/>
    <w:rsid w:val="008A762E"/>
    <w:rsid w:val="008A7DCB"/>
    <w:rsid w:val="008B0C10"/>
    <w:rsid w:val="008B168F"/>
    <w:rsid w:val="008B1D6C"/>
    <w:rsid w:val="008B1FDD"/>
    <w:rsid w:val="008B4E17"/>
    <w:rsid w:val="008B5975"/>
    <w:rsid w:val="008B5AFC"/>
    <w:rsid w:val="008B7878"/>
    <w:rsid w:val="008C303E"/>
    <w:rsid w:val="008C4F4A"/>
    <w:rsid w:val="008C63A1"/>
    <w:rsid w:val="008C7CBF"/>
    <w:rsid w:val="008D0713"/>
    <w:rsid w:val="008D1130"/>
    <w:rsid w:val="008D3003"/>
    <w:rsid w:val="008D31FC"/>
    <w:rsid w:val="008D3D1A"/>
    <w:rsid w:val="008D4001"/>
    <w:rsid w:val="008D4077"/>
    <w:rsid w:val="008D4BB9"/>
    <w:rsid w:val="008D4D0C"/>
    <w:rsid w:val="008D5E53"/>
    <w:rsid w:val="008D68D0"/>
    <w:rsid w:val="008E4D44"/>
    <w:rsid w:val="008E4E30"/>
    <w:rsid w:val="008E5368"/>
    <w:rsid w:val="008E5D4A"/>
    <w:rsid w:val="008E7254"/>
    <w:rsid w:val="008F1762"/>
    <w:rsid w:val="008F1921"/>
    <w:rsid w:val="008F2317"/>
    <w:rsid w:val="008F2F81"/>
    <w:rsid w:val="008F435A"/>
    <w:rsid w:val="008F4F84"/>
    <w:rsid w:val="008F71F4"/>
    <w:rsid w:val="0090244A"/>
    <w:rsid w:val="00903428"/>
    <w:rsid w:val="00907A8C"/>
    <w:rsid w:val="0091172B"/>
    <w:rsid w:val="009117BB"/>
    <w:rsid w:val="00913A18"/>
    <w:rsid w:val="0091415C"/>
    <w:rsid w:val="009145C2"/>
    <w:rsid w:val="009145E4"/>
    <w:rsid w:val="0091482F"/>
    <w:rsid w:val="00915857"/>
    <w:rsid w:val="00915B6E"/>
    <w:rsid w:val="0091634C"/>
    <w:rsid w:val="00920B77"/>
    <w:rsid w:val="0092178C"/>
    <w:rsid w:val="009229B4"/>
    <w:rsid w:val="009241D6"/>
    <w:rsid w:val="00925556"/>
    <w:rsid w:val="0092595F"/>
    <w:rsid w:val="00925BC6"/>
    <w:rsid w:val="009276BA"/>
    <w:rsid w:val="00930103"/>
    <w:rsid w:val="009315EF"/>
    <w:rsid w:val="0093365F"/>
    <w:rsid w:val="009364EA"/>
    <w:rsid w:val="00937353"/>
    <w:rsid w:val="009379F2"/>
    <w:rsid w:val="00937B08"/>
    <w:rsid w:val="00943BC9"/>
    <w:rsid w:val="00945AB1"/>
    <w:rsid w:val="00945DA7"/>
    <w:rsid w:val="00946D81"/>
    <w:rsid w:val="00947AA3"/>
    <w:rsid w:val="00947F7B"/>
    <w:rsid w:val="00950858"/>
    <w:rsid w:val="00950D1B"/>
    <w:rsid w:val="009527D0"/>
    <w:rsid w:val="00952D2F"/>
    <w:rsid w:val="009559E5"/>
    <w:rsid w:val="00956E36"/>
    <w:rsid w:val="00957251"/>
    <w:rsid w:val="0095755A"/>
    <w:rsid w:val="00957CAF"/>
    <w:rsid w:val="00962A4D"/>
    <w:rsid w:val="009634A1"/>
    <w:rsid w:val="00965AAA"/>
    <w:rsid w:val="0096617C"/>
    <w:rsid w:val="009702A3"/>
    <w:rsid w:val="009717D7"/>
    <w:rsid w:val="009722C2"/>
    <w:rsid w:val="00973575"/>
    <w:rsid w:val="009760AE"/>
    <w:rsid w:val="00976747"/>
    <w:rsid w:val="00976E3E"/>
    <w:rsid w:val="00977C8E"/>
    <w:rsid w:val="009800DC"/>
    <w:rsid w:val="00980556"/>
    <w:rsid w:val="00980C36"/>
    <w:rsid w:val="009811F7"/>
    <w:rsid w:val="009818D2"/>
    <w:rsid w:val="00981C36"/>
    <w:rsid w:val="00983808"/>
    <w:rsid w:val="00983D5E"/>
    <w:rsid w:val="009843D7"/>
    <w:rsid w:val="0098472A"/>
    <w:rsid w:val="00985145"/>
    <w:rsid w:val="00985364"/>
    <w:rsid w:val="0098592C"/>
    <w:rsid w:val="009901CE"/>
    <w:rsid w:val="0099155E"/>
    <w:rsid w:val="00992077"/>
    <w:rsid w:val="0099309C"/>
    <w:rsid w:val="009935CD"/>
    <w:rsid w:val="009938F6"/>
    <w:rsid w:val="009939DF"/>
    <w:rsid w:val="00995089"/>
    <w:rsid w:val="009956F1"/>
    <w:rsid w:val="00995F8F"/>
    <w:rsid w:val="00996313"/>
    <w:rsid w:val="00997487"/>
    <w:rsid w:val="009A18AC"/>
    <w:rsid w:val="009A1B07"/>
    <w:rsid w:val="009A2959"/>
    <w:rsid w:val="009A29C3"/>
    <w:rsid w:val="009A3148"/>
    <w:rsid w:val="009A444D"/>
    <w:rsid w:val="009A7E58"/>
    <w:rsid w:val="009B09B9"/>
    <w:rsid w:val="009B10E8"/>
    <w:rsid w:val="009B14BA"/>
    <w:rsid w:val="009B293E"/>
    <w:rsid w:val="009B2F53"/>
    <w:rsid w:val="009B30ED"/>
    <w:rsid w:val="009B43D7"/>
    <w:rsid w:val="009B4D85"/>
    <w:rsid w:val="009B643C"/>
    <w:rsid w:val="009B6F61"/>
    <w:rsid w:val="009B75A3"/>
    <w:rsid w:val="009B75DE"/>
    <w:rsid w:val="009C19C8"/>
    <w:rsid w:val="009C45F0"/>
    <w:rsid w:val="009D145F"/>
    <w:rsid w:val="009D1F9B"/>
    <w:rsid w:val="009D3CD9"/>
    <w:rsid w:val="009D4776"/>
    <w:rsid w:val="009D5FA5"/>
    <w:rsid w:val="009E08F6"/>
    <w:rsid w:val="009E1B3B"/>
    <w:rsid w:val="009E4AD8"/>
    <w:rsid w:val="009E6FA1"/>
    <w:rsid w:val="009E6FAC"/>
    <w:rsid w:val="009E7E3D"/>
    <w:rsid w:val="009F189E"/>
    <w:rsid w:val="009F1974"/>
    <w:rsid w:val="009F1A1C"/>
    <w:rsid w:val="009F23BE"/>
    <w:rsid w:val="009F2838"/>
    <w:rsid w:val="009F376B"/>
    <w:rsid w:val="009F4E5C"/>
    <w:rsid w:val="009F53DC"/>
    <w:rsid w:val="009F7466"/>
    <w:rsid w:val="00A00250"/>
    <w:rsid w:val="00A02276"/>
    <w:rsid w:val="00A02388"/>
    <w:rsid w:val="00A02A94"/>
    <w:rsid w:val="00A047A1"/>
    <w:rsid w:val="00A04DC6"/>
    <w:rsid w:val="00A04E7F"/>
    <w:rsid w:val="00A06756"/>
    <w:rsid w:val="00A069F0"/>
    <w:rsid w:val="00A07719"/>
    <w:rsid w:val="00A10A30"/>
    <w:rsid w:val="00A114B6"/>
    <w:rsid w:val="00A1249E"/>
    <w:rsid w:val="00A144E1"/>
    <w:rsid w:val="00A14E6D"/>
    <w:rsid w:val="00A15BEA"/>
    <w:rsid w:val="00A17046"/>
    <w:rsid w:val="00A2201F"/>
    <w:rsid w:val="00A26AD8"/>
    <w:rsid w:val="00A30C18"/>
    <w:rsid w:val="00A313FB"/>
    <w:rsid w:val="00A317E3"/>
    <w:rsid w:val="00A32C77"/>
    <w:rsid w:val="00A3414E"/>
    <w:rsid w:val="00A350E1"/>
    <w:rsid w:val="00A353BE"/>
    <w:rsid w:val="00A35939"/>
    <w:rsid w:val="00A359D7"/>
    <w:rsid w:val="00A3776D"/>
    <w:rsid w:val="00A409A5"/>
    <w:rsid w:val="00A41580"/>
    <w:rsid w:val="00A44662"/>
    <w:rsid w:val="00A53F88"/>
    <w:rsid w:val="00A54091"/>
    <w:rsid w:val="00A543CE"/>
    <w:rsid w:val="00A544BE"/>
    <w:rsid w:val="00A54BE0"/>
    <w:rsid w:val="00A54BE5"/>
    <w:rsid w:val="00A5584D"/>
    <w:rsid w:val="00A55E0C"/>
    <w:rsid w:val="00A56282"/>
    <w:rsid w:val="00A61A57"/>
    <w:rsid w:val="00A62382"/>
    <w:rsid w:val="00A62FA4"/>
    <w:rsid w:val="00A630F0"/>
    <w:rsid w:val="00A65BC1"/>
    <w:rsid w:val="00A66BD6"/>
    <w:rsid w:val="00A67CC2"/>
    <w:rsid w:val="00A70155"/>
    <w:rsid w:val="00A72797"/>
    <w:rsid w:val="00A72ECD"/>
    <w:rsid w:val="00A75D69"/>
    <w:rsid w:val="00A768E7"/>
    <w:rsid w:val="00A806B9"/>
    <w:rsid w:val="00A81329"/>
    <w:rsid w:val="00A815EA"/>
    <w:rsid w:val="00A81999"/>
    <w:rsid w:val="00A81E9B"/>
    <w:rsid w:val="00A83856"/>
    <w:rsid w:val="00A83AF0"/>
    <w:rsid w:val="00A84B8C"/>
    <w:rsid w:val="00A866A1"/>
    <w:rsid w:val="00A869CE"/>
    <w:rsid w:val="00A876D9"/>
    <w:rsid w:val="00A907A4"/>
    <w:rsid w:val="00A91C6E"/>
    <w:rsid w:val="00A91F72"/>
    <w:rsid w:val="00A9398B"/>
    <w:rsid w:val="00A93F2D"/>
    <w:rsid w:val="00A95B96"/>
    <w:rsid w:val="00AA01DE"/>
    <w:rsid w:val="00AA0B8B"/>
    <w:rsid w:val="00AA0E46"/>
    <w:rsid w:val="00AA2954"/>
    <w:rsid w:val="00AA2BE9"/>
    <w:rsid w:val="00AA3F8C"/>
    <w:rsid w:val="00AA508D"/>
    <w:rsid w:val="00AA692E"/>
    <w:rsid w:val="00AA7802"/>
    <w:rsid w:val="00AB1CC0"/>
    <w:rsid w:val="00AB2D33"/>
    <w:rsid w:val="00AB317C"/>
    <w:rsid w:val="00AB46B6"/>
    <w:rsid w:val="00AB61ED"/>
    <w:rsid w:val="00AB6246"/>
    <w:rsid w:val="00AB644A"/>
    <w:rsid w:val="00AB7DBE"/>
    <w:rsid w:val="00AC1452"/>
    <w:rsid w:val="00AC2BF2"/>
    <w:rsid w:val="00AC2D9C"/>
    <w:rsid w:val="00AC499A"/>
    <w:rsid w:val="00AC514A"/>
    <w:rsid w:val="00AC5EA6"/>
    <w:rsid w:val="00AC7854"/>
    <w:rsid w:val="00AD1D98"/>
    <w:rsid w:val="00AD4EE6"/>
    <w:rsid w:val="00AD5D1B"/>
    <w:rsid w:val="00AE55F2"/>
    <w:rsid w:val="00AE61FF"/>
    <w:rsid w:val="00AF03A1"/>
    <w:rsid w:val="00AF42B8"/>
    <w:rsid w:val="00AF6037"/>
    <w:rsid w:val="00AF6DC7"/>
    <w:rsid w:val="00AF7940"/>
    <w:rsid w:val="00B00CB8"/>
    <w:rsid w:val="00B00EEC"/>
    <w:rsid w:val="00B00F3F"/>
    <w:rsid w:val="00B010A7"/>
    <w:rsid w:val="00B01574"/>
    <w:rsid w:val="00B01745"/>
    <w:rsid w:val="00B01D33"/>
    <w:rsid w:val="00B022A1"/>
    <w:rsid w:val="00B02BEB"/>
    <w:rsid w:val="00B04A38"/>
    <w:rsid w:val="00B04DD8"/>
    <w:rsid w:val="00B07617"/>
    <w:rsid w:val="00B079C0"/>
    <w:rsid w:val="00B121A2"/>
    <w:rsid w:val="00B12702"/>
    <w:rsid w:val="00B14402"/>
    <w:rsid w:val="00B157E7"/>
    <w:rsid w:val="00B1638B"/>
    <w:rsid w:val="00B170A3"/>
    <w:rsid w:val="00B23033"/>
    <w:rsid w:val="00B241C4"/>
    <w:rsid w:val="00B24900"/>
    <w:rsid w:val="00B27945"/>
    <w:rsid w:val="00B314ED"/>
    <w:rsid w:val="00B31602"/>
    <w:rsid w:val="00B3382E"/>
    <w:rsid w:val="00B41D0A"/>
    <w:rsid w:val="00B41D95"/>
    <w:rsid w:val="00B448A3"/>
    <w:rsid w:val="00B44A29"/>
    <w:rsid w:val="00B47BF4"/>
    <w:rsid w:val="00B500A9"/>
    <w:rsid w:val="00B508B3"/>
    <w:rsid w:val="00B50FB0"/>
    <w:rsid w:val="00B51BAE"/>
    <w:rsid w:val="00B5396F"/>
    <w:rsid w:val="00B563C8"/>
    <w:rsid w:val="00B60817"/>
    <w:rsid w:val="00B618E6"/>
    <w:rsid w:val="00B65EBD"/>
    <w:rsid w:val="00B67634"/>
    <w:rsid w:val="00B71E10"/>
    <w:rsid w:val="00B74121"/>
    <w:rsid w:val="00B741AD"/>
    <w:rsid w:val="00B760AE"/>
    <w:rsid w:val="00B76657"/>
    <w:rsid w:val="00B76753"/>
    <w:rsid w:val="00B77273"/>
    <w:rsid w:val="00B81436"/>
    <w:rsid w:val="00B817E9"/>
    <w:rsid w:val="00B83000"/>
    <w:rsid w:val="00B84576"/>
    <w:rsid w:val="00B8496C"/>
    <w:rsid w:val="00B853FD"/>
    <w:rsid w:val="00B858C9"/>
    <w:rsid w:val="00B868A2"/>
    <w:rsid w:val="00B873BA"/>
    <w:rsid w:val="00B95008"/>
    <w:rsid w:val="00B966D5"/>
    <w:rsid w:val="00B976CA"/>
    <w:rsid w:val="00B976DB"/>
    <w:rsid w:val="00BA0F9F"/>
    <w:rsid w:val="00BA27B1"/>
    <w:rsid w:val="00BA39B3"/>
    <w:rsid w:val="00BA52D7"/>
    <w:rsid w:val="00BA5E3D"/>
    <w:rsid w:val="00BA6687"/>
    <w:rsid w:val="00BB5483"/>
    <w:rsid w:val="00BB5D82"/>
    <w:rsid w:val="00BB6AFD"/>
    <w:rsid w:val="00BB700D"/>
    <w:rsid w:val="00BB7EB8"/>
    <w:rsid w:val="00BC01D9"/>
    <w:rsid w:val="00BC030E"/>
    <w:rsid w:val="00BC4AD7"/>
    <w:rsid w:val="00BC600A"/>
    <w:rsid w:val="00BD05B7"/>
    <w:rsid w:val="00BD0AA2"/>
    <w:rsid w:val="00BD3AF6"/>
    <w:rsid w:val="00BD78E4"/>
    <w:rsid w:val="00BE2322"/>
    <w:rsid w:val="00BE2B7C"/>
    <w:rsid w:val="00BE39AC"/>
    <w:rsid w:val="00BE3A3E"/>
    <w:rsid w:val="00BE73E4"/>
    <w:rsid w:val="00BE7E43"/>
    <w:rsid w:val="00BF0791"/>
    <w:rsid w:val="00BF190D"/>
    <w:rsid w:val="00BF25A2"/>
    <w:rsid w:val="00BF2909"/>
    <w:rsid w:val="00BF2C1D"/>
    <w:rsid w:val="00BF40EE"/>
    <w:rsid w:val="00BF4E3D"/>
    <w:rsid w:val="00C01ED4"/>
    <w:rsid w:val="00C02297"/>
    <w:rsid w:val="00C0272C"/>
    <w:rsid w:val="00C0421D"/>
    <w:rsid w:val="00C04F64"/>
    <w:rsid w:val="00C050DE"/>
    <w:rsid w:val="00C05448"/>
    <w:rsid w:val="00C058B9"/>
    <w:rsid w:val="00C05FFB"/>
    <w:rsid w:val="00C06A61"/>
    <w:rsid w:val="00C07091"/>
    <w:rsid w:val="00C10851"/>
    <w:rsid w:val="00C116A2"/>
    <w:rsid w:val="00C14774"/>
    <w:rsid w:val="00C162A6"/>
    <w:rsid w:val="00C220EE"/>
    <w:rsid w:val="00C22FB4"/>
    <w:rsid w:val="00C23353"/>
    <w:rsid w:val="00C23C66"/>
    <w:rsid w:val="00C24EFF"/>
    <w:rsid w:val="00C24FCE"/>
    <w:rsid w:val="00C25B90"/>
    <w:rsid w:val="00C25F44"/>
    <w:rsid w:val="00C26BCD"/>
    <w:rsid w:val="00C26DDD"/>
    <w:rsid w:val="00C26E10"/>
    <w:rsid w:val="00C2764F"/>
    <w:rsid w:val="00C27E92"/>
    <w:rsid w:val="00C27FD9"/>
    <w:rsid w:val="00C30A02"/>
    <w:rsid w:val="00C323B3"/>
    <w:rsid w:val="00C32A58"/>
    <w:rsid w:val="00C33414"/>
    <w:rsid w:val="00C33C5D"/>
    <w:rsid w:val="00C33DA7"/>
    <w:rsid w:val="00C36D07"/>
    <w:rsid w:val="00C37542"/>
    <w:rsid w:val="00C401CA"/>
    <w:rsid w:val="00C4094F"/>
    <w:rsid w:val="00C40C00"/>
    <w:rsid w:val="00C40E48"/>
    <w:rsid w:val="00C41564"/>
    <w:rsid w:val="00C42AB4"/>
    <w:rsid w:val="00C43794"/>
    <w:rsid w:val="00C43D2D"/>
    <w:rsid w:val="00C44D6E"/>
    <w:rsid w:val="00C45C1D"/>
    <w:rsid w:val="00C461FE"/>
    <w:rsid w:val="00C51391"/>
    <w:rsid w:val="00C516E1"/>
    <w:rsid w:val="00C51F30"/>
    <w:rsid w:val="00C53D1B"/>
    <w:rsid w:val="00C53E52"/>
    <w:rsid w:val="00C53E9A"/>
    <w:rsid w:val="00C54020"/>
    <w:rsid w:val="00C54D08"/>
    <w:rsid w:val="00C55B27"/>
    <w:rsid w:val="00C57D0F"/>
    <w:rsid w:val="00C62280"/>
    <w:rsid w:val="00C624C3"/>
    <w:rsid w:val="00C639F7"/>
    <w:rsid w:val="00C657AC"/>
    <w:rsid w:val="00C67EA5"/>
    <w:rsid w:val="00C70643"/>
    <w:rsid w:val="00C72AEA"/>
    <w:rsid w:val="00C73342"/>
    <w:rsid w:val="00C73EAB"/>
    <w:rsid w:val="00C7756D"/>
    <w:rsid w:val="00C77D8F"/>
    <w:rsid w:val="00C817E8"/>
    <w:rsid w:val="00C83428"/>
    <w:rsid w:val="00C8651B"/>
    <w:rsid w:val="00C86DF5"/>
    <w:rsid w:val="00C90392"/>
    <w:rsid w:val="00C91520"/>
    <w:rsid w:val="00C9202F"/>
    <w:rsid w:val="00C9208D"/>
    <w:rsid w:val="00C92B81"/>
    <w:rsid w:val="00C93093"/>
    <w:rsid w:val="00C932BC"/>
    <w:rsid w:val="00C936B5"/>
    <w:rsid w:val="00C939F2"/>
    <w:rsid w:val="00C93F12"/>
    <w:rsid w:val="00C94481"/>
    <w:rsid w:val="00C9480F"/>
    <w:rsid w:val="00C9539E"/>
    <w:rsid w:val="00CA2784"/>
    <w:rsid w:val="00CA2B40"/>
    <w:rsid w:val="00CA3E88"/>
    <w:rsid w:val="00CA4027"/>
    <w:rsid w:val="00CA45F7"/>
    <w:rsid w:val="00CA4A59"/>
    <w:rsid w:val="00CA5CC5"/>
    <w:rsid w:val="00CA5F41"/>
    <w:rsid w:val="00CA6CCB"/>
    <w:rsid w:val="00CB09DC"/>
    <w:rsid w:val="00CB0E44"/>
    <w:rsid w:val="00CB0FEB"/>
    <w:rsid w:val="00CB5AC7"/>
    <w:rsid w:val="00CB603C"/>
    <w:rsid w:val="00CC638A"/>
    <w:rsid w:val="00CC6EB5"/>
    <w:rsid w:val="00CC741A"/>
    <w:rsid w:val="00CD0551"/>
    <w:rsid w:val="00CD0EAA"/>
    <w:rsid w:val="00CD1A9F"/>
    <w:rsid w:val="00CD6560"/>
    <w:rsid w:val="00CD6C46"/>
    <w:rsid w:val="00CE38F1"/>
    <w:rsid w:val="00CE3D88"/>
    <w:rsid w:val="00CE4929"/>
    <w:rsid w:val="00CE5CEA"/>
    <w:rsid w:val="00CE753E"/>
    <w:rsid w:val="00CF0048"/>
    <w:rsid w:val="00CF0EEB"/>
    <w:rsid w:val="00CF73AE"/>
    <w:rsid w:val="00CF754C"/>
    <w:rsid w:val="00D012DB"/>
    <w:rsid w:val="00D02051"/>
    <w:rsid w:val="00D0231E"/>
    <w:rsid w:val="00D03D10"/>
    <w:rsid w:val="00D112F5"/>
    <w:rsid w:val="00D11743"/>
    <w:rsid w:val="00D117B5"/>
    <w:rsid w:val="00D11A99"/>
    <w:rsid w:val="00D1283A"/>
    <w:rsid w:val="00D12B13"/>
    <w:rsid w:val="00D14C61"/>
    <w:rsid w:val="00D20B37"/>
    <w:rsid w:val="00D21A4B"/>
    <w:rsid w:val="00D23351"/>
    <w:rsid w:val="00D23379"/>
    <w:rsid w:val="00D23F4F"/>
    <w:rsid w:val="00D25D40"/>
    <w:rsid w:val="00D25FDB"/>
    <w:rsid w:val="00D26007"/>
    <w:rsid w:val="00D2732C"/>
    <w:rsid w:val="00D32A98"/>
    <w:rsid w:val="00D33474"/>
    <w:rsid w:val="00D344AA"/>
    <w:rsid w:val="00D35B30"/>
    <w:rsid w:val="00D36AA8"/>
    <w:rsid w:val="00D41506"/>
    <w:rsid w:val="00D446C0"/>
    <w:rsid w:val="00D44D61"/>
    <w:rsid w:val="00D46D06"/>
    <w:rsid w:val="00D46F08"/>
    <w:rsid w:val="00D474AC"/>
    <w:rsid w:val="00D47E1B"/>
    <w:rsid w:val="00D50380"/>
    <w:rsid w:val="00D50A17"/>
    <w:rsid w:val="00D50A9D"/>
    <w:rsid w:val="00D50AF7"/>
    <w:rsid w:val="00D524FD"/>
    <w:rsid w:val="00D5425F"/>
    <w:rsid w:val="00D553CE"/>
    <w:rsid w:val="00D575AA"/>
    <w:rsid w:val="00D6163C"/>
    <w:rsid w:val="00D61F43"/>
    <w:rsid w:val="00D629FB"/>
    <w:rsid w:val="00D63BFB"/>
    <w:rsid w:val="00D6576E"/>
    <w:rsid w:val="00D65F4E"/>
    <w:rsid w:val="00D71699"/>
    <w:rsid w:val="00D72110"/>
    <w:rsid w:val="00D72D24"/>
    <w:rsid w:val="00D73F20"/>
    <w:rsid w:val="00D74B48"/>
    <w:rsid w:val="00D74E26"/>
    <w:rsid w:val="00D75B6E"/>
    <w:rsid w:val="00D76CE6"/>
    <w:rsid w:val="00D83AC1"/>
    <w:rsid w:val="00D84E19"/>
    <w:rsid w:val="00D87699"/>
    <w:rsid w:val="00D91A0A"/>
    <w:rsid w:val="00D91C7F"/>
    <w:rsid w:val="00D936CB"/>
    <w:rsid w:val="00D93C58"/>
    <w:rsid w:val="00D94145"/>
    <w:rsid w:val="00D94BEE"/>
    <w:rsid w:val="00D97881"/>
    <w:rsid w:val="00DA45FD"/>
    <w:rsid w:val="00DA48F6"/>
    <w:rsid w:val="00DA4ABA"/>
    <w:rsid w:val="00DA5625"/>
    <w:rsid w:val="00DA56B4"/>
    <w:rsid w:val="00DA7A5A"/>
    <w:rsid w:val="00DB2BF3"/>
    <w:rsid w:val="00DB2DC9"/>
    <w:rsid w:val="00DB447E"/>
    <w:rsid w:val="00DB476C"/>
    <w:rsid w:val="00DB5200"/>
    <w:rsid w:val="00DB6024"/>
    <w:rsid w:val="00DC2F5E"/>
    <w:rsid w:val="00DC4018"/>
    <w:rsid w:val="00DC4883"/>
    <w:rsid w:val="00DC777E"/>
    <w:rsid w:val="00DC7C26"/>
    <w:rsid w:val="00DD0AE6"/>
    <w:rsid w:val="00DD23F4"/>
    <w:rsid w:val="00DD348B"/>
    <w:rsid w:val="00DD4624"/>
    <w:rsid w:val="00DD51E0"/>
    <w:rsid w:val="00DE2CFA"/>
    <w:rsid w:val="00DE2E0A"/>
    <w:rsid w:val="00DE3075"/>
    <w:rsid w:val="00DE37E2"/>
    <w:rsid w:val="00DE4392"/>
    <w:rsid w:val="00DE4C11"/>
    <w:rsid w:val="00DE6A40"/>
    <w:rsid w:val="00DF065C"/>
    <w:rsid w:val="00DF1C1C"/>
    <w:rsid w:val="00DF35FB"/>
    <w:rsid w:val="00DF49BD"/>
    <w:rsid w:val="00DF4E15"/>
    <w:rsid w:val="00DF61D4"/>
    <w:rsid w:val="00E00313"/>
    <w:rsid w:val="00E02560"/>
    <w:rsid w:val="00E0405B"/>
    <w:rsid w:val="00E078C8"/>
    <w:rsid w:val="00E11AD0"/>
    <w:rsid w:val="00E13E67"/>
    <w:rsid w:val="00E16C29"/>
    <w:rsid w:val="00E20D61"/>
    <w:rsid w:val="00E2368F"/>
    <w:rsid w:val="00E25E42"/>
    <w:rsid w:val="00E33C44"/>
    <w:rsid w:val="00E33C56"/>
    <w:rsid w:val="00E3436D"/>
    <w:rsid w:val="00E34CE0"/>
    <w:rsid w:val="00E35204"/>
    <w:rsid w:val="00E37252"/>
    <w:rsid w:val="00E37633"/>
    <w:rsid w:val="00E4195E"/>
    <w:rsid w:val="00E42652"/>
    <w:rsid w:val="00E42FA2"/>
    <w:rsid w:val="00E46E7C"/>
    <w:rsid w:val="00E52010"/>
    <w:rsid w:val="00E53F20"/>
    <w:rsid w:val="00E54639"/>
    <w:rsid w:val="00E54943"/>
    <w:rsid w:val="00E606EF"/>
    <w:rsid w:val="00E626DE"/>
    <w:rsid w:val="00E62DD4"/>
    <w:rsid w:val="00E65393"/>
    <w:rsid w:val="00E67843"/>
    <w:rsid w:val="00E6795D"/>
    <w:rsid w:val="00E70425"/>
    <w:rsid w:val="00E71825"/>
    <w:rsid w:val="00E74EBC"/>
    <w:rsid w:val="00E75169"/>
    <w:rsid w:val="00E75560"/>
    <w:rsid w:val="00E80235"/>
    <w:rsid w:val="00E80415"/>
    <w:rsid w:val="00E81086"/>
    <w:rsid w:val="00E8190C"/>
    <w:rsid w:val="00E835DF"/>
    <w:rsid w:val="00E83C50"/>
    <w:rsid w:val="00E84560"/>
    <w:rsid w:val="00E86E8C"/>
    <w:rsid w:val="00E87A85"/>
    <w:rsid w:val="00E9056E"/>
    <w:rsid w:val="00E9294E"/>
    <w:rsid w:val="00E93847"/>
    <w:rsid w:val="00E95516"/>
    <w:rsid w:val="00E965A6"/>
    <w:rsid w:val="00EA01E5"/>
    <w:rsid w:val="00EA09C8"/>
    <w:rsid w:val="00EA0DAF"/>
    <w:rsid w:val="00EA19C6"/>
    <w:rsid w:val="00EA35A5"/>
    <w:rsid w:val="00EA58F8"/>
    <w:rsid w:val="00EA5A2C"/>
    <w:rsid w:val="00EA7005"/>
    <w:rsid w:val="00EA7E0E"/>
    <w:rsid w:val="00EB0032"/>
    <w:rsid w:val="00EB5434"/>
    <w:rsid w:val="00EB5A0B"/>
    <w:rsid w:val="00EC1491"/>
    <w:rsid w:val="00EC2456"/>
    <w:rsid w:val="00EC48C7"/>
    <w:rsid w:val="00EC5A57"/>
    <w:rsid w:val="00ED156C"/>
    <w:rsid w:val="00ED1C50"/>
    <w:rsid w:val="00ED2113"/>
    <w:rsid w:val="00ED2186"/>
    <w:rsid w:val="00ED4CCC"/>
    <w:rsid w:val="00ED73A7"/>
    <w:rsid w:val="00ED7BA7"/>
    <w:rsid w:val="00EE23D7"/>
    <w:rsid w:val="00EE286E"/>
    <w:rsid w:val="00EE3059"/>
    <w:rsid w:val="00EE30CA"/>
    <w:rsid w:val="00EE30DF"/>
    <w:rsid w:val="00EE3A97"/>
    <w:rsid w:val="00EE643B"/>
    <w:rsid w:val="00EE66FE"/>
    <w:rsid w:val="00EE6C1A"/>
    <w:rsid w:val="00EF10A4"/>
    <w:rsid w:val="00EF1538"/>
    <w:rsid w:val="00EF2595"/>
    <w:rsid w:val="00EF25FE"/>
    <w:rsid w:val="00EF3952"/>
    <w:rsid w:val="00EF4DAF"/>
    <w:rsid w:val="00EF4EE7"/>
    <w:rsid w:val="00EF5453"/>
    <w:rsid w:val="00EF5C12"/>
    <w:rsid w:val="00EF7001"/>
    <w:rsid w:val="00F00938"/>
    <w:rsid w:val="00F00EC0"/>
    <w:rsid w:val="00F02184"/>
    <w:rsid w:val="00F04D2B"/>
    <w:rsid w:val="00F07658"/>
    <w:rsid w:val="00F07AD8"/>
    <w:rsid w:val="00F108BD"/>
    <w:rsid w:val="00F10AE7"/>
    <w:rsid w:val="00F1358C"/>
    <w:rsid w:val="00F135E9"/>
    <w:rsid w:val="00F13D18"/>
    <w:rsid w:val="00F147E1"/>
    <w:rsid w:val="00F1594F"/>
    <w:rsid w:val="00F16D87"/>
    <w:rsid w:val="00F17393"/>
    <w:rsid w:val="00F204A8"/>
    <w:rsid w:val="00F23CFE"/>
    <w:rsid w:val="00F256BC"/>
    <w:rsid w:val="00F2600D"/>
    <w:rsid w:val="00F26EE9"/>
    <w:rsid w:val="00F32FD4"/>
    <w:rsid w:val="00F3311B"/>
    <w:rsid w:val="00F34D52"/>
    <w:rsid w:val="00F357C4"/>
    <w:rsid w:val="00F37233"/>
    <w:rsid w:val="00F372C4"/>
    <w:rsid w:val="00F413D7"/>
    <w:rsid w:val="00F41611"/>
    <w:rsid w:val="00F41CFD"/>
    <w:rsid w:val="00F422D3"/>
    <w:rsid w:val="00F4698B"/>
    <w:rsid w:val="00F46E93"/>
    <w:rsid w:val="00F47A88"/>
    <w:rsid w:val="00F47EFD"/>
    <w:rsid w:val="00F5009E"/>
    <w:rsid w:val="00F50773"/>
    <w:rsid w:val="00F52A89"/>
    <w:rsid w:val="00F611ED"/>
    <w:rsid w:val="00F61D9C"/>
    <w:rsid w:val="00F623CB"/>
    <w:rsid w:val="00F63388"/>
    <w:rsid w:val="00F6362C"/>
    <w:rsid w:val="00F678C0"/>
    <w:rsid w:val="00F74005"/>
    <w:rsid w:val="00F74264"/>
    <w:rsid w:val="00F74B8B"/>
    <w:rsid w:val="00F754D6"/>
    <w:rsid w:val="00F77205"/>
    <w:rsid w:val="00F776E4"/>
    <w:rsid w:val="00F77AAF"/>
    <w:rsid w:val="00F77F5F"/>
    <w:rsid w:val="00F814A4"/>
    <w:rsid w:val="00F818F6"/>
    <w:rsid w:val="00F821AC"/>
    <w:rsid w:val="00F8448F"/>
    <w:rsid w:val="00F84E48"/>
    <w:rsid w:val="00F87829"/>
    <w:rsid w:val="00F91429"/>
    <w:rsid w:val="00F91D5B"/>
    <w:rsid w:val="00F924C1"/>
    <w:rsid w:val="00F92A71"/>
    <w:rsid w:val="00F9552F"/>
    <w:rsid w:val="00F95A3E"/>
    <w:rsid w:val="00F96F33"/>
    <w:rsid w:val="00F97F0D"/>
    <w:rsid w:val="00FA0C09"/>
    <w:rsid w:val="00FA3161"/>
    <w:rsid w:val="00FA4589"/>
    <w:rsid w:val="00FA5E1D"/>
    <w:rsid w:val="00FA6091"/>
    <w:rsid w:val="00FB302A"/>
    <w:rsid w:val="00FB522F"/>
    <w:rsid w:val="00FB528D"/>
    <w:rsid w:val="00FB5599"/>
    <w:rsid w:val="00FB56DE"/>
    <w:rsid w:val="00FB672C"/>
    <w:rsid w:val="00FB71B7"/>
    <w:rsid w:val="00FC13F8"/>
    <w:rsid w:val="00FC26D7"/>
    <w:rsid w:val="00FC26FE"/>
    <w:rsid w:val="00FC2DF1"/>
    <w:rsid w:val="00FC31AB"/>
    <w:rsid w:val="00FC45BB"/>
    <w:rsid w:val="00FC7922"/>
    <w:rsid w:val="00FD1FC2"/>
    <w:rsid w:val="00FD3350"/>
    <w:rsid w:val="00FD3B69"/>
    <w:rsid w:val="00FD3FFF"/>
    <w:rsid w:val="00FD4DD3"/>
    <w:rsid w:val="00FD54F0"/>
    <w:rsid w:val="00FD654E"/>
    <w:rsid w:val="00FD65BD"/>
    <w:rsid w:val="00FE24ED"/>
    <w:rsid w:val="00FE34C6"/>
    <w:rsid w:val="00FE4013"/>
    <w:rsid w:val="00FE5E6B"/>
    <w:rsid w:val="00FE6F2F"/>
    <w:rsid w:val="00FF1860"/>
    <w:rsid w:val="00FF18AF"/>
    <w:rsid w:val="00FF26A1"/>
    <w:rsid w:val="00FF66D1"/>
    <w:rsid w:val="00FF72AB"/>
    <w:rsid w:val="00FF7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8061D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7E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7E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4-Accent5">
    <w:name w:val="Grid Table 4 Accent 5"/>
    <w:basedOn w:val="TableNormal"/>
    <w:uiPriority w:val="49"/>
    <w:rsid w:val="00497E84"/>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1">
    <w:name w:val="Grid Table 4 Accent 1"/>
    <w:basedOn w:val="TableNormal"/>
    <w:uiPriority w:val="49"/>
    <w:rsid w:val="00497E84"/>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Footer">
    <w:name w:val="footer"/>
    <w:basedOn w:val="Normal"/>
    <w:link w:val="FooterChar"/>
    <w:uiPriority w:val="99"/>
    <w:unhideWhenUsed/>
    <w:rsid w:val="004E5308"/>
    <w:pPr>
      <w:tabs>
        <w:tab w:val="center" w:pos="4680"/>
        <w:tab w:val="right" w:pos="9360"/>
      </w:tabs>
    </w:pPr>
  </w:style>
  <w:style w:type="character" w:customStyle="1" w:styleId="FooterChar">
    <w:name w:val="Footer Char"/>
    <w:basedOn w:val="DefaultParagraphFont"/>
    <w:link w:val="Footer"/>
    <w:uiPriority w:val="99"/>
    <w:rsid w:val="004E5308"/>
  </w:style>
  <w:style w:type="character" w:styleId="PageNumber">
    <w:name w:val="page number"/>
    <w:basedOn w:val="DefaultParagraphFont"/>
    <w:uiPriority w:val="99"/>
    <w:semiHidden/>
    <w:unhideWhenUsed/>
    <w:rsid w:val="004E5308"/>
  </w:style>
  <w:style w:type="paragraph" w:styleId="Header">
    <w:name w:val="header"/>
    <w:basedOn w:val="Normal"/>
    <w:link w:val="HeaderChar"/>
    <w:uiPriority w:val="99"/>
    <w:unhideWhenUsed/>
    <w:rsid w:val="004E5308"/>
    <w:pPr>
      <w:tabs>
        <w:tab w:val="center" w:pos="4680"/>
        <w:tab w:val="right" w:pos="9360"/>
      </w:tabs>
    </w:pPr>
  </w:style>
  <w:style w:type="character" w:customStyle="1" w:styleId="HeaderChar">
    <w:name w:val="Header Char"/>
    <w:basedOn w:val="DefaultParagraphFont"/>
    <w:link w:val="Header"/>
    <w:uiPriority w:val="99"/>
    <w:rsid w:val="004E5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010</Words>
  <Characters>22857</Characters>
  <Application>Microsoft Macintosh Word</Application>
  <DocSecurity>0</DocSecurity>
  <Lines>190</Lines>
  <Paragraphs>53</Paragraphs>
  <ScaleCrop>false</ScaleCrop>
  <LinksUpToDate>false</LinksUpToDate>
  <CharactersWithSpaces>26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dc:creator>
  <cp:keywords/>
  <dc:description/>
  <cp:lastModifiedBy>AS</cp:lastModifiedBy>
  <cp:revision>2</cp:revision>
  <dcterms:created xsi:type="dcterms:W3CDTF">2023-07-14T17:17:00Z</dcterms:created>
  <dcterms:modified xsi:type="dcterms:W3CDTF">2023-07-14T17:17:00Z</dcterms:modified>
</cp:coreProperties>
</file>